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767B84" w14:textId="66E66E54" w:rsidR="009B42C9" w:rsidRPr="00B53D85" w:rsidRDefault="009B42C9" w:rsidP="009B42C9">
      <w:pPr>
        <w:pStyle w:val="Body1"/>
        <w:spacing w:line="480" w:lineRule="auto"/>
        <w:jc w:val="both"/>
        <w:rPr>
          <w:szCs w:val="24"/>
        </w:rPr>
      </w:pPr>
      <w:r w:rsidRPr="006A5A8B">
        <w:rPr>
          <w:b/>
          <w:szCs w:val="24"/>
        </w:rPr>
        <w:t>Appendix</w:t>
      </w:r>
      <w:r>
        <w:rPr>
          <w:szCs w:val="24"/>
        </w:rPr>
        <w:t xml:space="preserve"> </w:t>
      </w:r>
      <w:r>
        <w:rPr>
          <w:b/>
          <w:szCs w:val="24"/>
        </w:rPr>
        <w:t>table</w:t>
      </w:r>
      <w:r w:rsidRPr="00B53D85">
        <w:rPr>
          <w:b/>
          <w:szCs w:val="24"/>
        </w:rPr>
        <w:t>.</w:t>
      </w:r>
      <w:r w:rsidRPr="00B53D85">
        <w:rPr>
          <w:szCs w:val="24"/>
        </w:rPr>
        <w:t xml:space="preserve"> Comparison of subjective symptoms and objective findings between the TSS and KBG</w:t>
      </w:r>
      <w:r>
        <w:rPr>
          <w:szCs w:val="24"/>
        </w:rPr>
        <w:t xml:space="preserve"> groups</w:t>
      </w:r>
    </w:p>
    <w:p w14:paraId="55D1372A" w14:textId="77777777" w:rsidR="00CD6078" w:rsidRDefault="00CD6078" w:rsidP="00844908">
      <w:pPr>
        <w:pStyle w:val="Body1"/>
        <w:spacing w:line="480" w:lineRule="auto"/>
        <w:jc w:val="both"/>
        <w:rPr>
          <w:szCs w:val="24"/>
        </w:rPr>
      </w:pPr>
    </w:p>
    <w:tbl>
      <w:tblPr>
        <w:tblW w:w="891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1559"/>
        <w:gridCol w:w="1590"/>
        <w:gridCol w:w="1085"/>
      </w:tblGrid>
      <w:tr w:rsidR="009B42C9" w:rsidRPr="004E015F" w14:paraId="64348581" w14:textId="77777777" w:rsidTr="006A5A8B">
        <w:trPr>
          <w:trHeight w:val="360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49A3EF" w14:textId="77777777" w:rsidR="009B42C9" w:rsidRPr="004E015F" w:rsidRDefault="009B42C9" w:rsidP="006A5A8B">
            <w:pPr>
              <w:jc w:val="center"/>
              <w:rPr>
                <w:rFonts w:eastAsia="MS PGothic"/>
                <w:lang w:eastAsia="ja-JP"/>
              </w:rPr>
            </w:pPr>
          </w:p>
        </w:tc>
        <w:tc>
          <w:tcPr>
            <w:tcW w:w="31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922DED1" w14:textId="77777777" w:rsidR="009B42C9" w:rsidRPr="004E015F" w:rsidRDefault="009B42C9" w:rsidP="006A5A8B">
            <w:pPr>
              <w:jc w:val="center"/>
              <w:rPr>
                <w:rFonts w:eastAsia="MS PGothic"/>
                <w:lang w:eastAsia="ja-JP"/>
              </w:rPr>
            </w:pPr>
            <w:r w:rsidRPr="004E015F">
              <w:rPr>
                <w:rFonts w:eastAsia="MS PGothic"/>
                <w:lang w:eastAsia="ja-JP"/>
              </w:rPr>
              <w:t>The comparison and Model development se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CACD59" w14:textId="77777777" w:rsidR="009B42C9" w:rsidRPr="004E015F" w:rsidRDefault="009B42C9" w:rsidP="006A5A8B">
            <w:pPr>
              <w:jc w:val="center"/>
              <w:rPr>
                <w:rFonts w:eastAsia="MS PGothic"/>
                <w:lang w:eastAsia="ja-JP"/>
              </w:rPr>
            </w:pPr>
          </w:p>
        </w:tc>
      </w:tr>
      <w:tr w:rsidR="009B42C9" w:rsidRPr="004E015F" w14:paraId="63511A9E" w14:textId="77777777" w:rsidTr="006A5A8B">
        <w:trPr>
          <w:trHeight w:val="360"/>
        </w:trPr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F28C37" w14:textId="77777777" w:rsidR="009B42C9" w:rsidRPr="004E015F" w:rsidRDefault="009B42C9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9F876" w14:textId="77777777" w:rsidR="009B42C9" w:rsidRPr="004E015F" w:rsidRDefault="009B42C9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MS PGothic"/>
                <w:lang w:eastAsia="ja-JP"/>
              </w:rPr>
              <w:t>TSS group</w:t>
            </w:r>
          </w:p>
          <w:p w14:paraId="4CBDC8F1" w14:textId="77777777" w:rsidR="009B42C9" w:rsidRPr="004E015F" w:rsidRDefault="009B42C9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MS PGothic"/>
                <w:lang w:eastAsia="ja-JP"/>
              </w:rPr>
              <w:t>(n = 60)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2ABFB" w14:textId="77777777" w:rsidR="009B42C9" w:rsidRPr="004E015F" w:rsidRDefault="009B42C9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MS PGothic"/>
                <w:lang w:eastAsia="ja-JP"/>
              </w:rPr>
              <w:t>KBG group</w:t>
            </w:r>
          </w:p>
          <w:p w14:paraId="581C7B46" w14:textId="77777777" w:rsidR="009B42C9" w:rsidRPr="004E015F" w:rsidRDefault="009B42C9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MS PGothic"/>
                <w:lang w:eastAsia="ja-JP"/>
              </w:rPr>
              <w:t>(n = 68)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20405" w14:textId="77777777" w:rsidR="009B42C9" w:rsidRPr="004E015F" w:rsidRDefault="009B42C9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MS PGothic"/>
                <w:lang w:eastAsia="ja-JP"/>
              </w:rPr>
              <w:t>p-value</w:t>
            </w:r>
          </w:p>
        </w:tc>
      </w:tr>
      <w:tr w:rsidR="009B42C9" w:rsidRPr="0097040B" w14:paraId="32B8305A" w14:textId="77777777" w:rsidTr="006A5A8B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70155" w14:textId="77777777" w:rsidR="009B42C9" w:rsidRPr="0097040B" w:rsidRDefault="009B42C9" w:rsidP="006A5A8B">
            <w:pPr>
              <w:rPr>
                <w:rFonts w:eastAsia="MS PGothic"/>
                <w:b/>
                <w:i/>
                <w:lang w:eastAsia="ja-JP"/>
              </w:rPr>
            </w:pPr>
            <w:r w:rsidRPr="0097040B">
              <w:rPr>
                <w:rFonts w:eastAsia="MS PGothic"/>
                <w:b/>
                <w:i/>
                <w:lang w:eastAsia="ja-JP"/>
              </w:rPr>
              <w:t>Subjective sympto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ADCDE" w14:textId="77777777" w:rsidR="009B42C9" w:rsidRPr="0097040B" w:rsidRDefault="009B42C9" w:rsidP="006A5A8B">
            <w:pPr>
              <w:rPr>
                <w:rFonts w:eastAsia="MS PGothic"/>
                <w:b/>
                <w:i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7F2F5" w14:textId="77777777" w:rsidR="009B42C9" w:rsidRPr="0097040B" w:rsidRDefault="009B42C9" w:rsidP="006A5A8B">
            <w:pPr>
              <w:rPr>
                <w:rFonts w:eastAsia="MS PGothic"/>
                <w:b/>
                <w:i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097B1" w14:textId="77777777" w:rsidR="009B42C9" w:rsidRPr="0097040B" w:rsidRDefault="009B42C9" w:rsidP="006A5A8B">
            <w:pPr>
              <w:rPr>
                <w:rFonts w:eastAsia="MS PGothic"/>
                <w:b/>
                <w:i/>
                <w:lang w:eastAsia="ja-JP"/>
              </w:rPr>
            </w:pPr>
          </w:p>
        </w:tc>
      </w:tr>
      <w:tr w:rsidR="00226CDC" w:rsidRPr="004E015F" w14:paraId="25A46045" w14:textId="77777777" w:rsidTr="006A5A8B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7C0B3" w14:textId="1B3E2616" w:rsidR="00226CDC" w:rsidRPr="004E015F" w:rsidRDefault="00226CDC" w:rsidP="006A5A8B">
            <w:pPr>
              <w:rPr>
                <w:rFonts w:eastAsia="MS PGothic"/>
                <w:b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Appet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8861E" w14:textId="77777777" w:rsidR="00226CDC" w:rsidRPr="004E015F" w:rsidRDefault="00226CDC" w:rsidP="006A5A8B">
            <w:pPr>
              <w:rPr>
                <w:rFonts w:eastAsia="MS PGothic"/>
                <w:b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E06BD" w14:textId="77777777" w:rsidR="00226CDC" w:rsidRPr="004E015F" w:rsidRDefault="00226CDC" w:rsidP="006A5A8B">
            <w:pPr>
              <w:rPr>
                <w:rFonts w:eastAsia="MS PGothic"/>
                <w:b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55254" w14:textId="77777777" w:rsidR="00226CDC" w:rsidRPr="004E015F" w:rsidRDefault="00226CDC" w:rsidP="006A5A8B">
            <w:pPr>
              <w:rPr>
                <w:rFonts w:eastAsia="MS PGothic"/>
                <w:b/>
                <w:lang w:eastAsia="ja-JP"/>
              </w:rPr>
            </w:pPr>
          </w:p>
        </w:tc>
      </w:tr>
      <w:tr w:rsidR="00BB0EF5" w:rsidRPr="004E015F" w14:paraId="2E3A9148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661B" w14:textId="5B85ACF3" w:rsidR="00BB0EF5" w:rsidRPr="004E015F" w:rsidRDefault="00226CDC" w:rsidP="00192E61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 w:rsidR="00BB0EF5" w:rsidRPr="004E015F">
              <w:rPr>
                <w:rFonts w:eastAsia="Times New Roman"/>
                <w:color w:val="000000"/>
              </w:rPr>
              <w:t>Appetite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5F884" w14:textId="515D2055" w:rsidR="00BB0EF5" w:rsidRPr="004E015F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990DF" w14:textId="22ABCD52" w:rsidR="00BB0EF5" w:rsidRPr="004E015F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C57A1" w14:textId="2B185ED3" w:rsidR="00BB0EF5" w:rsidRPr="004E015F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747C538F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5CF6" w14:textId="050A0CCA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D0B87" w14:textId="72B50DBE" w:rsidR="00BB0EF5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5 (9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022CA" w14:textId="0BDA4F7B" w:rsidR="00BB0EF5" w:rsidRPr="004E015F" w:rsidDel="009103E4" w:rsidRDefault="005203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4 (94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39D09" w14:textId="7009267A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733</w:t>
            </w:r>
          </w:p>
        </w:tc>
      </w:tr>
      <w:tr w:rsidR="00BB0EF5" w:rsidRPr="004E015F" w14:paraId="147BD8C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475AA" w14:textId="2A161600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2D9D8" w14:textId="5127D396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5</w:t>
            </w:r>
            <w:r w:rsidR="00AE3152">
              <w:rPr>
                <w:rFonts w:eastAsia="Times New Roman"/>
                <w:color w:val="000000"/>
              </w:rPr>
              <w:t xml:space="preserve"> (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BFA34" w14:textId="7FECFA4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4</w:t>
            </w:r>
            <w:r w:rsidR="00520351">
              <w:rPr>
                <w:rFonts w:eastAsia="Times New Roman"/>
                <w:color w:val="000000"/>
              </w:rPr>
              <w:t xml:space="preserve"> (5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A6259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0DA23AB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5FBE7" w14:textId="10732DDE" w:rsidR="00BB0EF5" w:rsidRPr="004E015F" w:rsidRDefault="00226CDC" w:rsidP="00192E61">
            <w:r>
              <w:rPr>
                <w:rFonts w:eastAsia="Times New Roman"/>
                <w:color w:val="000000"/>
              </w:rPr>
              <w:t xml:space="preserve">  </w:t>
            </w:r>
            <w:r w:rsidR="00BB0EF5" w:rsidRPr="004E015F">
              <w:rPr>
                <w:rFonts w:eastAsia="Times New Roman"/>
                <w:color w:val="000000"/>
              </w:rPr>
              <w:t>Good appet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9FDE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BE0C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9A740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211FE19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5BFE" w14:textId="54C6B883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0519" w14:textId="414A7F5D" w:rsidR="00BB0EF5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4 (9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8A83" w14:textId="6F0B296B" w:rsidR="00BB0EF5" w:rsidRPr="004E015F" w:rsidDel="009103E4" w:rsidRDefault="00512C32" w:rsidP="00512C32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1 (89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BC27" w14:textId="4A45A5F0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BB0EF5" w:rsidRPr="004E015F" w14:paraId="7760179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D4336" w14:textId="6CFBB61C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84C0D" w14:textId="1A40EAEE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6</w:t>
            </w:r>
            <w:r w:rsidR="00AE3152">
              <w:rPr>
                <w:rFonts w:eastAsia="Times New Roman"/>
                <w:color w:val="000000"/>
              </w:rPr>
              <w:t xml:space="preserve"> (1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A7BF9" w14:textId="47816615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7</w:t>
            </w:r>
            <w:r w:rsidR="00512C32">
              <w:rPr>
                <w:rFonts w:eastAsia="Times New Roman"/>
                <w:color w:val="000000"/>
              </w:rPr>
              <w:t xml:space="preserve"> (10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AC7C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226CDC" w:rsidRPr="004E015F" w14:paraId="365CB60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3697" w14:textId="2E8FA9DE" w:rsidR="00226CDC" w:rsidRPr="004E015F" w:rsidRDefault="00226CDC" w:rsidP="00226CD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  <w:r w:rsidRPr="004E015F">
              <w:rPr>
                <w:rFonts w:eastAsia="Times New Roman"/>
                <w:color w:val="000000"/>
              </w:rPr>
              <w:t>peed of the m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10C7B" w14:textId="77777777" w:rsidR="00226CDC" w:rsidRPr="004E015F" w:rsidRDefault="00226CDC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AB6B" w14:textId="77777777" w:rsidR="00226CDC" w:rsidRPr="004E015F" w:rsidRDefault="00226CDC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4EE74" w14:textId="77777777" w:rsidR="00226CDC" w:rsidRPr="004E015F" w:rsidDel="009103E4" w:rsidRDefault="00226CDC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131A6423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7DDD9" w14:textId="0BB13A42" w:rsidR="00BB0EF5" w:rsidRPr="004E015F" w:rsidRDefault="00226CDC" w:rsidP="00192E61">
            <w:r>
              <w:rPr>
                <w:rFonts w:eastAsia="Times New Roman"/>
                <w:color w:val="000000"/>
              </w:rPr>
              <w:t xml:space="preserve">  </w:t>
            </w:r>
            <w:r w:rsidR="00BB0EF5" w:rsidRPr="004E015F">
              <w:rPr>
                <w:rFonts w:eastAsia="Times New Roman"/>
                <w:color w:val="000000"/>
              </w:rPr>
              <w:t>Slow speed of the m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A891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DC19B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925C3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1DD37A9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383E6" w14:textId="21AF2DA3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7F31C" w14:textId="4A360141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2 (8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649DF" w14:textId="2FE94BEA" w:rsidR="00BB0EF5" w:rsidRPr="004E015F" w:rsidDel="009103E4" w:rsidRDefault="00527149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86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CBB8A" w14:textId="47A11D1D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BB0EF5" w:rsidRPr="004E015F" w14:paraId="4440077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1E9B3" w14:textId="0AE6B921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F6A71" w14:textId="24122DE5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8</w:t>
            </w:r>
            <w:r w:rsidR="009865F7">
              <w:rPr>
                <w:rFonts w:eastAsia="Times New Roman"/>
                <w:color w:val="000000"/>
              </w:rPr>
              <w:t xml:space="preserve"> (1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58E7" w14:textId="68777485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9</w:t>
            </w:r>
            <w:r w:rsidR="00527149">
              <w:rPr>
                <w:rFonts w:eastAsia="Times New Roman"/>
                <w:color w:val="000000"/>
              </w:rPr>
              <w:t xml:space="preserve"> (13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66650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4D8693A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65217" w14:textId="32AD08DF" w:rsidR="00BB0EF5" w:rsidRPr="004E015F" w:rsidRDefault="00226CDC" w:rsidP="00192E61">
            <w:r>
              <w:rPr>
                <w:rFonts w:eastAsia="Times New Roman"/>
                <w:color w:val="000000"/>
              </w:rPr>
              <w:t xml:space="preserve">  </w:t>
            </w:r>
            <w:r w:rsidR="00BB0EF5" w:rsidRPr="004E015F">
              <w:rPr>
                <w:rFonts w:eastAsia="Times New Roman"/>
                <w:color w:val="000000"/>
              </w:rPr>
              <w:t>Fast speed of the m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807CF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066AA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F7921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79564123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EE950" w14:textId="313DAB27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64F9" w14:textId="49BDF359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8 (8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38629" w14:textId="172D7FCA" w:rsidR="00BB0EF5" w:rsidRPr="004E015F" w:rsidDel="009103E4" w:rsidRDefault="00CD62D7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1 (75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CDB4" w14:textId="3D7288FE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533</w:t>
            </w:r>
          </w:p>
        </w:tc>
      </w:tr>
      <w:tr w:rsidR="00BB0EF5" w:rsidRPr="004E015F" w14:paraId="3877B16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7D2D" w14:textId="6DFE5C9A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12DE" w14:textId="478C35C9" w:rsidR="00BB0EF5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2 (2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BC197" w14:textId="68F82BD8" w:rsidR="00BB0EF5" w:rsidRPr="004E015F" w:rsidDel="009103E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7 (25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E89C2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13ED479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841E7" w14:textId="03F41A4D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Difficulty falling asl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0A7E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059DE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682C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47B225D6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11DCA" w14:textId="46A19ED0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0AB99" w14:textId="13B6F6C8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3 (7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BE90" w14:textId="6D260D0D" w:rsidR="00BB0EF5" w:rsidRPr="004E015F" w:rsidDel="009103E4" w:rsidRDefault="00293203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7 (69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53B6" w14:textId="2C02F3D5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47</w:t>
            </w:r>
          </w:p>
        </w:tc>
      </w:tr>
      <w:tr w:rsidR="00BB0EF5" w:rsidRPr="004E015F" w14:paraId="70B84E1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7CE99" w14:textId="08510CAC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DA91B" w14:textId="67CFA6FA" w:rsidR="00BB0EF5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7 (2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D75BC" w14:textId="2445BD62" w:rsidR="00BB0EF5" w:rsidRPr="004E015F" w:rsidDel="009103E4" w:rsidRDefault="00AE3A2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1 (30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69C4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5800AC0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AE4C8" w14:textId="174019EA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Arousal during sl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7AF57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E588C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7D8AF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3C97DBAE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D789" w14:textId="112EDCC9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082E7" w14:textId="227F160B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6 (7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B37B" w14:textId="007D7BBE" w:rsidR="00BB0EF5" w:rsidRPr="004E015F" w:rsidDel="009103E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4 (64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44E2C" w14:textId="685223F1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176</w:t>
            </w:r>
          </w:p>
        </w:tc>
      </w:tr>
      <w:tr w:rsidR="00BB0EF5" w:rsidRPr="004E015F" w14:paraId="7DE91CE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24CC2" w14:textId="3239C52B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6AA5" w14:textId="6900D008" w:rsidR="00BB0EF5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4 (2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104F" w14:textId="5F39C2F5" w:rsidR="00BB0EF5" w:rsidRPr="004E015F" w:rsidDel="009103E4" w:rsidRDefault="00AE3A2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4 (35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94C4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43084A03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52CE" w14:textId="38970145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Early-morning awake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06873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3E5C8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319F9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3A46DA8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B361" w14:textId="14188A63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62E3" w14:textId="45F92691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6 (7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85F5A" w14:textId="0249624B" w:rsidR="00BB0EF5" w:rsidRPr="004E015F" w:rsidDel="009103E4" w:rsidRDefault="00DB158F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6 (82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EE514" w14:textId="24BA879A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511</w:t>
            </w:r>
          </w:p>
        </w:tc>
      </w:tr>
      <w:tr w:rsidR="00BB0EF5" w:rsidRPr="004E015F" w14:paraId="5F3F1A6B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6D605" w14:textId="22F0F6C3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315E" w14:textId="544C9403" w:rsidR="00BB0EF5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4 (2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BBBC9" w14:textId="18D71CD9" w:rsidR="00BB0EF5" w:rsidRPr="004E015F" w:rsidDel="009103E4" w:rsidRDefault="00157820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2 (17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009A7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1AC5927E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F950D" w14:textId="67DDAA0D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I dream frequent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5FA87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C89C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F206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15B11FC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5218" w14:textId="3DD192D5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4F97" w14:textId="0F7A6E94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6 (6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2AD9" w14:textId="66F0CAA7" w:rsidR="00BB0EF5" w:rsidRPr="004E015F" w:rsidDel="009103E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2 (61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29C41" w14:textId="3F535FF8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58</w:t>
            </w:r>
          </w:p>
        </w:tc>
      </w:tr>
      <w:tr w:rsidR="00BB0EF5" w:rsidRPr="004E015F" w14:paraId="1AEB2073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46C7" w14:textId="7C95964A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FF2E0" w14:textId="3E9B4CEC" w:rsidR="00BB0EF5" w:rsidRPr="004E015F" w:rsidDel="009103E4" w:rsidRDefault="00A8306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4 (4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36CA" w14:textId="66E2D4EC" w:rsidR="00BB0EF5" w:rsidRPr="004E015F" w:rsidDel="009103E4" w:rsidRDefault="00AE3A2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6 (38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3E529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226CDC" w:rsidRPr="004E015F" w14:paraId="513364F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2F0DF" w14:textId="2FDD831E" w:rsidR="00226CDC" w:rsidRPr="004E015F" w:rsidRDefault="00226CDC" w:rsidP="00226CD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Single dose of u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8CE8" w14:textId="77777777" w:rsidR="00226CDC" w:rsidRDefault="00226CDC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D575B" w14:textId="77777777" w:rsidR="00226CDC" w:rsidRDefault="00226CDC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04F1" w14:textId="77777777" w:rsidR="00226CDC" w:rsidRPr="004E015F" w:rsidDel="009103E4" w:rsidRDefault="00226CDC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05F2EDC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173C" w14:textId="5C7156A1" w:rsidR="00BB0EF5" w:rsidRPr="004E015F" w:rsidRDefault="00226CDC" w:rsidP="00192E61">
            <w:r>
              <w:rPr>
                <w:rFonts w:eastAsia="Times New Roman"/>
                <w:color w:val="000000"/>
              </w:rPr>
              <w:lastRenderedPageBreak/>
              <w:t xml:space="preserve">  </w:t>
            </w:r>
            <w:r w:rsidR="00BB0EF5" w:rsidRPr="004E015F">
              <w:rPr>
                <w:rFonts w:eastAsia="Times New Roman"/>
                <w:color w:val="000000"/>
              </w:rPr>
              <w:t>Single dose of urine la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B4585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C85F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C22B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0932FEAC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4ECB" w14:textId="7A24815A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3BECD" w14:textId="270F3DC0" w:rsidR="00BB0EF5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9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9E74" w14:textId="0F6CD920" w:rsidR="00BB0EF5" w:rsidRPr="004E015F" w:rsidDel="009103E4" w:rsidRDefault="005203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5 (95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BC34" w14:textId="594BBC2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622</w:t>
            </w:r>
          </w:p>
        </w:tc>
      </w:tr>
      <w:tr w:rsidR="00BB0EF5" w:rsidRPr="004E015F" w14:paraId="3EF7973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603F1" w14:textId="29D82C94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2191" w14:textId="5DD2535A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 w:rsidR="00D013E4">
              <w:rPr>
                <w:rFonts w:eastAsia="Times New Roman"/>
                <w:color w:val="000000"/>
              </w:rPr>
              <w:t xml:space="preserve"> (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EC2E5" w14:textId="68D47C69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520351">
              <w:rPr>
                <w:rFonts w:eastAsia="Times New Roman"/>
                <w:color w:val="000000"/>
              </w:rPr>
              <w:t xml:space="preserve"> (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7918C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799ABBD0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CA9B" w14:textId="6007C138" w:rsidR="00BB0EF5" w:rsidRPr="004E015F" w:rsidRDefault="00226CDC" w:rsidP="00192E61">
            <w:r>
              <w:rPr>
                <w:rFonts w:eastAsia="Times New Roman"/>
                <w:color w:val="000000"/>
              </w:rPr>
              <w:t xml:space="preserve">  </w:t>
            </w:r>
            <w:r w:rsidR="00BB0EF5" w:rsidRPr="004E015F">
              <w:rPr>
                <w:rFonts w:eastAsia="Times New Roman"/>
                <w:color w:val="000000"/>
              </w:rPr>
              <w:t>Single dose of urine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34764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B22D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42F0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0F38575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719A" w14:textId="1575C960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BDC83" w14:textId="3AB5A462" w:rsidR="00BB0EF5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5 (9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76F1" w14:textId="16D9043D" w:rsidR="00BB0EF5" w:rsidRPr="004E015F" w:rsidDel="009103E4" w:rsidRDefault="005203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5 (95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BE04" w14:textId="201B90F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473</w:t>
            </w:r>
          </w:p>
        </w:tc>
      </w:tr>
      <w:tr w:rsidR="00BB0EF5" w:rsidRPr="004E015F" w14:paraId="52D2A37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4FAD5" w14:textId="5C950EB3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786E2" w14:textId="1E844C03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5</w:t>
            </w:r>
            <w:r w:rsidR="00A64F47">
              <w:rPr>
                <w:rFonts w:eastAsia="Times New Roman"/>
                <w:color w:val="000000"/>
              </w:rPr>
              <w:t xml:space="preserve"> (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E6D35" w14:textId="5464DD3D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520351">
              <w:rPr>
                <w:rFonts w:eastAsia="Times New Roman"/>
                <w:color w:val="000000"/>
              </w:rPr>
              <w:t xml:space="preserve"> (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073AD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697E83C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F8AD0" w14:textId="49361BE9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Difficulty urina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CF067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F8B04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4EBFF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526581B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01DFA" w14:textId="3BD9A4DE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D2FD" w14:textId="3C88584F" w:rsidR="00BB0EF5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9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2594" w14:textId="73C8D89D" w:rsidR="00BB0EF5" w:rsidRPr="004E015F" w:rsidDel="009103E4" w:rsidRDefault="005203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6 (9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675F" w14:textId="5902AC10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BB0EF5" w:rsidRPr="004E015F" w14:paraId="7028542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34B29" w14:textId="568FC88A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532A" w14:textId="7B2AFD70" w:rsidR="00BB0EF5" w:rsidRPr="004E015F" w:rsidDel="009103E4" w:rsidRDefault="0021194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E420E" w14:textId="3B499C03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2</w:t>
            </w:r>
            <w:r w:rsidR="00520351">
              <w:rPr>
                <w:rFonts w:eastAsia="Times New Roman"/>
                <w:color w:val="000000"/>
              </w:rPr>
              <w:t xml:space="preserve"> (2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8FE15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3BCB812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E036" w14:textId="078140BE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Urination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85BF2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3525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AB4D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58B818A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8DAAD" w14:textId="049D6682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E19B" w14:textId="11F2EF57" w:rsidR="00BB0EF5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9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F170" w14:textId="0BBEC3BD" w:rsidR="00BB0EF5" w:rsidRPr="004E015F" w:rsidDel="009103E4" w:rsidRDefault="005203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5 (95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B58BD" w14:textId="4FAB49E1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622</w:t>
            </w:r>
          </w:p>
        </w:tc>
      </w:tr>
      <w:tr w:rsidR="00BB0EF5" w:rsidRPr="004E015F" w14:paraId="48436C3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60B69" w14:textId="793E15AD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8BFE" w14:textId="3067EE4C" w:rsidR="00BB0EF5" w:rsidRPr="004E015F" w:rsidDel="009103E4" w:rsidRDefault="0021194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68BE" w14:textId="1E2D9BC6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520351">
              <w:rPr>
                <w:rFonts w:eastAsia="Times New Roman"/>
                <w:color w:val="000000"/>
              </w:rPr>
              <w:t xml:space="preserve"> (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EFDA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19FD5A5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924C9" w14:textId="1A7549CD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Urine leak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51819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A5232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01D36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6E807E0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FF201" w14:textId="209D0508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3E9FA" w14:textId="56BDBD51" w:rsidR="00BB0EF5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0 (10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3FEF3" w14:textId="5AD994C5" w:rsidR="00BB0EF5" w:rsidRPr="004E015F" w:rsidDel="009103E4" w:rsidRDefault="00D408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7 (9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9607" w14:textId="05A8BEB1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BB0EF5" w:rsidRPr="004E015F" w14:paraId="3B2CC1C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662E" w14:textId="35A840FA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19D0C" w14:textId="682D3BFB" w:rsidR="00BB0EF5" w:rsidRPr="004E015F" w:rsidDel="009103E4" w:rsidRDefault="00167041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2A0E3" w14:textId="2A62F409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 w:rsidR="00D40851">
              <w:rPr>
                <w:rFonts w:eastAsia="Times New Roman"/>
                <w:color w:val="000000"/>
              </w:rPr>
              <w:t xml:space="preserve"> (1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301E7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2720D26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8A6A" w14:textId="6E13F5BB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Enur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ECF36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02820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047D7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0421230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95D4" w14:textId="0EC6E712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EAE2C" w14:textId="3138CDAB" w:rsidR="00BB0EF5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0 (10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A4C1" w14:textId="3580FFA3" w:rsidR="00BB0EF5" w:rsidRPr="004E015F" w:rsidDel="009103E4" w:rsidRDefault="007F2F22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940A0" w14:textId="0E2D0A8B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BB0EF5" w:rsidRPr="004E015F" w14:paraId="009033E3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01CA" w14:textId="70FA3549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24E12" w14:textId="30DBD5AD" w:rsidR="00BB0EF5" w:rsidRPr="004E015F" w:rsidDel="009103E4" w:rsidRDefault="00167041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9B80A" w14:textId="7CA10FEE" w:rsidR="00BB0EF5" w:rsidRPr="004E015F" w:rsidDel="009103E4" w:rsidRDefault="00167041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5DFB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364A741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D1291" w14:textId="321BC3F4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Hard 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DFAFF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2FCED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DE657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0428FE0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BECB0" w14:textId="6E393497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EEF5" w14:textId="49ED259B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1 (8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310BC" w14:textId="0CE811A3" w:rsidR="00BB0EF5" w:rsidRPr="004E015F" w:rsidDel="009103E4" w:rsidRDefault="00527149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86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CD11" w14:textId="3D9477DE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04</w:t>
            </w:r>
          </w:p>
        </w:tc>
      </w:tr>
      <w:tr w:rsidR="00BB0EF5" w:rsidRPr="004E015F" w14:paraId="6BCA83B0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E9412" w14:textId="03C7616F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355A0" w14:textId="3DF93F4E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9</w:t>
            </w:r>
            <w:r w:rsidR="00F75F82">
              <w:rPr>
                <w:rFonts w:eastAsia="Times New Roman"/>
                <w:color w:val="000000"/>
              </w:rPr>
              <w:t xml:space="preserve"> (1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8A1DC" w14:textId="1DFE69CE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9</w:t>
            </w:r>
            <w:r w:rsidR="00527149">
              <w:rPr>
                <w:rFonts w:eastAsia="Times New Roman"/>
                <w:color w:val="000000"/>
              </w:rPr>
              <w:t xml:space="preserve"> (13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3A62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43D1F96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7DEA2" w14:textId="229BD889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Small and round 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B097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74C1F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3519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4EEEACA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0B86" w14:textId="4FCED5DD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D12B0" w14:textId="442DCED7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3 (8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98EC" w14:textId="351D6C5B" w:rsidR="00BB0EF5" w:rsidRPr="004E015F" w:rsidDel="009103E4" w:rsidRDefault="00527149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86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44F0" w14:textId="05E5B183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BB0EF5" w:rsidRPr="004E015F" w14:paraId="5FFE3396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56A5D" w14:textId="57D7AA9B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50CB" w14:textId="44D2AFD5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7</w:t>
            </w:r>
            <w:r w:rsidR="00C33B61">
              <w:rPr>
                <w:rFonts w:eastAsia="Times New Roman"/>
                <w:color w:val="000000"/>
              </w:rPr>
              <w:t xml:space="preserve"> (1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E61E0" w14:textId="61B050E0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9</w:t>
            </w:r>
            <w:r w:rsidR="00527149">
              <w:rPr>
                <w:rFonts w:eastAsia="Times New Roman"/>
                <w:color w:val="000000"/>
              </w:rPr>
              <w:t xml:space="preserve"> (13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D9808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719DAC3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3C606" w14:textId="5BFF650C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Soft 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08171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8B6E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BDF2E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2FB2516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FED4" w14:textId="6FD45DA4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1BD85" w14:textId="441B7AB1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3 (7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05B20" w14:textId="6D3E9F8E" w:rsidR="00BB0EF5" w:rsidRPr="004E015F" w:rsidDel="009103E4" w:rsidRDefault="00CD62D7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0 (73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4C33A" w14:textId="481EB909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45</w:t>
            </w:r>
          </w:p>
        </w:tc>
      </w:tr>
      <w:tr w:rsidR="00BB0EF5" w:rsidRPr="004E015F" w14:paraId="704AE0A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368C" w14:textId="5DAD5E11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8984F" w14:textId="167C00D3" w:rsidR="00BB0EF5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7 (2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80DDB" w14:textId="2E386A68" w:rsidR="00BB0EF5" w:rsidRPr="004E015F" w:rsidDel="009103E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8 (26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8477A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0C67DAEB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D75FA" w14:textId="711D723F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Diarrh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3E54B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03041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2ECA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1E3C114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F1747" w14:textId="11B4C523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CCAC5" w14:textId="4556E3C2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7 (7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C872" w14:textId="316C6A5C" w:rsidR="00BB0EF5" w:rsidRPr="004E015F" w:rsidDel="009103E4" w:rsidRDefault="00DB158F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6 (82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5B84C" w14:textId="3809836C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657</w:t>
            </w:r>
          </w:p>
        </w:tc>
      </w:tr>
      <w:tr w:rsidR="00BB0EF5" w:rsidRPr="004E015F" w14:paraId="79B9651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10A9D" w14:textId="60038ED7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06FE" w14:textId="27391FF1" w:rsidR="00BB0EF5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3 (2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635EE" w14:textId="558B3631" w:rsidR="00BB0EF5" w:rsidRPr="004E015F" w:rsidDel="009103E4" w:rsidRDefault="00157820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2 (17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EECF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52ADCF9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F044B" w14:textId="2A4597D3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Hard to st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489D0" w14:textId="4ADE3E83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7BEDC" w14:textId="4B10FEA8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1F701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374188B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FFC91" w14:textId="1B21944A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91E7E" w14:textId="58AAE73E" w:rsidR="00BB0EF5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6 (9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9D1F" w14:textId="5F3DF432" w:rsidR="00BB0EF5" w:rsidRPr="004E015F" w:rsidDel="009103E4" w:rsidRDefault="00527149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86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5D78" w14:textId="49236474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254</w:t>
            </w:r>
          </w:p>
        </w:tc>
      </w:tr>
      <w:tr w:rsidR="00BB0EF5" w:rsidRPr="004E015F" w14:paraId="3B5C7C4B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4C94E" w14:textId="6DD18603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B9E62" w14:textId="66CE19AC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4</w:t>
            </w:r>
            <w:r w:rsidR="00C33B61">
              <w:rPr>
                <w:rFonts w:eastAsia="Times New Roman"/>
                <w:color w:val="000000"/>
              </w:rPr>
              <w:t xml:space="preserve"> (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808EB" w14:textId="0BBBD0D3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9</w:t>
            </w:r>
            <w:r w:rsidR="00527149">
              <w:rPr>
                <w:rFonts w:eastAsia="Times New Roman"/>
                <w:color w:val="000000"/>
              </w:rPr>
              <w:t xml:space="preserve"> (13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AE7D4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5E44EE68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07422" w14:textId="21CEC36A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Hemorrh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3F719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B3D26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7DBA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1BA0B2AF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DE242" w14:textId="142B845D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DF856" w14:textId="3F46F35D" w:rsidR="00BB0EF5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6 (9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C679" w14:textId="485098A3" w:rsidR="00BB0EF5" w:rsidRPr="004E015F" w:rsidDel="009103E4" w:rsidRDefault="00527149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86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6D185" w14:textId="50E0FBC9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254</w:t>
            </w:r>
          </w:p>
        </w:tc>
      </w:tr>
      <w:tr w:rsidR="00BB0EF5" w:rsidRPr="004E015F" w14:paraId="5DF93AB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98661" w14:textId="6228278F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14AC" w14:textId="56FC7CE1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4</w:t>
            </w:r>
            <w:r w:rsidR="00C33B61">
              <w:rPr>
                <w:rFonts w:eastAsia="Times New Roman"/>
                <w:color w:val="000000"/>
              </w:rPr>
              <w:t xml:space="preserve"> (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F7BB" w14:textId="2F4FB182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9</w:t>
            </w:r>
            <w:r w:rsidR="00527149">
              <w:rPr>
                <w:rFonts w:eastAsia="Times New Roman"/>
                <w:color w:val="000000"/>
              </w:rPr>
              <w:t xml:space="preserve"> (13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A9453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2AC8AA06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02C38" w14:textId="3D3CA216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lastRenderedPageBreak/>
              <w:t>Anal pro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D4D36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0DE6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9FF01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104841D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A3E3" w14:textId="5A22FFD4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0DD0" w14:textId="1F59A60A" w:rsidR="00BB0EF5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0 (10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1AFF0" w14:textId="341E456D" w:rsidR="00BB0EF5" w:rsidRPr="004E015F" w:rsidDel="009103E4" w:rsidRDefault="005203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6 (9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7800D" w14:textId="4949A2C3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498</w:t>
            </w:r>
          </w:p>
        </w:tc>
      </w:tr>
      <w:tr w:rsidR="00BB0EF5" w:rsidRPr="004E015F" w14:paraId="3BEB6B5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5834" w14:textId="28F5DE98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193E3" w14:textId="085A48AF" w:rsidR="00BB0EF5" w:rsidRPr="004E015F" w:rsidDel="009103E4" w:rsidRDefault="00167041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352DE" w14:textId="0AA30C23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2</w:t>
            </w:r>
            <w:r w:rsidR="00520351">
              <w:rPr>
                <w:rFonts w:eastAsia="Times New Roman"/>
                <w:color w:val="000000"/>
              </w:rPr>
              <w:t xml:space="preserve"> (2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EDB99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26975D1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8C87F" w14:textId="1341E4F5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 xml:space="preserve">Bloody stoo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06064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EB544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CE2D8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7C67CCD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D0E4" w14:textId="61F94140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CA71A" w14:textId="2C1554C9" w:rsidR="00BB0EF5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9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355FA" w14:textId="610C84B9" w:rsidR="00BB0EF5" w:rsidRPr="004E015F" w:rsidDel="009103E4" w:rsidRDefault="005203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4 (94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6473E" w14:textId="516C453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37</w:t>
            </w:r>
            <w:r w:rsidR="00C0323E">
              <w:rPr>
                <w:rFonts w:eastAsia="Times New Roman"/>
                <w:color w:val="000000"/>
              </w:rPr>
              <w:t>0</w:t>
            </w:r>
          </w:p>
        </w:tc>
      </w:tr>
      <w:tr w:rsidR="00BB0EF5" w:rsidRPr="004E015F" w14:paraId="13CC1BE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C71DA" w14:textId="6F12EEC4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7B2E" w14:textId="384C9C67" w:rsidR="00BB0EF5" w:rsidRPr="004E015F" w:rsidDel="009103E4" w:rsidRDefault="0021194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7C63" w14:textId="6E18E42C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4</w:t>
            </w:r>
            <w:r w:rsidR="00520351">
              <w:rPr>
                <w:rFonts w:eastAsia="Times New Roman"/>
                <w:color w:val="000000"/>
              </w:rPr>
              <w:t xml:space="preserve"> (5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2BDE7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29D5B9C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33B8F" w14:textId="17712086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Taking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8C01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7DEE6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03E9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485DB96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99C51" w14:textId="69F97830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EC0B7" w14:textId="4BF65422" w:rsidR="00BB0EF5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5 (9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41EE5" w14:textId="49B9E766" w:rsidR="00BB0EF5" w:rsidRPr="004E015F" w:rsidDel="009103E4" w:rsidRDefault="005203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6 (9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1F0B" w14:textId="3C2E8FC6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251</w:t>
            </w:r>
          </w:p>
        </w:tc>
      </w:tr>
      <w:tr w:rsidR="00BB0EF5" w:rsidRPr="004E015F" w14:paraId="56A0CD80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3A430" w14:textId="614E7851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8C9F" w14:textId="7BEF1B3A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5</w:t>
            </w:r>
            <w:r w:rsidR="00A64F47">
              <w:rPr>
                <w:rFonts w:eastAsia="Times New Roman"/>
                <w:color w:val="000000"/>
              </w:rPr>
              <w:t xml:space="preserve"> (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78AC" w14:textId="1EF484D8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2</w:t>
            </w:r>
            <w:r w:rsidR="00520351">
              <w:rPr>
                <w:rFonts w:eastAsia="Times New Roman"/>
                <w:color w:val="000000"/>
              </w:rPr>
              <w:t xml:space="preserve"> (2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307D8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0C59C5A6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A0C30" w14:textId="3DA49E3B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Depressed m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242EF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BF30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971A6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0F2771EC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3A6E6" w14:textId="6F571E50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883E" w14:textId="25992737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3 (5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57F52" w14:textId="7F822D29" w:rsidR="00BB0EF5" w:rsidRPr="004E015F" w:rsidDel="009103E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4 (50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273F7" w14:textId="39C6D31A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599</w:t>
            </w:r>
          </w:p>
        </w:tc>
      </w:tr>
      <w:tr w:rsidR="00BB0EF5" w:rsidRPr="004E015F" w14:paraId="0876D518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FED0" w14:textId="1B9D6D68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342B5" w14:textId="400B8956" w:rsidR="00BB0EF5" w:rsidRPr="004E015F" w:rsidDel="009103E4" w:rsidRDefault="00E571A3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7 (4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0F18" w14:textId="15A0836F" w:rsidR="00BB0EF5" w:rsidRPr="004E015F" w:rsidDel="009103E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4 (50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6D06F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2FBCE57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2DD8A" w14:textId="027F9AB4" w:rsidR="00BB0EF5" w:rsidRPr="004E015F" w:rsidRDefault="00DA627F" w:rsidP="00192E61">
            <w:ins w:id="0" w:author="Author">
              <w:r w:rsidRPr="004E015F">
                <w:rPr>
                  <w:rFonts w:eastAsia="Times New Roman"/>
                  <w:color w:val="000000"/>
                </w:rPr>
                <w:t>Forgetfulness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9BE17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52B7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838EF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31499EA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4588D" w14:textId="3B4C26D1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617ED" w14:textId="49DEEEF9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8 (8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BEDC" w14:textId="0882A266" w:rsidR="00BB0EF5" w:rsidRPr="004E015F" w:rsidDel="009103E4" w:rsidRDefault="00DB158F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3 (77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6B6A5" w14:textId="59573330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31</w:t>
            </w:r>
          </w:p>
        </w:tc>
      </w:tr>
      <w:tr w:rsidR="00BB0EF5" w:rsidRPr="004E015F" w14:paraId="260E301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F9E5D" w14:textId="01538E76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02AB" w14:textId="169CD1AA" w:rsidR="00BB0EF5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2 (2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22C64" w14:textId="1924197D" w:rsidR="00BB0EF5" w:rsidRPr="004E015F" w:rsidDel="009103E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5 (22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DE319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46D5AB7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44C53" w14:textId="4A4DFA72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Irrit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0BA3D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5E79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2E28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28AA98C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997F" w14:textId="560AA2F9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C690A" w14:textId="18F282C4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1 (5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67E8C" w14:textId="2A8F4F14" w:rsidR="00BB0EF5" w:rsidRPr="004E015F" w:rsidDel="009103E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8 (55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19981" w14:textId="661CB946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723</w:t>
            </w:r>
          </w:p>
        </w:tc>
      </w:tr>
      <w:tr w:rsidR="00BB0EF5" w:rsidRPr="004E015F" w14:paraId="2D80AC1C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3E02" w14:textId="55B74C89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9E68" w14:textId="56D97CBE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9 (4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4C0CA" w14:textId="709373FD" w:rsidR="00BB0EF5" w:rsidRPr="004E015F" w:rsidDel="009103E4" w:rsidRDefault="0058662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0 (44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4EA64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4EF413E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B8A00" w14:textId="72121CA2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Dry sk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A25B9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610A2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8FC4E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70F32A8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63F8F" w14:textId="5124C78F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1223F" w14:textId="63D5B17C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4 (5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A7CB" w14:textId="1806D690" w:rsidR="00BB0EF5" w:rsidRPr="004E015F" w:rsidDel="009103E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7 (5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11FF1" w14:textId="53BB34A0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59</w:t>
            </w:r>
          </w:p>
        </w:tc>
      </w:tr>
      <w:tr w:rsidR="00BB0EF5" w:rsidRPr="004E015F" w14:paraId="0239747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770A" w14:textId="4FDECF1E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8C87" w14:textId="59621718" w:rsidR="00BB0EF5" w:rsidRPr="004E015F" w:rsidDel="009103E4" w:rsidRDefault="00A8306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6 (4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D0557" w14:textId="231CEA2F" w:rsidR="00BB0EF5" w:rsidRPr="004E015F" w:rsidDel="009103E4" w:rsidRDefault="00BC769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1 (45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29C77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5A5FC063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41B93" w14:textId="14F19A15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Itchy sk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299EB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72BC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97023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6B7C4866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2C56" w14:textId="13B0D55F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5D960" w14:textId="2750C738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3 (5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148F" w14:textId="60F78762" w:rsidR="00BB0EF5" w:rsidRPr="004E015F" w:rsidDel="009103E4" w:rsidRDefault="00A83295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6 (67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EA63D" w14:textId="7933C07C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15</w:t>
            </w:r>
            <w:r w:rsidR="00C0323E">
              <w:rPr>
                <w:rFonts w:eastAsia="Times New Roman"/>
                <w:color w:val="000000"/>
              </w:rPr>
              <w:t>0</w:t>
            </w:r>
          </w:p>
        </w:tc>
      </w:tr>
      <w:tr w:rsidR="00BB0EF5" w:rsidRPr="004E015F" w14:paraId="6861392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5D48C" w14:textId="5A55554B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7BEDA" w14:textId="1311A4DA" w:rsidR="00BB0EF5" w:rsidRPr="004E015F" w:rsidDel="009103E4" w:rsidRDefault="00E571A3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7 (4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6951" w14:textId="26EE0867" w:rsidR="00BB0EF5" w:rsidRPr="004E015F" w:rsidDel="009103E4" w:rsidRDefault="00AE3A2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2 (32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2423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6F04055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446F" w14:textId="0685E457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Ac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2D8B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5F176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CE5AD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661DF58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361E1" w14:textId="599588FD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EDACB" w14:textId="14C51CA8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2 (7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C605C" w14:textId="68E90636" w:rsidR="00BB0EF5" w:rsidRPr="004E015F" w:rsidDel="009103E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2 (61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6F42" w14:textId="1B8EA31D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356</w:t>
            </w:r>
          </w:p>
        </w:tc>
      </w:tr>
      <w:tr w:rsidR="00BB0EF5" w:rsidRPr="004E015F" w14:paraId="1E93E70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74BB" w14:textId="4A1457FE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0CD8" w14:textId="4EA033C3" w:rsidR="00BB0EF5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8 (3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964F4" w14:textId="72EE9A20" w:rsidR="00BB0EF5" w:rsidRPr="004E015F" w:rsidDel="009103E4" w:rsidRDefault="00AE3A2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6 (38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BE1B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2060E46C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5AF3" w14:textId="17DD9B70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Bl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E81C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126C0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896E0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5826A54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9D06D" w14:textId="2BA0C878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DB253" w14:textId="469BB91B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1 (8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EF3FE" w14:textId="5F1927D5" w:rsidR="00BB0EF5" w:rsidRPr="004E015F" w:rsidDel="009103E4" w:rsidRDefault="00CD62D7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0 (73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328F2" w14:textId="43ECBC1F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132</w:t>
            </w:r>
          </w:p>
        </w:tc>
      </w:tr>
      <w:tr w:rsidR="00BB0EF5" w:rsidRPr="004E015F" w14:paraId="6356CAE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F11B9" w14:textId="6BF9C8B3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7D759" w14:textId="631A0D3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9</w:t>
            </w:r>
            <w:r w:rsidR="009F6C67">
              <w:rPr>
                <w:rFonts w:eastAsia="Times New Roman"/>
                <w:color w:val="000000"/>
              </w:rPr>
              <w:t xml:space="preserve"> (1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D55D1" w14:textId="7979D3F7" w:rsidR="00BB0EF5" w:rsidRPr="004E015F" w:rsidDel="009103E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8 (26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1D64B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43744F1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2D0EF" w14:textId="4DA43C5C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Urtic</w:t>
            </w:r>
            <w:bookmarkStart w:id="1" w:name="_GoBack"/>
            <w:bookmarkEnd w:id="1"/>
            <w:r w:rsidRPr="004E015F">
              <w:rPr>
                <w:rFonts w:eastAsia="Times New Roman"/>
                <w:color w:val="000000"/>
              </w:rPr>
              <w:t>a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65AB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5345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26B8A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667A634B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9351E" w14:textId="30AC7CE6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7996F" w14:textId="51C59487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7 (7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39D9" w14:textId="23DFEB2B" w:rsidR="00BB0EF5" w:rsidRPr="004E015F" w:rsidDel="009103E4" w:rsidRDefault="00DB158F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2 (76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23DC" w14:textId="30F1C4D0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35</w:t>
            </w:r>
          </w:p>
        </w:tc>
      </w:tr>
      <w:tr w:rsidR="00BB0EF5" w:rsidRPr="004E015F" w14:paraId="12CF19C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1F439" w14:textId="4618368E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309D3" w14:textId="604D8837" w:rsidR="00BB0EF5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3 (2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9255" w14:textId="196F9DA5" w:rsidR="00BB0EF5" w:rsidRPr="004E015F" w:rsidDel="009103E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6 (23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6A6F0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0D8DCB2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E2407" w14:textId="480FEAE8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Wa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8F8BC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161D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C643A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2C89F27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83ED" w14:textId="25B3A4C5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EE57" w14:textId="69FF797D" w:rsidR="00BB0EF5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7 (9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C783E" w14:textId="43F17B67" w:rsidR="00BB0EF5" w:rsidRPr="004E015F" w:rsidDel="009103E4" w:rsidRDefault="00D408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7 (9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DA6EF" w14:textId="4E0A38D9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34</w:t>
            </w:r>
            <w:r w:rsidR="00C0323E">
              <w:rPr>
                <w:rFonts w:eastAsia="Times New Roman"/>
                <w:color w:val="000000"/>
              </w:rPr>
              <w:t>0</w:t>
            </w:r>
          </w:p>
        </w:tc>
      </w:tr>
      <w:tr w:rsidR="00BB0EF5" w:rsidRPr="004E015F" w14:paraId="1354203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92B15" w14:textId="43BD89C1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6B70B" w14:textId="2217FC01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9F6C67">
              <w:rPr>
                <w:rFonts w:eastAsia="Times New Roman"/>
                <w:color w:val="000000"/>
              </w:rPr>
              <w:t xml:space="preserve"> (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908ED" w14:textId="0D2B872F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 w:rsidR="00D40851">
              <w:rPr>
                <w:rFonts w:eastAsia="Times New Roman"/>
                <w:color w:val="000000"/>
              </w:rPr>
              <w:t xml:space="preserve"> (1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1D2D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796F5A98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9AEB2" w14:textId="1B02998E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lastRenderedPageBreak/>
              <w:t>Athlete's fo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FB3D0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2018A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CFD8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420B7E93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C1A28" w14:textId="4DC98A4B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4692A" w14:textId="59EDE13A" w:rsidR="00BB0EF5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0 (10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35B2F" w14:textId="3F729B08" w:rsidR="00BB0EF5" w:rsidRPr="004E015F" w:rsidDel="009103E4" w:rsidRDefault="005203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5 (95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D546" w14:textId="115668BD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247</w:t>
            </w:r>
          </w:p>
        </w:tc>
      </w:tr>
      <w:tr w:rsidR="00BB0EF5" w:rsidRPr="004E015F" w14:paraId="24DA111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04D0" w14:textId="3AFCC299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79C52" w14:textId="2AB2536E" w:rsidR="00BB0EF5" w:rsidRPr="004E015F" w:rsidDel="009103E4" w:rsidRDefault="00167041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B9D3" w14:textId="16376E6B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520351">
              <w:rPr>
                <w:rFonts w:eastAsia="Times New Roman"/>
                <w:color w:val="000000"/>
              </w:rPr>
              <w:t xml:space="preserve"> (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AACC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295EF65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C075F" w14:textId="0D195B10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Brittle nai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38B2C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EF1A7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93EE6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4015D57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DC9F" w14:textId="20C71F99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19748" w14:textId="6793AEF9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4 (7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5E9F" w14:textId="27AC77D3" w:rsidR="00BB0EF5" w:rsidRPr="004E015F" w:rsidDel="009103E4" w:rsidRDefault="00DB158F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5 (80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C062E" w14:textId="3FF47D86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398</w:t>
            </w:r>
          </w:p>
        </w:tc>
      </w:tr>
      <w:tr w:rsidR="00BB0EF5" w:rsidRPr="004E015F" w14:paraId="6F51D04B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D61D4" w14:textId="21806250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EDC61" w14:textId="3BBEFBFD" w:rsidR="00BB0EF5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6 (2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5154" w14:textId="28D5E02B" w:rsidR="00BB0EF5" w:rsidRPr="004E015F" w:rsidDel="009103E4" w:rsidRDefault="00157820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3 (19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1C010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21E9FBB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C5EAE" w14:textId="7B9AF665" w:rsidR="00BB0EF5" w:rsidRPr="004E015F" w:rsidRDefault="00BB0EF5" w:rsidP="00192E61">
            <w:r w:rsidRPr="004E015F">
              <w:rPr>
                <w:rFonts w:eastAsia="Times New Roman"/>
                <w:color w:val="000000"/>
              </w:rPr>
              <w:t>Get tired eas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923D7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08E6D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C298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0F65FA8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757E9" w14:textId="02EB6A6B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3C92" w14:textId="3005A17F" w:rsidR="00BB0EF5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3 (2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465FC" w14:textId="631150BD" w:rsidR="00BB0EF5" w:rsidRPr="004E015F" w:rsidDel="009103E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4 (20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9502F" w14:textId="6B112C22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BB0EF5" w:rsidRPr="004E015F" w14:paraId="3001A818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C48DB" w14:textId="0CD71276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C5E9" w14:textId="2A534711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7 (7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C5901" w14:textId="57DA19F0" w:rsidR="00BB0EF5" w:rsidRPr="004E015F" w:rsidDel="009103E4" w:rsidRDefault="00DB158F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4 (79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F61A4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4A813F7C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05BEC" w14:textId="49673696" w:rsidR="00BB0EF5" w:rsidRPr="00226CDC" w:rsidRDefault="00BB0EF5" w:rsidP="00192E61">
            <w:pPr>
              <w:rPr>
                <w:b/>
              </w:rPr>
            </w:pPr>
            <w:r w:rsidRPr="00226CDC">
              <w:rPr>
                <w:rFonts w:eastAsia="Times New Roman"/>
                <w:b/>
                <w:color w:val="000000"/>
              </w:rPr>
              <w:t>Quickness to swe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2E60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6E7D9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95AE8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BB0EF5" w:rsidRPr="004E015F" w14:paraId="34C7E8C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40809" w14:textId="17A5FA80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115F" w14:textId="6521DFF5" w:rsidR="00BB0EF5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2 (8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823A9" w14:textId="5F9996B0" w:rsidR="00BB0EF5" w:rsidRPr="004E015F" w:rsidDel="009103E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0 (58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BC13" w14:textId="114A855D" w:rsidR="00BB0EF5" w:rsidRPr="00226CDC" w:rsidDel="009103E4" w:rsidRDefault="00BB0EF5" w:rsidP="006A5A8B">
            <w:pPr>
              <w:rPr>
                <w:rFonts w:eastAsia="MS PGothic"/>
                <w:b/>
                <w:lang w:eastAsia="ja-JP"/>
              </w:rPr>
            </w:pPr>
            <w:r w:rsidRPr="00226CDC">
              <w:rPr>
                <w:rFonts w:eastAsia="Times New Roman"/>
                <w:b/>
                <w:color w:val="000000"/>
              </w:rPr>
              <w:t>0.001</w:t>
            </w:r>
          </w:p>
        </w:tc>
      </w:tr>
      <w:tr w:rsidR="00BB0EF5" w:rsidRPr="004E015F" w14:paraId="491895C6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EB4DB" w14:textId="72EB0C4F" w:rsidR="00BB0EF5" w:rsidRPr="004E015F" w:rsidRDefault="00BB0EF5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D1445" w14:textId="2236D23A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8</w:t>
            </w:r>
            <w:r w:rsidR="001A4B42">
              <w:rPr>
                <w:rFonts w:eastAsia="Times New Roman"/>
                <w:color w:val="000000"/>
              </w:rPr>
              <w:t xml:space="preserve"> (1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F6552" w14:textId="2C2BD150" w:rsidR="00BB0EF5" w:rsidRPr="004E015F" w:rsidDel="009103E4" w:rsidRDefault="00AE3A2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8 (41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ED4DA" w14:textId="77777777" w:rsidR="00BB0EF5" w:rsidRPr="004E015F" w:rsidDel="009103E4" w:rsidRDefault="00BB0EF5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7650B94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0CF9A" w14:textId="2C856C77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Night swea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4978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46A9E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B0A23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238F57A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8C73E" w14:textId="159EE680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05A61" w14:textId="2809C687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6 (9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838AC" w14:textId="3B1A626B" w:rsidR="00F57E82" w:rsidRPr="004E015F" w:rsidDel="009103E4" w:rsidRDefault="00527149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86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2D481" w14:textId="3894C695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254</w:t>
            </w:r>
          </w:p>
        </w:tc>
      </w:tr>
      <w:tr w:rsidR="00F57E82" w:rsidRPr="004E015F" w14:paraId="6829BCF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EE86" w14:textId="3E9324E3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47F8" w14:textId="7E3E7E35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4</w:t>
            </w:r>
            <w:r w:rsidR="001A4B42">
              <w:rPr>
                <w:rFonts w:eastAsia="Times New Roman"/>
                <w:color w:val="000000"/>
              </w:rPr>
              <w:t xml:space="preserve"> (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4E543" w14:textId="3E7CA134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9</w:t>
            </w:r>
            <w:r w:rsidR="00527149">
              <w:rPr>
                <w:rFonts w:eastAsia="Times New Roman"/>
                <w:color w:val="000000"/>
              </w:rPr>
              <w:t xml:space="preserve"> (13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C11F4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3C1C6B0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10A76" w14:textId="32C7CF93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Hot flu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B5365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B0D5A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C105B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35E4B0C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4D591" w14:textId="36730914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1D598" w14:textId="4E411BBC" w:rsidR="00F57E82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9 (8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11B8" w14:textId="38630072" w:rsidR="00F57E82" w:rsidRPr="004E015F" w:rsidDel="009103E4" w:rsidRDefault="00527149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8 (85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9018" w14:textId="79EC6298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637</w:t>
            </w:r>
          </w:p>
        </w:tc>
      </w:tr>
      <w:tr w:rsidR="00F57E82" w:rsidRPr="004E015F" w14:paraId="3E3EEFD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B2691" w14:textId="7C8F6D55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3539A" w14:textId="4914EC08" w:rsidR="00F57E82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1 (1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B2D5D" w14:textId="42AFC7D9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0</w:t>
            </w:r>
            <w:r w:rsidR="00527149">
              <w:rPr>
                <w:rFonts w:eastAsia="Times New Roman"/>
                <w:color w:val="000000"/>
              </w:rPr>
              <w:t xml:space="preserve"> (14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0A46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57675F7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877AD" w14:textId="0E10069B" w:rsidR="00F57E82" w:rsidRPr="00226CDC" w:rsidRDefault="00F57E82" w:rsidP="00192E61">
            <w:pPr>
              <w:rPr>
                <w:b/>
              </w:rPr>
            </w:pPr>
            <w:r w:rsidRPr="00226CDC">
              <w:rPr>
                <w:rFonts w:eastAsia="Times New Roman"/>
                <w:b/>
                <w:color w:val="000000"/>
              </w:rPr>
              <w:t>Heat intole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3DC85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FCEC2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BA64B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4CACD8C3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1863" w14:textId="17DA19D7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7BD0" w14:textId="6C929A9C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4 (9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598FB" w14:textId="4F423726" w:rsidR="00F57E82" w:rsidRPr="004E015F" w:rsidDel="009103E4" w:rsidRDefault="00CD62D7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0 (73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A946C" w14:textId="300FA941" w:rsidR="00F57E82" w:rsidRPr="00226CDC" w:rsidDel="009103E4" w:rsidRDefault="00F57E82" w:rsidP="006A5A8B">
            <w:pPr>
              <w:rPr>
                <w:rFonts w:eastAsia="MS PGothic"/>
                <w:b/>
                <w:lang w:eastAsia="ja-JP"/>
              </w:rPr>
            </w:pPr>
            <w:r w:rsidRPr="00226CDC">
              <w:rPr>
                <w:rFonts w:eastAsia="Times New Roman"/>
                <w:b/>
                <w:color w:val="000000"/>
              </w:rPr>
              <w:t>0.023</w:t>
            </w:r>
          </w:p>
        </w:tc>
      </w:tr>
      <w:tr w:rsidR="00F57E82" w:rsidRPr="004E015F" w14:paraId="7AC8B02F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B4076" w14:textId="63DCFD33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493E3" w14:textId="3A4A9CF9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6</w:t>
            </w:r>
            <w:r w:rsidR="0032066E">
              <w:rPr>
                <w:rFonts w:eastAsia="Times New Roman"/>
                <w:color w:val="000000"/>
              </w:rPr>
              <w:t xml:space="preserve"> (1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1499" w14:textId="5B74D313" w:rsidR="00F57E82" w:rsidRPr="004E015F" w:rsidDel="009103E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8 (26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52712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48F228A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E6671" w14:textId="134FEBE5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Cold intole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AB81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C6561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1B32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669FE7CE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C4CB0" w14:textId="7C197F16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6DE66" w14:textId="2BD258D8" w:rsidR="00F57E82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0 (5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E9618" w14:textId="3FA7213F" w:rsidR="00F57E82" w:rsidRPr="004E015F" w:rsidDel="009103E4" w:rsidRDefault="00BC7691" w:rsidP="00BC7691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2 (4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0E28B" w14:textId="79957039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59</w:t>
            </w:r>
          </w:p>
        </w:tc>
      </w:tr>
      <w:tr w:rsidR="00F57E82" w:rsidRPr="004E015F" w14:paraId="60A6D70B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1092" w14:textId="74FF4339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6650" w14:textId="09B3525F" w:rsidR="00F57E82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0 (5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6EA86" w14:textId="3F6BA9E1" w:rsidR="00F57E82" w:rsidRPr="004E015F" w:rsidDel="009103E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6 (52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FD9E4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2D89B0D8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8BA5F" w14:textId="49E0E462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Attenuation of sexual desi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294F2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8D7DD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E0BDC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083BC95F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1764" w14:textId="53A6721F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197E" w14:textId="2060EC64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7 (9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4B929" w14:textId="1F0529F3" w:rsidR="00F57E82" w:rsidRPr="004E015F" w:rsidDel="009103E4" w:rsidRDefault="008F1AF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3 (92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3131" w14:textId="4FD6CEC5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722</w:t>
            </w:r>
          </w:p>
        </w:tc>
      </w:tr>
      <w:tr w:rsidR="00F57E82" w:rsidRPr="004E015F" w14:paraId="3893406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44FBA" w14:textId="7EC740CB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37FE4" w14:textId="242710EB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32066E">
              <w:rPr>
                <w:rFonts w:eastAsia="Times New Roman"/>
                <w:color w:val="000000"/>
              </w:rPr>
              <w:t xml:space="preserve"> (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E2843" w14:textId="09C0BF59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5</w:t>
            </w:r>
            <w:r w:rsidR="008F1AFD">
              <w:rPr>
                <w:rFonts w:eastAsia="Times New Roman"/>
                <w:color w:val="000000"/>
              </w:rPr>
              <w:t xml:space="preserve"> (7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B9BC1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6F3A25D0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F801" w14:textId="4BD7E531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Impot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3F0A4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98D8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B96EF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52779CFC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E8405" w14:textId="34807479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7ADA" w14:textId="427960BF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0 (10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4B82A" w14:textId="0BA83602" w:rsidR="00F57E82" w:rsidRPr="004E015F" w:rsidDel="009103E4" w:rsidRDefault="007F2F22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9FB3A" w14:textId="37DDD910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F57E82" w:rsidRPr="004E015F" w14:paraId="436213A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D0B90" w14:textId="54DD0C69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982A" w14:textId="4F2CA2FF" w:rsidR="00F57E82" w:rsidRPr="004E015F" w:rsidDel="009103E4" w:rsidRDefault="00167041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738AF" w14:textId="7E75FA48" w:rsidR="00F57E82" w:rsidRPr="004E015F" w:rsidDel="009103E4" w:rsidRDefault="00167041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589A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5FB848B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2D33" w14:textId="257BA48F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Neck stiff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6E29B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02F7F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AF727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098CFFE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BD937" w14:textId="1364D19A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8E28D" w14:textId="0F0FA0B5" w:rsidR="00F57E82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6 (2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837AD" w14:textId="6594FFAA" w:rsidR="00F57E82" w:rsidRPr="004E015F" w:rsidDel="009103E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4 (20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DCBC" w14:textId="61CEBAF8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531</w:t>
            </w:r>
          </w:p>
        </w:tc>
      </w:tr>
      <w:tr w:rsidR="00F57E82" w:rsidRPr="004E015F" w14:paraId="66668B4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9647" w14:textId="52E79A6D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7ED40" w14:textId="20211AA4" w:rsidR="00F57E82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4 (7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5775C" w14:textId="3107BF0D" w:rsidR="00F57E82" w:rsidRPr="004E015F" w:rsidDel="009103E4" w:rsidRDefault="00DB158F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4 (79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0C65C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017CC4C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2BB85" w14:textId="6FB5AD6E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Shoulder stiff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9B94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7ACB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AB84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6F6BFE5B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4D23" w14:textId="27CB59F6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EE068" w14:textId="1139156A" w:rsidR="00F57E82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1 (1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9B19" w14:textId="55F7461E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0</w:t>
            </w:r>
            <w:r w:rsidR="002F6B0E">
              <w:rPr>
                <w:rFonts w:eastAsia="Times New Roman"/>
                <w:color w:val="000000"/>
              </w:rPr>
              <w:t xml:space="preserve"> (14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D318" w14:textId="62A72C49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637</w:t>
            </w:r>
          </w:p>
        </w:tc>
      </w:tr>
      <w:tr w:rsidR="00F57E82" w:rsidRPr="004E015F" w14:paraId="4123DDB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2138E" w14:textId="425AE3CE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51684" w14:textId="0A49D919" w:rsidR="00F57E82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9 (8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7708" w14:textId="62E1777B" w:rsidR="00F57E82" w:rsidRPr="004E015F" w:rsidDel="009103E4" w:rsidRDefault="002F6B0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8 (85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46C5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5133801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E77E4" w14:textId="6AE61B15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lastRenderedPageBreak/>
              <w:t>Back stiff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A3914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602D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262C1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56FEB6C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918C2" w14:textId="18A9E3D3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A955" w14:textId="7EB186F7" w:rsidR="00F57E82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2 (7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206F" w14:textId="7B93B766" w:rsidR="00F57E82" w:rsidRPr="004E015F" w:rsidDel="009103E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7 (5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11426" w14:textId="73A94DBB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101</w:t>
            </w:r>
          </w:p>
        </w:tc>
      </w:tr>
      <w:tr w:rsidR="00F57E82" w:rsidRPr="004E015F" w14:paraId="579D8268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97D2" w14:textId="4117EAD5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B2C14" w14:textId="6CEFC60E" w:rsidR="00F57E82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8 (3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6DE79" w14:textId="458DE69F" w:rsidR="00F57E82" w:rsidRPr="004E015F" w:rsidDel="009103E4" w:rsidRDefault="00BC769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1 (45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18E51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6C3CE5E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A6D02" w14:textId="4B08A855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Lower back stiff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C722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84249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C9AF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7E557E30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E950" w14:textId="262EB25A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E8185" w14:textId="6FD52C03" w:rsidR="00F57E82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8 (6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BB4E4" w14:textId="60066F84" w:rsidR="00F57E82" w:rsidRPr="004E015F" w:rsidDel="009103E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6 (52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7661F" w14:textId="52D82A51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283</w:t>
            </w:r>
          </w:p>
        </w:tc>
      </w:tr>
      <w:tr w:rsidR="00F57E82" w:rsidRPr="004E015F" w14:paraId="427D64B0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8FBE5" w14:textId="49DC5598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4686A" w14:textId="71F101AD" w:rsidR="00F57E82" w:rsidRPr="004E015F" w:rsidDel="009103E4" w:rsidRDefault="00A8306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2 (3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69DBF" w14:textId="45DA4B2D" w:rsidR="00F57E82" w:rsidRPr="004E015F" w:rsidDel="009103E4" w:rsidRDefault="00BC769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2 (4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9029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61B26DC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27CA4" w14:textId="04C8F45B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Facial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465DD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914C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EB6B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53015816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AF6DA" w14:textId="2C53052D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F0D2" w14:textId="6282C49A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9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F8A25" w14:textId="70075CAD" w:rsidR="00F57E82" w:rsidRPr="004E015F" w:rsidDel="009103E4" w:rsidRDefault="00D408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7 (9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38FD2" w14:textId="46C6A512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F57E82" w:rsidRPr="004E015F" w14:paraId="0756426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823AA" w14:textId="4DB76DF1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1FF4" w14:textId="657B3D40" w:rsidR="00F57E82" w:rsidRPr="004E015F" w:rsidDel="009103E4" w:rsidRDefault="0021194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9C66" w14:textId="43E9A960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 w:rsidR="00D40851">
              <w:rPr>
                <w:rFonts w:eastAsia="Times New Roman"/>
                <w:color w:val="000000"/>
              </w:rPr>
              <w:t xml:space="preserve"> (1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FB6D7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4BCDAA88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5B08" w14:textId="7040ECB9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Hand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FCDF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DF557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9EE0A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364816C6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10B4C" w14:textId="05C663E1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4EA7" w14:textId="76139BA4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6 (9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5A2D" w14:textId="5FE41F7D" w:rsidR="00F57E82" w:rsidRPr="004E015F" w:rsidDel="009103E4" w:rsidRDefault="00512C32" w:rsidP="00512C32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1 (89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2D6B" w14:textId="592C8278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54</w:t>
            </w:r>
            <w:r w:rsidR="00C0323E">
              <w:rPr>
                <w:rFonts w:eastAsia="Times New Roman"/>
                <w:color w:val="000000"/>
              </w:rPr>
              <w:t>0</w:t>
            </w:r>
          </w:p>
        </w:tc>
      </w:tr>
      <w:tr w:rsidR="00F57E82" w:rsidRPr="004E015F" w14:paraId="21E9487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C51FA" w14:textId="5E7EDC47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CD06" w14:textId="4D98DB9F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4</w:t>
            </w:r>
            <w:r w:rsidR="00BC0FFB">
              <w:rPr>
                <w:rFonts w:eastAsia="Times New Roman"/>
                <w:color w:val="000000"/>
              </w:rPr>
              <w:t xml:space="preserve"> (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3138F" w14:textId="7C2E3B19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7</w:t>
            </w:r>
            <w:r w:rsidR="00512C32">
              <w:rPr>
                <w:rFonts w:eastAsia="Times New Roman"/>
                <w:color w:val="000000"/>
              </w:rPr>
              <w:t xml:space="preserve"> (10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20727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7D79D39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0E48B" w14:textId="75B3E62A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Foot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7526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705AD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93A3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53D24FFC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5A05E" w14:textId="1191D3C5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2C3C" w14:textId="149E3435" w:rsidR="00F57E82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3 (8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BDDD4" w14:textId="14458E21" w:rsidR="00F57E82" w:rsidRPr="004E015F" w:rsidDel="009103E4" w:rsidRDefault="00DB158F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4 (79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9D44C" w14:textId="57CB4562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233</w:t>
            </w:r>
          </w:p>
        </w:tc>
      </w:tr>
      <w:tr w:rsidR="00F57E82" w:rsidRPr="004E015F" w14:paraId="0EACEFF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BB451" w14:textId="2C31B232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7A71" w14:textId="4B6A364B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7</w:t>
            </w:r>
            <w:r w:rsidR="007347CD">
              <w:rPr>
                <w:rFonts w:eastAsia="Times New Roman"/>
                <w:color w:val="000000"/>
              </w:rPr>
              <w:t xml:space="preserve"> (1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1400" w14:textId="44B1BED3" w:rsidR="00F57E82" w:rsidRPr="004E015F" w:rsidDel="009103E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4 (20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2FA66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0087007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9942" w14:textId="206FD816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Shoulder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584A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C429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11FE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30E875E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E0261" w14:textId="7DC18BEB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E1A74" w14:textId="71F28DD9" w:rsidR="00F57E82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3 (8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BE77" w14:textId="0138BEF0" w:rsidR="00F57E82" w:rsidRPr="004E015F" w:rsidDel="009103E4" w:rsidRDefault="00DB158F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5 (80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CAB67" w14:textId="0C96B82C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331</w:t>
            </w:r>
          </w:p>
        </w:tc>
      </w:tr>
      <w:tr w:rsidR="00F57E82" w:rsidRPr="004E015F" w14:paraId="6A19CB6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48314" w14:textId="0D243572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572CE" w14:textId="7901AF76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7</w:t>
            </w:r>
            <w:r w:rsidR="007347CD">
              <w:rPr>
                <w:rFonts w:eastAsia="Times New Roman"/>
                <w:color w:val="000000"/>
              </w:rPr>
              <w:t xml:space="preserve"> (1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208D4" w14:textId="50B53D80" w:rsidR="00F57E82" w:rsidRPr="004E015F" w:rsidDel="009103E4" w:rsidRDefault="00157820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3 (19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6523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380EFF8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D31E9" w14:textId="2D634D92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Back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7B61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19DF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647E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143145E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88477" w14:textId="55A3A497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BD5F" w14:textId="540531A3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6 (9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3ADF9" w14:textId="5F582CBE" w:rsidR="00F57E82" w:rsidRPr="004E015F" w:rsidDel="009103E4" w:rsidRDefault="00512C32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1 (89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CF5F" w14:textId="0DD901F3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54</w:t>
            </w:r>
            <w:r w:rsidR="00C0323E">
              <w:rPr>
                <w:rFonts w:eastAsia="Times New Roman"/>
                <w:color w:val="000000"/>
              </w:rPr>
              <w:t>0</w:t>
            </w:r>
          </w:p>
        </w:tc>
      </w:tr>
      <w:tr w:rsidR="00F57E82" w:rsidRPr="004E015F" w14:paraId="4B4FBBF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935E9" w14:textId="24CE281E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60748" w14:textId="54B96B1C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4</w:t>
            </w:r>
            <w:r w:rsidR="00BC0FFB">
              <w:rPr>
                <w:rFonts w:eastAsia="Times New Roman"/>
                <w:color w:val="000000"/>
              </w:rPr>
              <w:t xml:space="preserve"> (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349D" w14:textId="684EF533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7</w:t>
            </w:r>
            <w:r w:rsidR="00512C32">
              <w:rPr>
                <w:rFonts w:eastAsia="Times New Roman"/>
                <w:color w:val="000000"/>
              </w:rPr>
              <w:t xml:space="preserve"> (10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9549C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46DBFA7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A576" w14:textId="0266BFCE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Hip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48DC9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43C4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97AF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3B9948CB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1803E" w14:textId="3AD8E487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B479" w14:textId="3821922D" w:rsidR="00F57E82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6 (7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559CD" w14:textId="7AF18A5B" w:rsidR="00F57E82" w:rsidRPr="004E015F" w:rsidDel="009103E4" w:rsidRDefault="00C41510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8 (70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F121" w14:textId="0DACD10B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548</w:t>
            </w:r>
          </w:p>
        </w:tc>
      </w:tr>
      <w:tr w:rsidR="00F57E82" w:rsidRPr="004E015F" w14:paraId="51BDE2BB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D6B96" w14:textId="39DC4ECA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55055" w14:textId="1F55C63D" w:rsidR="00F57E82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4 (2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78381" w14:textId="38A2CB55" w:rsidR="00F57E82" w:rsidRPr="004E015F" w:rsidDel="009103E4" w:rsidRDefault="00AE3A2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0 (29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CAF4C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7B0C3D8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9D3F1" w14:textId="3E5AEA79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Knee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49C37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D7C0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6BEA2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154F9B0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C989" w14:textId="40E1E871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6602" w14:textId="585F460F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4 (9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34162" w14:textId="1FC33F32" w:rsidR="00F57E82" w:rsidRPr="004E015F" w:rsidDel="009103E4" w:rsidRDefault="00D33DF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0 (88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FFA3B" w14:textId="3C0D46CC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785</w:t>
            </w:r>
          </w:p>
        </w:tc>
      </w:tr>
      <w:tr w:rsidR="00F57E82" w:rsidRPr="004E015F" w14:paraId="6191308F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4BE27" w14:textId="6461D214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AB0B" w14:textId="205C2DD1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6</w:t>
            </w:r>
            <w:r w:rsidR="00BC0FFB">
              <w:rPr>
                <w:rFonts w:eastAsia="Times New Roman"/>
                <w:color w:val="000000"/>
              </w:rPr>
              <w:t xml:space="preserve"> (1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ACC5" w14:textId="0B567DCD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8</w:t>
            </w:r>
            <w:r w:rsidR="00D33DF4">
              <w:rPr>
                <w:rFonts w:eastAsia="Times New Roman"/>
                <w:color w:val="000000"/>
              </w:rPr>
              <w:t xml:space="preserve"> (11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F15C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463ADF4B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E2A8" w14:textId="6B58700E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Numbness f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92F69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C8398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3DC1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6E243B5F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1C8FC" w14:textId="3ACFAD57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69F4" w14:textId="1024D0E8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0 (10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57999" w14:textId="1169D093" w:rsidR="00F57E82" w:rsidRPr="004E015F" w:rsidDel="009103E4" w:rsidRDefault="005203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6 (9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6D91E" w14:textId="3FD7F232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498</w:t>
            </w:r>
          </w:p>
        </w:tc>
      </w:tr>
      <w:tr w:rsidR="00F57E82" w:rsidRPr="004E015F" w14:paraId="0421672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3B69" w14:textId="5A733DE1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A164C" w14:textId="23735179" w:rsidR="00F57E82" w:rsidRPr="004E015F" w:rsidDel="009103E4" w:rsidRDefault="00167041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60B7E" w14:textId="1A096008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2</w:t>
            </w:r>
            <w:r w:rsidR="00520351">
              <w:rPr>
                <w:rFonts w:eastAsia="Times New Roman"/>
                <w:color w:val="000000"/>
              </w:rPr>
              <w:t xml:space="preserve"> (2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3CF37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7FDE78EB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3C0E" w14:textId="636C1277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Numbness h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B124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7390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5214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16C1FE2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F4E1" w14:textId="440D5338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C264B" w14:textId="74B5DAE9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7 (9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5DAD2" w14:textId="207EFFDD" w:rsidR="00F57E82" w:rsidRPr="004E015F" w:rsidDel="009103E4" w:rsidRDefault="00D33DF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0 (88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88062" w14:textId="5FE4BFB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216</w:t>
            </w:r>
          </w:p>
        </w:tc>
      </w:tr>
      <w:tr w:rsidR="00F57E82" w:rsidRPr="004E015F" w14:paraId="78095C16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37BF" w14:textId="659BC02C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9786B" w14:textId="432A8326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BC0FFB">
              <w:rPr>
                <w:rFonts w:eastAsia="Times New Roman"/>
                <w:color w:val="000000"/>
              </w:rPr>
              <w:t xml:space="preserve"> (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9F80" w14:textId="50F615AE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8</w:t>
            </w:r>
            <w:r w:rsidR="00D33DF4">
              <w:rPr>
                <w:rFonts w:eastAsia="Times New Roman"/>
                <w:color w:val="000000"/>
              </w:rPr>
              <w:t xml:space="preserve"> (11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CA49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7182CCAB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61DB" w14:textId="4301280C" w:rsidR="00F57E82" w:rsidRPr="00226CDC" w:rsidRDefault="00F57E82" w:rsidP="00192E61">
            <w:pPr>
              <w:rPr>
                <w:b/>
              </w:rPr>
            </w:pPr>
            <w:r w:rsidRPr="00226CDC">
              <w:rPr>
                <w:rFonts w:eastAsia="Times New Roman"/>
                <w:b/>
                <w:color w:val="000000"/>
              </w:rPr>
              <w:t>Numbness le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F6DB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29C4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227EE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5C3591C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DF06" w14:textId="1E6A2030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A20C" w14:textId="0BAA9BFD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9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A164" w14:textId="45799DBF" w:rsidR="00F57E82" w:rsidRPr="004E015F" w:rsidDel="009103E4" w:rsidRDefault="00527149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86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73EA" w14:textId="71A264AD" w:rsidR="00F57E82" w:rsidRPr="00226CDC" w:rsidDel="009103E4" w:rsidRDefault="00F57E82" w:rsidP="006A5A8B">
            <w:pPr>
              <w:rPr>
                <w:rFonts w:eastAsia="MS PGothic"/>
                <w:b/>
                <w:lang w:eastAsia="ja-JP"/>
              </w:rPr>
            </w:pPr>
            <w:r w:rsidRPr="00226CDC">
              <w:rPr>
                <w:rFonts w:eastAsia="Times New Roman"/>
                <w:b/>
                <w:color w:val="000000"/>
              </w:rPr>
              <w:t>0.019</w:t>
            </w:r>
          </w:p>
        </w:tc>
      </w:tr>
      <w:tr w:rsidR="00F57E82" w:rsidRPr="004E015F" w14:paraId="0120C89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31AF2" w14:textId="7DFD3954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D747A" w14:textId="65A56F91" w:rsidR="00F57E82" w:rsidRPr="004E015F" w:rsidDel="009103E4" w:rsidRDefault="0021194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5FDC" w14:textId="16B5FCF2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9</w:t>
            </w:r>
            <w:r w:rsidR="00527149">
              <w:rPr>
                <w:rFonts w:eastAsia="Times New Roman"/>
                <w:color w:val="000000"/>
              </w:rPr>
              <w:t xml:space="preserve"> (13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5834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0415BD7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48FAA" w14:textId="0CF743EB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lastRenderedPageBreak/>
              <w:t>Numbness ba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84FE3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D9D38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3A98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688676E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1209" w14:textId="04F54812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C9ED" w14:textId="5EB59FA3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0 (10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36BA" w14:textId="15A77B2C" w:rsidR="00F57E82" w:rsidRPr="004E015F" w:rsidDel="009103E4" w:rsidRDefault="005203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6 (9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6F2B" w14:textId="0E020DAC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498</w:t>
            </w:r>
          </w:p>
        </w:tc>
      </w:tr>
      <w:tr w:rsidR="00F57E82" w:rsidRPr="004E015F" w14:paraId="1E2C094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551A5" w14:textId="7FD3337B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A1037" w14:textId="552D0925" w:rsidR="00F57E82" w:rsidRPr="004E015F" w:rsidDel="009103E4" w:rsidRDefault="00167041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EFB0" w14:textId="3BC4B931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2</w:t>
            </w:r>
            <w:r w:rsidR="00520351">
              <w:rPr>
                <w:rFonts w:eastAsia="Times New Roman"/>
                <w:color w:val="000000"/>
              </w:rPr>
              <w:t xml:space="preserve"> (2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40761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34B1330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6EC90" w14:textId="74F87BB1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Trembling f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0044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D1FA3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73E0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39862AB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B5E4" w14:textId="7BAE3101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4E150" w14:textId="05016419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0 (10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B311" w14:textId="6FB7275B" w:rsidR="00F57E82" w:rsidRPr="004E015F" w:rsidDel="009103E4" w:rsidRDefault="00D408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7 (9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6A0DE" w14:textId="281A8CB8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F57E82" w:rsidRPr="004E015F" w14:paraId="24B9F50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1E531" w14:textId="1D9523F8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243C4" w14:textId="606DB5E8" w:rsidR="00F57E82" w:rsidRPr="004E015F" w:rsidDel="009103E4" w:rsidRDefault="00167041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B488" w14:textId="6BE87C31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 w:rsidR="00D40851">
              <w:rPr>
                <w:rFonts w:eastAsia="Times New Roman"/>
                <w:color w:val="000000"/>
              </w:rPr>
              <w:t xml:space="preserve"> (1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0A8D5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33BBB50F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287E8" w14:textId="570BDBBD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Trembling h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4AA8B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F7979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41524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410A5290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75714" w14:textId="7CF9B3A1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47DD8" w14:textId="50F147C1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7 (9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B0AA" w14:textId="56439D9F" w:rsidR="00F57E82" w:rsidRPr="004E015F" w:rsidDel="009103E4" w:rsidRDefault="00D33DF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0 (88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26ADC" w14:textId="11BFDFAF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216</w:t>
            </w:r>
          </w:p>
        </w:tc>
      </w:tr>
      <w:tr w:rsidR="00F57E82" w:rsidRPr="004E015F" w14:paraId="2AC93B4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48608" w14:textId="08F4F659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6A3D2" w14:textId="7B02AEF4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B14EEA">
              <w:rPr>
                <w:rFonts w:eastAsia="Times New Roman"/>
                <w:color w:val="000000"/>
              </w:rPr>
              <w:t xml:space="preserve"> (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76AA2" w14:textId="30FED0CF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8</w:t>
            </w:r>
            <w:r w:rsidR="00D33DF4">
              <w:rPr>
                <w:rFonts w:eastAsia="Times New Roman"/>
                <w:color w:val="000000"/>
              </w:rPr>
              <w:t xml:space="preserve"> (11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9D4C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3E10BEA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3B08F" w14:textId="6A4164E2" w:rsidR="00F57E82" w:rsidRPr="004E015F" w:rsidRDefault="00F57E82" w:rsidP="00192E61">
            <w:r w:rsidRPr="004E015F">
              <w:rPr>
                <w:rFonts w:eastAsia="Times New Roman"/>
                <w:color w:val="000000"/>
              </w:rPr>
              <w:t>Trembling le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94246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07FF3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96551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67FC083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A7678" w14:textId="69C82F4E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AEC9" w14:textId="3A9D6CF1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0 (10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14303" w14:textId="112D88CA" w:rsidR="00F57E82" w:rsidRPr="004E015F" w:rsidDel="009103E4" w:rsidRDefault="007F2F22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BCCF" w14:textId="68C09F03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F57E82" w:rsidRPr="004E015F" w14:paraId="667FBF70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9DC5" w14:textId="40A11B9E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C5465" w14:textId="1AE5711F" w:rsidR="00F57E82" w:rsidRPr="004E015F" w:rsidDel="009103E4" w:rsidRDefault="00167041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B1FB" w14:textId="6F316D87" w:rsidR="00F57E82" w:rsidRPr="004E015F" w:rsidDel="009103E4" w:rsidRDefault="00167041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EDDCD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486FA14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F84F2" w14:textId="694411C1" w:rsidR="00F57E82" w:rsidRPr="004E015F" w:rsidRDefault="00226CDC" w:rsidP="00192E61">
            <w:r>
              <w:rPr>
                <w:rFonts w:eastAsia="Times New Roman"/>
                <w:color w:val="000000"/>
              </w:rPr>
              <w:t>Cold sensation in</w:t>
            </w:r>
            <w:r w:rsidRPr="004E015F">
              <w:rPr>
                <w:rFonts w:eastAsia="Times New Roman"/>
                <w:color w:val="000000"/>
              </w:rPr>
              <w:t xml:space="preserve"> </w:t>
            </w:r>
            <w:r w:rsidR="00F57E82" w:rsidRPr="004E015F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C1978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9FD78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9526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2F91F123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CA5DF" w14:textId="00012F71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42D16" w14:textId="5643C7E2" w:rsidR="00F57E82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4 (7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26CFF" w14:textId="0157FC0D" w:rsidR="00F57E82" w:rsidRPr="004E015F" w:rsidDel="009103E4" w:rsidRDefault="00CD62D7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1 (75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C61D6" w14:textId="343F332A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42</w:t>
            </w:r>
          </w:p>
        </w:tc>
      </w:tr>
      <w:tr w:rsidR="00F57E82" w:rsidRPr="004E015F" w14:paraId="6AF92E0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58C2E" w14:textId="779AAC8B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9CA7" w14:textId="276D351F" w:rsidR="00F57E82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6 (2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96147" w14:textId="239BBB29" w:rsidR="00F57E82" w:rsidRPr="004E015F" w:rsidDel="009103E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7 (25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59385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5A11DD6E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2CB88" w14:textId="7369FA25" w:rsidR="00F57E82" w:rsidRPr="004E015F" w:rsidRDefault="00226CDC" w:rsidP="00192E61">
            <w:r>
              <w:rPr>
                <w:rFonts w:eastAsia="Times New Roman"/>
                <w:color w:val="000000"/>
              </w:rPr>
              <w:t>Cold sensation in</w:t>
            </w:r>
            <w:r w:rsidRPr="004E015F">
              <w:rPr>
                <w:rFonts w:eastAsia="Times New Roman"/>
                <w:color w:val="000000"/>
              </w:rPr>
              <w:t xml:space="preserve"> </w:t>
            </w:r>
            <w:r w:rsidR="00F57E82" w:rsidRPr="004E015F">
              <w:rPr>
                <w:rFonts w:eastAsia="Times New Roman"/>
                <w:color w:val="000000"/>
              </w:rPr>
              <w:t>h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7087B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D3BFC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32290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65812EEF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C9B0" w14:textId="103DEA53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6534E" w14:textId="2867CB28" w:rsidR="00F57E82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3 (7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6C69A" w14:textId="30E982A7" w:rsidR="00F57E82" w:rsidRPr="004E015F" w:rsidDel="009103E4" w:rsidRDefault="00A83295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5 (66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F809" w14:textId="349A0FFF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569</w:t>
            </w:r>
          </w:p>
        </w:tc>
      </w:tr>
      <w:tr w:rsidR="00F57E82" w:rsidRPr="004E015F" w14:paraId="23384E98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CC91B" w14:textId="15647AF0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BE3E8" w14:textId="09461CF2" w:rsidR="00F57E82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7 (2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2FF9D" w14:textId="61D12AB2" w:rsidR="00F57E82" w:rsidRPr="004E015F" w:rsidDel="009103E4" w:rsidRDefault="00AE3A2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3 (33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1D0E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35C453C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9D05" w14:textId="43AE3FE6" w:rsidR="00F57E82" w:rsidRPr="004E015F" w:rsidRDefault="00226CDC" w:rsidP="00192E61">
            <w:r>
              <w:rPr>
                <w:rFonts w:eastAsia="Times New Roman"/>
                <w:color w:val="000000"/>
              </w:rPr>
              <w:t>Cold sensation in</w:t>
            </w:r>
            <w:r w:rsidRPr="004E015F">
              <w:rPr>
                <w:rFonts w:eastAsia="Times New Roman"/>
                <w:color w:val="000000"/>
              </w:rPr>
              <w:t xml:space="preserve"> </w:t>
            </w:r>
            <w:r w:rsidR="00F57E82" w:rsidRPr="004E015F">
              <w:rPr>
                <w:rFonts w:eastAsia="Times New Roman"/>
                <w:color w:val="000000"/>
              </w:rPr>
              <w:t>le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94F1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4D05F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98C9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04D7EB7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D6273" w14:textId="30E9D33C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989D" w14:textId="305FC864" w:rsidR="00F57E82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0 (5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99C7" w14:textId="71FCD824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28</w:t>
            </w:r>
            <w:r w:rsidR="00383247">
              <w:rPr>
                <w:rFonts w:eastAsia="Times New Roman"/>
                <w:color w:val="000000"/>
              </w:rPr>
              <w:t xml:space="preserve"> (41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D1980" w14:textId="79C69B2D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375</w:t>
            </w:r>
          </w:p>
        </w:tc>
      </w:tr>
      <w:tr w:rsidR="00F57E82" w:rsidRPr="004E015F" w14:paraId="3CDC32E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2F2EF" w14:textId="533C0F33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E8EBF" w14:textId="65977EB1" w:rsidR="00F57E82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0 (5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F9A6" w14:textId="7FE42862" w:rsidR="00F57E82" w:rsidRPr="004E015F" w:rsidDel="009103E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0 (58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1AFD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2074A34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4C94F" w14:textId="0ED6281C" w:rsidR="00F57E82" w:rsidRPr="00226CDC" w:rsidRDefault="00226CDC" w:rsidP="00192E61">
            <w:pPr>
              <w:rPr>
                <w:b/>
              </w:rPr>
            </w:pPr>
            <w:r w:rsidRPr="00226CDC">
              <w:rPr>
                <w:rFonts w:eastAsia="Times New Roman"/>
                <w:b/>
                <w:color w:val="000000"/>
              </w:rPr>
              <w:t xml:space="preserve">Cold sensation in </w:t>
            </w:r>
            <w:r w:rsidR="00F57E82" w:rsidRPr="00226CDC">
              <w:rPr>
                <w:rFonts w:eastAsia="Times New Roman"/>
                <w:b/>
                <w:color w:val="000000"/>
              </w:rPr>
              <w:t>lower ba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BC221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32B27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B55BA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F57E82" w:rsidRPr="004E015F" w14:paraId="33B47843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9AEB" w14:textId="030DEC23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D2A9" w14:textId="6EEE40DE" w:rsidR="00F57E82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7 (9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F5418" w14:textId="453B7BDC" w:rsidR="00F57E82" w:rsidRPr="004E015F" w:rsidDel="009103E4" w:rsidRDefault="00DB158F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6 (82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E71F" w14:textId="3B7836BF" w:rsidR="00F57E82" w:rsidRPr="00226CDC" w:rsidDel="009103E4" w:rsidRDefault="00F57E82" w:rsidP="006A5A8B">
            <w:pPr>
              <w:rPr>
                <w:rFonts w:eastAsia="MS PGothic"/>
                <w:b/>
                <w:lang w:eastAsia="ja-JP"/>
              </w:rPr>
            </w:pPr>
            <w:r w:rsidRPr="00226CDC">
              <w:rPr>
                <w:rFonts w:eastAsia="Times New Roman"/>
                <w:b/>
                <w:color w:val="000000"/>
              </w:rPr>
              <w:t>0.03</w:t>
            </w:r>
            <w:r w:rsidR="00C0323E" w:rsidRPr="00226CDC">
              <w:rPr>
                <w:rFonts w:eastAsia="Times New Roman"/>
                <w:b/>
                <w:color w:val="000000"/>
              </w:rPr>
              <w:t>0</w:t>
            </w:r>
          </w:p>
        </w:tc>
      </w:tr>
      <w:tr w:rsidR="00F57E82" w:rsidRPr="004E015F" w14:paraId="7219893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8AC64" w14:textId="21C126E0" w:rsidR="00F57E82" w:rsidRPr="004E015F" w:rsidRDefault="00F57E82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61FB" w14:textId="160B80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B14EEA">
              <w:rPr>
                <w:rFonts w:eastAsia="Times New Roman"/>
                <w:color w:val="000000"/>
              </w:rPr>
              <w:t xml:space="preserve"> (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D9201" w14:textId="524C0B07" w:rsidR="00F57E82" w:rsidRPr="004E015F" w:rsidDel="009103E4" w:rsidRDefault="00157820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2 (17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1691" w14:textId="77777777" w:rsidR="00F57E82" w:rsidRPr="004E015F" w:rsidDel="009103E4" w:rsidRDefault="00F57E82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5DED8E06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C137" w14:textId="30DA363E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Heat f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632B8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4B195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D7AD1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35D55EEF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CCA3E" w14:textId="3E5FBD1E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98A5" w14:textId="4A4FF56B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9 (8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7CFF9" w14:textId="7886D698" w:rsidR="003212A1" w:rsidRPr="004E015F" w:rsidDel="009103E4" w:rsidRDefault="00A83295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6 (67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28216" w14:textId="05ADC14D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105</w:t>
            </w:r>
          </w:p>
        </w:tc>
      </w:tr>
      <w:tr w:rsidR="003212A1" w:rsidRPr="004E015F" w14:paraId="1B94A6D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F8C7" w14:textId="75DD63A9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5C688" w14:textId="67E3856B" w:rsidR="003212A1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1 (1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E19E2" w14:textId="1E8251FC" w:rsidR="003212A1" w:rsidRPr="004E015F" w:rsidDel="009103E4" w:rsidRDefault="00AE3A2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2 (32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3E212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64798CC8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6DAF3" w14:textId="18A040A9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Heat h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A6B41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16153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7648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2CCC038F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89010" w14:textId="56DD4FDD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A7EE" w14:textId="088FEA8C" w:rsidR="003212A1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9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62170" w14:textId="028F0014" w:rsidR="003212A1" w:rsidRPr="004E015F" w:rsidDel="009103E4" w:rsidRDefault="005203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6 (9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DA692" w14:textId="0FE16ABA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3212A1" w:rsidRPr="004E015F" w14:paraId="5629B951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3CC34" w14:textId="55C81D4A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DCD52" w14:textId="4302A15C" w:rsidR="003212A1" w:rsidRPr="004E015F" w:rsidDel="009103E4" w:rsidRDefault="0021194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81E2" w14:textId="56F512B3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2</w:t>
            </w:r>
            <w:r w:rsidR="00520351">
              <w:rPr>
                <w:rFonts w:eastAsia="Times New Roman"/>
                <w:color w:val="000000"/>
              </w:rPr>
              <w:t xml:space="preserve"> (2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56C54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69A3746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00380" w14:textId="27357B37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Heat le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342EE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B8100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9CFE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0CCD38C6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D4D2" w14:textId="49C4BBF4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6645E" w14:textId="12DB4A6D" w:rsidR="003212A1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0 (10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2916" w14:textId="2EE07CA5" w:rsidR="003212A1" w:rsidRPr="004E015F" w:rsidDel="009103E4" w:rsidRDefault="00D408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7 (9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2102" w14:textId="5B35C04D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3212A1" w:rsidRPr="004E015F" w14:paraId="14006E2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CCF62" w14:textId="381F21A4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D159" w14:textId="751A82DC" w:rsidR="003212A1" w:rsidRPr="004E015F" w:rsidDel="009103E4" w:rsidRDefault="00167041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808CB" w14:textId="151B1641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 w:rsidR="00D40851">
              <w:rPr>
                <w:rFonts w:eastAsia="Times New Roman"/>
                <w:color w:val="000000"/>
              </w:rPr>
              <w:t xml:space="preserve"> (1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15D5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28508DEF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EEF3" w14:textId="65FF5537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Edema f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DD038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9DC91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F99EB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45AAF45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9C0D2" w14:textId="0F750410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6FCC5" w14:textId="4B31777B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3 (7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1285" w14:textId="43C1888B" w:rsidR="003212A1" w:rsidRPr="004E015F" w:rsidDel="009103E4" w:rsidRDefault="00CD62D7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0 (73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F4306" w14:textId="61A7261D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45</w:t>
            </w:r>
          </w:p>
        </w:tc>
      </w:tr>
      <w:tr w:rsidR="003212A1" w:rsidRPr="004E015F" w14:paraId="1B4F65CC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A9EA2" w14:textId="646E217E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6F50" w14:textId="72A014AF" w:rsidR="003212A1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7 (2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2E52" w14:textId="024675C3" w:rsidR="003212A1" w:rsidRPr="004E015F" w:rsidDel="009103E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8 (26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ECF7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0CC92AD0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503D" w14:textId="3D80B72C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lastRenderedPageBreak/>
              <w:t>Edema h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D7AD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E56F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AB39B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42AFA3BE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AB871" w14:textId="0DFFF61E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AE14" w14:textId="64207ACD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0 (8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D05BE" w14:textId="11F0B9CC" w:rsidR="003212A1" w:rsidRPr="004E015F" w:rsidDel="009103E4" w:rsidRDefault="002F6B0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8 (85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200A5" w14:textId="3C118CDD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11</w:t>
            </w:r>
          </w:p>
        </w:tc>
      </w:tr>
      <w:tr w:rsidR="003212A1" w:rsidRPr="004E015F" w14:paraId="4BE84F7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7B78" w14:textId="0855DDB8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C8687" w14:textId="5B1482FA" w:rsidR="003212A1" w:rsidRPr="004E015F" w:rsidDel="009103E4" w:rsidRDefault="00281BC5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0 (1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E461" w14:textId="3CF18FAE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0</w:t>
            </w:r>
            <w:r w:rsidR="002F6B0E">
              <w:rPr>
                <w:rFonts w:eastAsia="Times New Roman"/>
                <w:color w:val="000000"/>
              </w:rPr>
              <w:t xml:space="preserve"> (14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0FF7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1D693273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99CE" w14:textId="3EEAE530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Edema le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39E5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8D9A9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0F93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5C12FBC0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1A4E6" w14:textId="546732FC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FEA44" w14:textId="456EF231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4 (5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FCF6" w14:textId="4C4E2D19" w:rsidR="003212A1" w:rsidRPr="004E015F" w:rsidDel="009103E4" w:rsidRDefault="0058662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0 (44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71D12" w14:textId="0CD707D9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215</w:t>
            </w:r>
          </w:p>
        </w:tc>
      </w:tr>
      <w:tr w:rsidR="003212A1" w:rsidRPr="004E015F" w14:paraId="4DC8874C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8E5E2" w14:textId="3054C3E9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07BC" w14:textId="6E24F61D" w:rsidR="003212A1" w:rsidRPr="004E015F" w:rsidDel="009103E4" w:rsidRDefault="00A8306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6 (4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DA238" w14:textId="1B02B52B" w:rsidR="003212A1" w:rsidRPr="004E015F" w:rsidDel="009103E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8 (55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51FFB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06C39D2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C0DE2" w14:textId="48EA45C4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Headac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D7D28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2A4B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E5305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3AC70E9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A24A" w14:textId="5E834625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B9466" w14:textId="51ECE532" w:rsidR="003212A1" w:rsidRPr="004E015F" w:rsidDel="009103E4" w:rsidRDefault="00A8306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4 (4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EAA4" w14:textId="0821A04F" w:rsidR="003212A1" w:rsidRPr="004E015F" w:rsidDel="009103E4" w:rsidRDefault="00E9312A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9 (42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E8167" w14:textId="2026FB59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58</w:t>
            </w:r>
          </w:p>
        </w:tc>
      </w:tr>
      <w:tr w:rsidR="003212A1" w:rsidRPr="004E015F" w14:paraId="42AA87B6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8B94D" w14:textId="12854F5D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9B2BD" w14:textId="0D0FB4D1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6 (6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AC88F" w14:textId="2E987FA8" w:rsidR="003212A1" w:rsidRPr="004E015F" w:rsidDel="009103E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9 (57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D163A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39FB4D8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4D3EB" w14:textId="2E805CAD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Sluggish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AFAC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A1008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5E5BE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72533FAC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641C" w14:textId="0D7032C4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3526" w14:textId="2B661FAE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9 (8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EEBC" w14:textId="07DA3347" w:rsidR="003212A1" w:rsidRPr="004E015F" w:rsidDel="009103E4" w:rsidRDefault="00CD62D7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9 (72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68CC6" w14:textId="4B54093D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217</w:t>
            </w:r>
          </w:p>
        </w:tc>
      </w:tr>
      <w:tr w:rsidR="003212A1" w:rsidRPr="004E015F" w14:paraId="4F22D0F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A4E1C" w14:textId="71F357C0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388F9" w14:textId="58EDCED5" w:rsidR="003212A1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1 (1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A9B96" w14:textId="3624A961" w:rsidR="003212A1" w:rsidRPr="004E015F" w:rsidDel="009103E4" w:rsidRDefault="00AE3A2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9 (27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AF3E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20594E0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9ECE" w14:textId="66DB32A3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Vertig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724F8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19A8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F1A85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6B5B4A6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ED8B7" w14:textId="023274CE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CA956" w14:textId="3782CC93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7 (6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945AC" w14:textId="2FEEF12E" w:rsidR="003212A1" w:rsidRPr="004E015F" w:rsidDel="009103E4" w:rsidRDefault="00A83295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6 (67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2B3DF" w14:textId="44EE2204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578</w:t>
            </w:r>
          </w:p>
        </w:tc>
      </w:tr>
      <w:tr w:rsidR="003212A1" w:rsidRPr="004E015F" w14:paraId="51299A26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F96DA" w14:textId="7E9BC5F2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05BB" w14:textId="7CA73A03" w:rsidR="003212A1" w:rsidRPr="004E015F" w:rsidDel="009103E4" w:rsidRDefault="00A8306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3 (3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BD48" w14:textId="36699028" w:rsidR="003212A1" w:rsidRPr="004E015F" w:rsidDel="009103E4" w:rsidRDefault="00AE3A2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2 (32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57802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071F260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452F" w14:textId="7D352231" w:rsidR="003212A1" w:rsidRPr="00226CDC" w:rsidRDefault="003212A1" w:rsidP="00192E61">
            <w:pPr>
              <w:rPr>
                <w:b/>
              </w:rPr>
            </w:pPr>
            <w:r w:rsidRPr="00226CDC">
              <w:rPr>
                <w:rFonts w:eastAsia="Times New Roman"/>
                <w:b/>
                <w:color w:val="000000"/>
              </w:rPr>
              <w:t>Lightheaded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1A7A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A4A6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B1E1E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5827F85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54A84" w14:textId="7A6DA3C3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72B5" w14:textId="0ACC2D2B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0 (5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571E8" w14:textId="55ED8DE8" w:rsidR="003212A1" w:rsidRPr="004E015F" w:rsidDel="009103E4" w:rsidRDefault="00A83295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6 (67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F9731" w14:textId="2BDB40DB" w:rsidR="003212A1" w:rsidRPr="00226CDC" w:rsidDel="009103E4" w:rsidRDefault="003212A1" w:rsidP="006A5A8B">
            <w:pPr>
              <w:rPr>
                <w:rFonts w:eastAsia="MS PGothic"/>
                <w:b/>
                <w:lang w:eastAsia="ja-JP"/>
              </w:rPr>
            </w:pPr>
            <w:r w:rsidRPr="00226CDC">
              <w:rPr>
                <w:rFonts w:eastAsia="Times New Roman"/>
                <w:b/>
                <w:color w:val="000000"/>
              </w:rPr>
              <w:t>0.049</w:t>
            </w:r>
          </w:p>
        </w:tc>
      </w:tr>
      <w:tr w:rsidR="003212A1" w:rsidRPr="004E015F" w14:paraId="75C81AB0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95BC5" w14:textId="1553EA80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6531" w14:textId="1569DB78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0 (5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0CD5D" w14:textId="19154A6F" w:rsidR="003212A1" w:rsidRPr="004E015F" w:rsidDel="009103E4" w:rsidRDefault="00AE3A2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2 (32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323FA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7CC6C58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126FB" w14:textId="7636C228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Dandru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13F67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328D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26C8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095711A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1D5F3" w14:textId="2DC36E8B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9D55F" w14:textId="60D554DF" w:rsidR="003212A1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5 (9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6E5D" w14:textId="0D1B3369" w:rsidR="003212A1" w:rsidRPr="004E015F" w:rsidDel="009103E4" w:rsidRDefault="006C3B52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2 (91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598E3" w14:textId="72014595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3212A1" w:rsidRPr="004E015F" w14:paraId="23BC9A8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C59BB" w14:textId="35D76A34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3EF8" w14:textId="6790095A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5</w:t>
            </w:r>
            <w:r w:rsidR="00A64F47">
              <w:rPr>
                <w:rFonts w:eastAsia="Times New Roman"/>
                <w:color w:val="000000"/>
              </w:rPr>
              <w:t xml:space="preserve"> (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B5003" w14:textId="1BC3A31B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6</w:t>
            </w:r>
            <w:r w:rsidR="006C3B52">
              <w:rPr>
                <w:rFonts w:eastAsia="Times New Roman"/>
                <w:color w:val="000000"/>
              </w:rPr>
              <w:t xml:space="preserve"> (8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6B78" w14:textId="6DE4CD8C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70733196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97DBD" w14:textId="01FBFB72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Hair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87A4" w14:textId="25B35D80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5919" w14:textId="6D16B444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E89A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263F70B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9B26A" w14:textId="3AE9EB14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E539E" w14:textId="3B54FB61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6 (7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A9655" w14:textId="463C9766" w:rsidR="003212A1" w:rsidRPr="004E015F" w:rsidDel="009103E4" w:rsidRDefault="00CD62D7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1 (75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63517" w14:textId="0C307EAC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4</w:t>
            </w:r>
            <w:r w:rsidR="00C0323E">
              <w:rPr>
                <w:rFonts w:eastAsia="Times New Roman"/>
                <w:color w:val="000000"/>
              </w:rPr>
              <w:t>0</w:t>
            </w:r>
          </w:p>
        </w:tc>
      </w:tr>
      <w:tr w:rsidR="003212A1" w:rsidRPr="004E015F" w14:paraId="72299F16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B66C2" w14:textId="7B958C2C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1FD3E" w14:textId="1D88F1C2" w:rsidR="003212A1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4 (2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CE20E" w14:textId="29AF60D1" w:rsidR="003212A1" w:rsidRPr="004E015F" w:rsidDel="009103E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7 (25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90536" w14:textId="48F4DF41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2766A00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80D19" w14:textId="07D05948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Decreased visual acu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B3274" w14:textId="3EF3A231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B52B9" w14:textId="23A20B0B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16117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2210379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6367" w14:textId="5EFDCE96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2F8E" w14:textId="4821F463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0 (8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097E" w14:textId="59A95839" w:rsidR="003212A1" w:rsidRPr="004E015F" w:rsidDel="009103E4" w:rsidRDefault="00DB158F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5 (80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6F561" w14:textId="7F1DFDD0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19</w:t>
            </w:r>
          </w:p>
        </w:tc>
      </w:tr>
      <w:tr w:rsidR="003212A1" w:rsidRPr="004E015F" w14:paraId="29812030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25C15" w14:textId="3C9F0508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4C25" w14:textId="50AA6FE0" w:rsidR="003212A1" w:rsidRPr="004E015F" w:rsidDel="009103E4" w:rsidRDefault="00281BC5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0 (1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D2253" w14:textId="3592D72B" w:rsidR="003212A1" w:rsidRPr="004E015F" w:rsidDel="009103E4" w:rsidRDefault="00157820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3 (19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9FCC" w14:textId="25331495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2E1933FF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6D9A" w14:textId="54BA62BD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Eyestr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462BE" w14:textId="0555567A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FCE5" w14:textId="35E3482F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D049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03FEED2E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3BA5" w14:textId="0D6AC36E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70A0C" w14:textId="5D554A96" w:rsidR="003212A1" w:rsidRPr="004E015F" w:rsidDel="009103E4" w:rsidRDefault="00A8306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1 (3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957C9" w14:textId="2C1B3EA6" w:rsidR="003212A1" w:rsidRPr="004E015F" w:rsidDel="009103E4" w:rsidRDefault="00AE3A2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6 (38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834D" w14:textId="189E43CA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718</w:t>
            </w:r>
          </w:p>
        </w:tc>
      </w:tr>
      <w:tr w:rsidR="003212A1" w:rsidRPr="004E015F" w14:paraId="2FFC22BF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D39E9" w14:textId="0A9B5F13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38240" w14:textId="2C3F3E32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9 (6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8AC97" w14:textId="1141E07B" w:rsidR="003212A1" w:rsidRPr="004E015F" w:rsidDel="009103E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2 (61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E071" w14:textId="6ECADECA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20D47513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8D764" w14:textId="21714410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Blurred vi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CC14" w14:textId="48CC67E5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0F050" w14:textId="64BA99A0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FE6C1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2691B908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9C825" w14:textId="114CCD37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E7F7" w14:textId="274D79C5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1 (8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D53C" w14:textId="62453F0D" w:rsidR="003212A1" w:rsidRPr="004E015F" w:rsidDel="009103E4" w:rsidRDefault="00DB158F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2 (76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B24DA" w14:textId="55C0BDD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268</w:t>
            </w:r>
          </w:p>
        </w:tc>
      </w:tr>
      <w:tr w:rsidR="003212A1" w:rsidRPr="004E015F" w14:paraId="3A356BAB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3F78" w14:textId="5E3FD6BE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3A001" w14:textId="1590B050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9</w:t>
            </w:r>
            <w:r w:rsidR="00921006">
              <w:rPr>
                <w:rFonts w:eastAsia="Times New Roman"/>
                <w:color w:val="000000"/>
              </w:rPr>
              <w:t xml:space="preserve"> (1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3627" w14:textId="313BD7D8" w:rsidR="003212A1" w:rsidRPr="004E015F" w:rsidDel="009103E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6 (23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076AC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502FE1B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463DE" w14:textId="2C872D8E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Bleary e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224E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8B7F7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7053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4B32D61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FA8C" w14:textId="58EB6A2A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CD2C1" w14:textId="5FD44B83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7 (7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26BC" w14:textId="6E61DCD2" w:rsidR="003212A1" w:rsidRPr="004E015F" w:rsidDel="009103E4" w:rsidRDefault="00DB158F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2 (76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0AE12" w14:textId="4292CBBB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35</w:t>
            </w:r>
          </w:p>
        </w:tc>
      </w:tr>
      <w:tr w:rsidR="003212A1" w:rsidRPr="004E015F" w14:paraId="1526F934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62756" w14:textId="149E8DB1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00CCB" w14:textId="3B614446" w:rsidR="003212A1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3 (2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7C001" w14:textId="1D84FF22" w:rsidR="003212A1" w:rsidRPr="004E015F" w:rsidDel="009103E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6 (23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D4BC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70E7D3C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B8568" w14:textId="5E8B973C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lastRenderedPageBreak/>
              <w:t>Dark circles under e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9A7E5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D01D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EACCC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23BE9CE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BFB54" w14:textId="2C35C837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5923E" w14:textId="123C7CB1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6 (7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2E5D" w14:textId="358854C3" w:rsidR="003212A1" w:rsidRPr="004E015F" w:rsidDel="009103E4" w:rsidRDefault="00A83295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6 (67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77774" w14:textId="3CFC4B2E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325</w:t>
            </w:r>
          </w:p>
        </w:tc>
      </w:tr>
      <w:tr w:rsidR="003212A1" w:rsidRPr="004E015F" w14:paraId="317EE45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66B60" w14:textId="35DD050B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20C34" w14:textId="4A289B19" w:rsidR="003212A1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4 (2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B07EB" w14:textId="12D2FB41" w:rsidR="003212A1" w:rsidRPr="004E015F" w:rsidDel="009103E4" w:rsidRDefault="00AE3A2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2 (32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BCB30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5DC2684B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41042" w14:textId="6A9AABB4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Sneez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09395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B2A4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40C8E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59C50127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4E242" w14:textId="4ABA0A95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8D44C" w14:textId="42FDB90A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7 (7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24AD" w14:textId="1AB098F7" w:rsidR="003212A1" w:rsidRPr="004E015F" w:rsidDel="009103E4" w:rsidRDefault="00DB158F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3 (77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DC1C" w14:textId="2B8FE0A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3212A1" w:rsidRPr="004E015F" w14:paraId="6F336EDF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495CA" w14:textId="49AA38CA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1A89" w14:textId="03E8F787" w:rsidR="003212A1" w:rsidRPr="004E015F" w:rsidDel="009103E4" w:rsidRDefault="009F03D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3 (2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DBD6D" w14:textId="1B6CA793" w:rsidR="003212A1" w:rsidRPr="004E015F" w:rsidDel="009103E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5 (22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8FFA0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226CDC" w:rsidRPr="004E015F" w14:paraId="2C19E41A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C5DA" w14:textId="18F3171C" w:rsidR="00226CDC" w:rsidRPr="004E015F" w:rsidRDefault="00226CDC" w:rsidP="00226CD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Pr="004E015F">
              <w:rPr>
                <w:rFonts w:eastAsia="Times New Roman"/>
                <w:color w:val="000000"/>
              </w:rPr>
              <w:t>asal discha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E1CC8" w14:textId="77777777" w:rsidR="00226CDC" w:rsidRDefault="00226CDC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DD4D" w14:textId="77777777" w:rsidR="00226CDC" w:rsidRDefault="00226CDC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0B919" w14:textId="77777777" w:rsidR="00226CDC" w:rsidRPr="004E015F" w:rsidDel="009103E4" w:rsidRDefault="00226CDC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42AFB642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2007F" w14:textId="439CE6CF" w:rsidR="003212A1" w:rsidRPr="004E015F" w:rsidRDefault="00226CDC" w:rsidP="00192E61">
            <w:r>
              <w:rPr>
                <w:rFonts w:eastAsia="Times New Roman"/>
                <w:color w:val="000000"/>
              </w:rPr>
              <w:t xml:space="preserve">  </w:t>
            </w:r>
            <w:r w:rsidR="003212A1" w:rsidRPr="004E015F">
              <w:rPr>
                <w:rFonts w:eastAsia="Times New Roman"/>
                <w:color w:val="000000"/>
              </w:rPr>
              <w:t>White nasal discha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9D670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45968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D900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43676350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EBDC9" w14:textId="1AD09FD4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BEDA" w14:textId="3265685A" w:rsidR="003212A1" w:rsidRPr="004E015F" w:rsidDel="009103E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1 (8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DB48B" w14:textId="629B4DED" w:rsidR="003212A1" w:rsidRPr="004E015F" w:rsidDel="009103E4" w:rsidRDefault="00527149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86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225F" w14:textId="4E8102FD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804</w:t>
            </w:r>
          </w:p>
        </w:tc>
      </w:tr>
      <w:tr w:rsidR="003212A1" w:rsidRPr="004E015F" w14:paraId="43A021AD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C0A4" w14:textId="465C9101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73D4E" w14:textId="7B0957D5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9</w:t>
            </w:r>
            <w:r w:rsidR="003F4CA1">
              <w:rPr>
                <w:rFonts w:eastAsia="Times New Roman"/>
                <w:color w:val="000000"/>
              </w:rPr>
              <w:t xml:space="preserve"> (1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79821" w14:textId="307B854F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9</w:t>
            </w:r>
            <w:r w:rsidR="00527149">
              <w:rPr>
                <w:rFonts w:eastAsia="Times New Roman"/>
                <w:color w:val="000000"/>
              </w:rPr>
              <w:t xml:space="preserve"> (13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3E5B6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7EE4C003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0127A" w14:textId="00BB4578" w:rsidR="003212A1" w:rsidRPr="004E015F" w:rsidRDefault="00226CDC" w:rsidP="00192E61">
            <w:r>
              <w:rPr>
                <w:rFonts w:eastAsia="Times New Roman"/>
                <w:color w:val="000000"/>
              </w:rPr>
              <w:t xml:space="preserve">  </w:t>
            </w:r>
            <w:r w:rsidR="003212A1" w:rsidRPr="004E015F">
              <w:rPr>
                <w:rFonts w:eastAsia="Times New Roman"/>
                <w:color w:val="000000"/>
              </w:rPr>
              <w:t>Yellow nasal discha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B1EE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C89D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3D7A6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024BE5EC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2A315" w14:textId="07E76E49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745FB" w14:textId="0DB5F627" w:rsidR="003212A1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9 (9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4707E" w14:textId="5705C4D8" w:rsidR="003212A1" w:rsidRPr="004E015F" w:rsidDel="009103E4" w:rsidRDefault="007F2F22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C8875" w14:textId="25115765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0.469</w:t>
            </w:r>
          </w:p>
        </w:tc>
      </w:tr>
      <w:tr w:rsidR="003212A1" w:rsidRPr="004E015F" w14:paraId="3ABDB729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69F07" w14:textId="25528C38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966C" w14:textId="135D747A" w:rsidR="003212A1" w:rsidRPr="004E015F" w:rsidDel="009103E4" w:rsidRDefault="00211945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A6FD" w14:textId="5110FFFC" w:rsidR="003212A1" w:rsidRPr="004E015F" w:rsidDel="009103E4" w:rsidRDefault="007F2F22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53E8E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10307B43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06AC8" w14:textId="6A4122C9" w:rsidR="003212A1" w:rsidRPr="004E015F" w:rsidRDefault="003212A1" w:rsidP="00192E61">
            <w:r w:rsidRPr="004E015F">
              <w:rPr>
                <w:rFonts w:eastAsia="Times New Roman"/>
                <w:color w:val="000000"/>
              </w:rPr>
              <w:t>Post nasal dri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491C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A7178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C836" w14:textId="77777777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</w:p>
        </w:tc>
      </w:tr>
      <w:tr w:rsidR="003212A1" w:rsidRPr="004E015F" w14:paraId="752192A5" w14:textId="77777777" w:rsidTr="00EE3324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7DD96" w14:textId="5FE073C0" w:rsidR="003212A1" w:rsidRPr="004E015F" w:rsidRDefault="003212A1" w:rsidP="00192E61">
            <w:pPr>
              <w:ind w:leftChars="136" w:left="326" w:firstLine="144"/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CA7D3" w14:textId="14393740" w:rsidR="003212A1" w:rsidRPr="004E015F" w:rsidDel="009103E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5 (9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F0571" w14:textId="6A12333D" w:rsidR="003212A1" w:rsidRPr="004E015F" w:rsidDel="009103E4" w:rsidRDefault="006C3B52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2 (91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0BE4E" w14:textId="397C42EA" w:rsidR="003212A1" w:rsidRPr="004E015F" w:rsidDel="009103E4" w:rsidRDefault="003212A1" w:rsidP="006A5A8B">
            <w:pPr>
              <w:rPr>
                <w:rFonts w:eastAsia="MS PGothic"/>
                <w:lang w:eastAsia="ja-JP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3212A1" w:rsidRPr="004E015F" w14:paraId="2B6A15F2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03D2F" w14:textId="301A83CF" w:rsidR="003212A1" w:rsidRPr="004E015F" w:rsidRDefault="003212A1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F21E" w14:textId="57449961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5</w:t>
            </w:r>
            <w:r w:rsidR="00A76C10">
              <w:rPr>
                <w:rFonts w:eastAsia="Times New Roman"/>
                <w:color w:val="000000"/>
              </w:rPr>
              <w:t xml:space="preserve"> (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02BA9" w14:textId="7DBCFF7E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6</w:t>
            </w:r>
            <w:r w:rsidR="006C3B52">
              <w:rPr>
                <w:rFonts w:eastAsia="Times New Roman"/>
                <w:color w:val="000000"/>
              </w:rPr>
              <w:t xml:space="preserve"> (8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C62A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</w:tr>
      <w:tr w:rsidR="003212A1" w:rsidRPr="004E015F" w14:paraId="1BFBCC91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1EDAC" w14:textId="246600DF" w:rsidR="003212A1" w:rsidRPr="004E015F" w:rsidRDefault="003212A1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Stuffy n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79B6E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A16B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767F5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</w:tr>
      <w:tr w:rsidR="003212A1" w:rsidRPr="004E015F" w14:paraId="5F338D29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D202" w14:textId="783C3E2E" w:rsidR="003212A1" w:rsidRPr="004E015F" w:rsidRDefault="003212A1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7EE1" w14:textId="56A27C22" w:rsidR="003212A1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 (7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43A5" w14:textId="32810BD4" w:rsidR="003212A1" w:rsidRPr="004E015F" w:rsidRDefault="00DB158F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 (79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FCD6" w14:textId="174DE1AF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831</w:t>
            </w:r>
          </w:p>
        </w:tc>
      </w:tr>
      <w:tr w:rsidR="003212A1" w:rsidRPr="004E015F" w14:paraId="10AD395A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45B00" w14:textId="21D7C4BA" w:rsidR="003212A1" w:rsidRPr="004E015F" w:rsidRDefault="003212A1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3F248" w14:textId="1BAF97F0" w:rsidR="003212A1" w:rsidRPr="004E015F" w:rsidRDefault="009F03DE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 (2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2817C" w14:textId="3A649673" w:rsidR="003212A1" w:rsidRPr="004E015F" w:rsidRDefault="000B41E8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 (20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E36E8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</w:tr>
      <w:tr w:rsidR="003212A1" w:rsidRPr="004E015F" w14:paraId="1683DA6E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DB62A" w14:textId="57143E1D" w:rsidR="003212A1" w:rsidRPr="004E015F" w:rsidRDefault="003212A1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seble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51A2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8EAA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7EF4B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</w:tr>
      <w:tr w:rsidR="003212A1" w:rsidRPr="004E015F" w14:paraId="06EB04F8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13CC" w14:textId="3E9FBD8B" w:rsidR="003212A1" w:rsidRPr="004E015F" w:rsidRDefault="003212A1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A4E01" w14:textId="3FEC7F76" w:rsidR="003212A1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 (9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F4E7C" w14:textId="0874D558" w:rsidR="003212A1" w:rsidRPr="004E015F" w:rsidRDefault="00520351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 (9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2C7E3" w14:textId="32087378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418</w:t>
            </w:r>
          </w:p>
        </w:tc>
      </w:tr>
      <w:tr w:rsidR="003212A1" w:rsidRPr="004E015F" w14:paraId="2A9E0A48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584CE" w14:textId="0942818A" w:rsidR="003212A1" w:rsidRPr="004E015F" w:rsidRDefault="003212A1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4AF5F" w14:textId="05294725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4</w:t>
            </w:r>
            <w:r w:rsidR="00A76C10">
              <w:rPr>
                <w:rFonts w:eastAsia="Times New Roman"/>
                <w:color w:val="000000"/>
              </w:rPr>
              <w:t xml:space="preserve"> (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B5DD" w14:textId="1B9B166F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2</w:t>
            </w:r>
            <w:r w:rsidR="00520351">
              <w:rPr>
                <w:rFonts w:eastAsia="Times New Roman"/>
                <w:color w:val="000000"/>
              </w:rPr>
              <w:t xml:space="preserve"> (2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BDC5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</w:tr>
      <w:tr w:rsidR="003212A1" w:rsidRPr="004E015F" w14:paraId="25380737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2A5F3" w14:textId="122988FA" w:rsidR="003212A1" w:rsidRPr="004E015F" w:rsidRDefault="003212A1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Mouth bit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51E42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6D904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03ED9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</w:tr>
      <w:tr w:rsidR="003212A1" w:rsidRPr="004E015F" w14:paraId="36D82456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447E4" w14:textId="5E78A8D9" w:rsidR="003212A1" w:rsidRPr="004E015F" w:rsidRDefault="003212A1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C4BA" w14:textId="27B85873" w:rsidR="003212A1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 (9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F7AD" w14:textId="576D570D" w:rsidR="003212A1" w:rsidRPr="004E015F" w:rsidRDefault="00D40851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 (9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751A" w14:textId="6631C41D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3212A1" w:rsidRPr="004E015F" w14:paraId="64C7B199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98A3" w14:textId="1E3D8CD1" w:rsidR="003212A1" w:rsidRPr="004E015F" w:rsidRDefault="003212A1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36580" w14:textId="18B1732E" w:rsidR="003212A1" w:rsidRPr="004E015F" w:rsidRDefault="00211945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9D9DB" w14:textId="6A9C5CF0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 w:rsidR="00D40851">
              <w:rPr>
                <w:rFonts w:eastAsia="Times New Roman"/>
                <w:color w:val="000000"/>
              </w:rPr>
              <w:t xml:space="preserve"> (1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983A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</w:tr>
      <w:tr w:rsidR="003212A1" w:rsidRPr="004E015F" w14:paraId="171CA6D5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62353" w14:textId="6267F37E" w:rsidR="003212A1" w:rsidRPr="004E015F" w:rsidRDefault="003212A1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Saliva comes o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5FD65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6E827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4FF8D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</w:tr>
      <w:tr w:rsidR="003212A1" w:rsidRPr="004E015F" w14:paraId="3F15761D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A9DDF" w14:textId="48F5175E" w:rsidR="003212A1" w:rsidRPr="004E015F" w:rsidRDefault="003212A1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749E1" w14:textId="0BA649FE" w:rsidR="003212A1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 (10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A1CB8" w14:textId="67373174" w:rsidR="003212A1" w:rsidRPr="004E015F" w:rsidRDefault="00520351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 (9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CB2D6" w14:textId="41FAB8FC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498</w:t>
            </w:r>
          </w:p>
        </w:tc>
      </w:tr>
      <w:tr w:rsidR="003212A1" w:rsidRPr="004E015F" w14:paraId="42045EC2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1173D" w14:textId="4A9764D4" w:rsidR="003212A1" w:rsidRPr="004E015F" w:rsidRDefault="003212A1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72EC" w14:textId="4B7117D1" w:rsidR="003212A1" w:rsidRPr="004E015F" w:rsidRDefault="00363611" w:rsidP="006A5A8B">
            <w:pPr>
              <w:rPr>
                <w:rFonts w:eastAsia="Times New Roman"/>
                <w:color w:val="000000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B9ED" w14:textId="4CAB7D40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2</w:t>
            </w:r>
            <w:r w:rsidR="00520351">
              <w:rPr>
                <w:rFonts w:eastAsia="Times New Roman"/>
                <w:color w:val="000000"/>
              </w:rPr>
              <w:t xml:space="preserve"> (2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8C0B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</w:tr>
      <w:tr w:rsidR="003212A1" w:rsidRPr="004E015F" w14:paraId="6FF462B5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E5378" w14:textId="2A8FA1B9" w:rsidR="003212A1" w:rsidRPr="004E015F" w:rsidRDefault="003212A1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Throat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5262B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17F6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21821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</w:tr>
      <w:tr w:rsidR="003212A1" w:rsidRPr="004E015F" w14:paraId="62BF9C93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22BB4" w14:textId="633C0CF9" w:rsidR="003212A1" w:rsidRPr="004E015F" w:rsidRDefault="003212A1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3438D" w14:textId="69F0CF4C" w:rsidR="003212A1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 (8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43AE" w14:textId="778033AD" w:rsidR="003212A1" w:rsidRPr="004E015F" w:rsidRDefault="002F6B0E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 (85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825D2" w14:textId="758E1385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3212A1" w:rsidRPr="004E015F" w14:paraId="152D4AE9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F0ADF" w14:textId="668FBE5D" w:rsidR="003212A1" w:rsidRPr="004E015F" w:rsidRDefault="003212A1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EBB8" w14:textId="0C4B58DB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8</w:t>
            </w:r>
            <w:r w:rsidR="00886A09">
              <w:rPr>
                <w:rFonts w:eastAsia="Times New Roman"/>
                <w:color w:val="000000"/>
              </w:rPr>
              <w:t xml:space="preserve"> (1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FE276" w14:textId="419C775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0</w:t>
            </w:r>
            <w:r w:rsidR="002F6B0E">
              <w:rPr>
                <w:rFonts w:eastAsia="Times New Roman"/>
                <w:color w:val="000000"/>
              </w:rPr>
              <w:t xml:space="preserve"> (14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FA302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</w:tr>
      <w:tr w:rsidR="003212A1" w:rsidRPr="004E015F" w14:paraId="0F043A1A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8FC8A" w14:textId="4FDB5453" w:rsidR="003212A1" w:rsidRPr="004E015F" w:rsidRDefault="003212A1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Throat ja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D14F3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6773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270F4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</w:tr>
      <w:tr w:rsidR="003212A1" w:rsidRPr="004E015F" w14:paraId="71B45B5B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1764" w14:textId="2C3ECEAB" w:rsidR="003212A1" w:rsidRPr="004E015F" w:rsidRDefault="003212A1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94F71" w14:textId="2A9B1DC6" w:rsidR="003212A1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 (8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5C0D" w14:textId="5FADE55D" w:rsidR="003212A1" w:rsidRPr="004E015F" w:rsidRDefault="00512C32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 (89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D0277" w14:textId="125E8364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3212A1" w:rsidRPr="004E015F" w14:paraId="4DCED463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8EEFE" w14:textId="4EE34B00" w:rsidR="003212A1" w:rsidRPr="004E015F" w:rsidRDefault="003212A1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661B" w14:textId="2D451201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7</w:t>
            </w:r>
            <w:r w:rsidR="00886A09">
              <w:rPr>
                <w:rFonts w:eastAsia="Times New Roman"/>
                <w:color w:val="000000"/>
              </w:rPr>
              <w:t xml:space="preserve"> (1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AFFDC" w14:textId="4DD07572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7</w:t>
            </w:r>
            <w:r w:rsidR="00512C32">
              <w:rPr>
                <w:rFonts w:eastAsia="Times New Roman"/>
                <w:color w:val="000000"/>
              </w:rPr>
              <w:t xml:space="preserve"> (10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683E5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</w:tr>
      <w:tr w:rsidR="003212A1" w:rsidRPr="004E015F" w14:paraId="418756D7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17E7C" w14:textId="2C6A18FB" w:rsidR="003212A1" w:rsidRPr="004E015F" w:rsidRDefault="003212A1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Thirs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60DF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0E60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37AB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</w:tr>
      <w:tr w:rsidR="003212A1" w:rsidRPr="004E015F" w14:paraId="1D5197B8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BB87" w14:textId="7D4D270A" w:rsidR="003212A1" w:rsidRPr="004E015F" w:rsidRDefault="003212A1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D012F" w14:textId="51368263" w:rsidR="003212A1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 (8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4B6F" w14:textId="3334DFFD" w:rsidR="003212A1" w:rsidRPr="004E015F" w:rsidRDefault="00DB158F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 (76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18F42" w14:textId="001FE910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673</w:t>
            </w:r>
          </w:p>
        </w:tc>
      </w:tr>
      <w:tr w:rsidR="00FB4213" w:rsidRPr="004E015F" w14:paraId="77C62D49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4DB1D" w14:textId="0FEA1B41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lastRenderedPageBreak/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E531" w14:textId="0E81C674" w:rsidR="00FB4213" w:rsidRPr="004E015F" w:rsidRDefault="009F03DE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 (2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53CE" w14:textId="23A705F1" w:rsidR="00FB4213" w:rsidRPr="004E015F" w:rsidRDefault="000B41E8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 (23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D8DC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7A3C91BA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C98D0" w14:textId="35D76912" w:rsidR="00FB4213" w:rsidRPr="004E015F" w:rsidRDefault="00FB4213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Dry mou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F475F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1B8E3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D134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134D330F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4DBDA" w14:textId="23E6BA85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008D" w14:textId="599BB20F" w:rsidR="00FB4213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 (8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91092" w14:textId="450ADC8A" w:rsidR="00FB4213" w:rsidRPr="004E015F" w:rsidRDefault="00DB158F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 (83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615F" w14:textId="1593B33C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817</w:t>
            </w:r>
          </w:p>
        </w:tc>
      </w:tr>
      <w:tr w:rsidR="00FB4213" w:rsidRPr="004E015F" w14:paraId="47AE36B8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992A7" w14:textId="5E4FC8E8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BC977" w14:textId="4CBB73F9" w:rsidR="00FB4213" w:rsidRPr="004E015F" w:rsidRDefault="009F03DE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 (1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CA7EF" w14:textId="4E5CE921" w:rsidR="00FB4213" w:rsidRPr="004E015F" w:rsidRDefault="00157820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 (16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33D2A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475A4FAE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4F99" w14:textId="7B9211FA" w:rsidR="00FB4213" w:rsidRPr="004E015F" w:rsidRDefault="00FB4213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Dry li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9684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428E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4469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64D85CCA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1CA14" w14:textId="2DC8ADC4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25DCC" w14:textId="5D687060" w:rsidR="00FB4213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 (7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30C1" w14:textId="0AAC0778" w:rsidR="00FB4213" w:rsidRPr="004E015F" w:rsidRDefault="00DB158F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 (82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C2731" w14:textId="0F3643F9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511</w:t>
            </w:r>
          </w:p>
        </w:tc>
      </w:tr>
      <w:tr w:rsidR="00FB4213" w:rsidRPr="004E015F" w14:paraId="35550F85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6E63" w14:textId="2FDA4FC5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3A859" w14:textId="04A72BFD" w:rsidR="00FB4213" w:rsidRPr="004E015F" w:rsidRDefault="009F03DE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 (2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E5D1D" w14:textId="1C4F2E87" w:rsidR="00FB4213" w:rsidRPr="004E015F" w:rsidRDefault="00157820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 (17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E1E6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3A2A4F20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601B" w14:textId="180E0C0F" w:rsidR="00FB4213" w:rsidRPr="004E015F" w:rsidRDefault="00FB4213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Take water 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3C26D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A88A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80E9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69F13A9F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98883" w14:textId="6DF15AE9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70E49" w14:textId="24B8AB90" w:rsidR="00FB4213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 (6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BFABB" w14:textId="5B9A87D5" w:rsidR="00FB4213" w:rsidRPr="004E015F" w:rsidRDefault="00CD62D7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 (75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ECD93" w14:textId="3A9BCE6A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128</w:t>
            </w:r>
          </w:p>
        </w:tc>
      </w:tr>
      <w:tr w:rsidR="00FB4213" w:rsidRPr="004E015F" w14:paraId="4395C6A0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ACC01" w14:textId="064A8803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1274A" w14:textId="5259CC05" w:rsidR="00FB4213" w:rsidRPr="004E015F" w:rsidRDefault="00A83068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 (3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356C" w14:textId="59F4CD42" w:rsidR="00FB4213" w:rsidRPr="004E015F" w:rsidRDefault="000B41E8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 (25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4D86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56E56E27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23B34" w14:textId="3C2F636F" w:rsidR="00FB4213" w:rsidRPr="004E015F" w:rsidRDefault="00FB4213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Tinn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3081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F8D04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CF96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11768172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ADA21" w14:textId="01065F50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1BA7" w14:textId="1F7336F8" w:rsidR="00FB4213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 (8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48C38" w14:textId="22108157" w:rsidR="00FB4213" w:rsidRPr="004E015F" w:rsidRDefault="00CD62D7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 (72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FCD0" w14:textId="5EE5513A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217</w:t>
            </w:r>
          </w:p>
        </w:tc>
      </w:tr>
      <w:tr w:rsidR="00FB4213" w:rsidRPr="004E015F" w14:paraId="01273A95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8A49" w14:textId="1E69F55D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0A67" w14:textId="6E3EB7C0" w:rsidR="00FB4213" w:rsidRPr="004E015F" w:rsidRDefault="009F03DE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 (1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033D" w14:textId="771C3616" w:rsidR="00FB4213" w:rsidRPr="004E015F" w:rsidRDefault="00AE3A26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 (27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EB57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7A63700D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008A4" w14:textId="08D57443" w:rsidR="00FB4213" w:rsidRPr="004E015F" w:rsidRDefault="00FB4213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Hearing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4430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C994A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17A08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5EC2441C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54E28" w14:textId="7FD9D85F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439C2" w14:textId="1053D538" w:rsidR="00FB4213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 (9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8B099" w14:textId="33EB669E" w:rsidR="00FB4213" w:rsidRPr="004E015F" w:rsidRDefault="008F1AF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 (92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D7CA" w14:textId="598D7322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447</w:t>
            </w:r>
          </w:p>
        </w:tc>
      </w:tr>
      <w:tr w:rsidR="00FB4213" w:rsidRPr="004E015F" w14:paraId="1F0F0944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376D" w14:textId="2286C0D6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91C33" w14:textId="68CC8FD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2</w:t>
            </w:r>
            <w:r w:rsidR="00CC1119">
              <w:rPr>
                <w:rFonts w:eastAsia="Times New Roman"/>
                <w:color w:val="000000"/>
              </w:rPr>
              <w:t xml:space="preserve"> (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B4EF" w14:textId="0AB72026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5</w:t>
            </w:r>
            <w:r w:rsidR="008F1AFD">
              <w:rPr>
                <w:rFonts w:eastAsia="Times New Roman"/>
                <w:color w:val="000000"/>
              </w:rPr>
              <w:t xml:space="preserve"> (7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F796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1ED1F4F5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B8A61" w14:textId="0348163E" w:rsidR="00FB4213" w:rsidRPr="004E015F" w:rsidRDefault="00FB4213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C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8793E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F65F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B72DB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7E847DA0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81F2" w14:textId="7F8A067C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EFC54" w14:textId="2E58FAA4" w:rsidR="00FB4213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 (9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2ED12" w14:textId="20491DEF" w:rsidR="00FB4213" w:rsidRPr="004E015F" w:rsidRDefault="00520351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 (95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9B1D" w14:textId="25F05C3B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FB4213" w:rsidRPr="004E015F" w14:paraId="061AFAAD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1298E" w14:textId="110F188E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22E5" w14:textId="300E193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2</w:t>
            </w:r>
            <w:r w:rsidR="00CC1119">
              <w:rPr>
                <w:rFonts w:eastAsia="Times New Roman"/>
                <w:color w:val="000000"/>
              </w:rPr>
              <w:t xml:space="preserve"> (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A434" w14:textId="27EA2015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520351">
              <w:rPr>
                <w:rFonts w:eastAsia="Times New Roman"/>
                <w:color w:val="000000"/>
              </w:rPr>
              <w:t xml:space="preserve"> (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71FC8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226CDC" w:rsidRPr="004E015F" w14:paraId="1E07A530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504DD" w14:textId="17A70684" w:rsidR="00226CDC" w:rsidRPr="004E015F" w:rsidRDefault="00226CDC" w:rsidP="00226CD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u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86B01" w14:textId="77777777" w:rsidR="00226CDC" w:rsidRPr="004E015F" w:rsidRDefault="00226CDC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BB3C" w14:textId="77777777" w:rsidR="00226CDC" w:rsidRPr="004E015F" w:rsidRDefault="00226CDC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4DDA4" w14:textId="77777777" w:rsidR="00226CDC" w:rsidRPr="004E015F" w:rsidRDefault="00226CDC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7C3CCF4D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4ED2" w14:textId="3921A309" w:rsidR="00FB4213" w:rsidRPr="004E015F" w:rsidRDefault="00226CDC" w:rsidP="00192E6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 w:rsidR="00FB4213" w:rsidRPr="004E015F">
              <w:rPr>
                <w:rFonts w:eastAsia="Times New Roman"/>
                <w:color w:val="000000"/>
              </w:rPr>
              <w:t>White spu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26E22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EFC2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5C468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2360B2B4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5057" w14:textId="5C9D5EAC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6FDCA" w14:textId="5BDD9BF2" w:rsidR="00FB4213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 (9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DC50" w14:textId="292CE93C" w:rsidR="00FB4213" w:rsidRPr="004E015F" w:rsidRDefault="00520351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 (95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D029" w14:textId="4DA6F032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FB4213" w:rsidRPr="004E015F" w14:paraId="2893F078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87384" w14:textId="1859878E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445A7" w14:textId="3AFC5F6A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1636A0">
              <w:rPr>
                <w:rFonts w:eastAsia="Times New Roman"/>
                <w:color w:val="000000"/>
              </w:rPr>
              <w:t xml:space="preserve"> (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0E212" w14:textId="7EE53D52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520351">
              <w:rPr>
                <w:rFonts w:eastAsia="Times New Roman"/>
                <w:color w:val="000000"/>
              </w:rPr>
              <w:t xml:space="preserve"> (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DB48B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4D37B12D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232A" w14:textId="5563CA2F" w:rsidR="00FB4213" w:rsidRPr="004E015F" w:rsidRDefault="00226CDC" w:rsidP="00192E6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 w:rsidR="00FB4213" w:rsidRPr="004E015F">
              <w:rPr>
                <w:rFonts w:eastAsia="Times New Roman"/>
                <w:color w:val="000000"/>
              </w:rPr>
              <w:t>Yellow spu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BB31D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3237F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58F4F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5A6AEC79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AEC6" w14:textId="77FFB272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6CCC7" w14:textId="3B6E6E7F" w:rsidR="00FB4213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 (9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AC8E1" w14:textId="73766ABB" w:rsidR="00FB4213" w:rsidRPr="004E015F" w:rsidRDefault="00520351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 (95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950BB" w14:textId="6800F718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FB4213" w:rsidRPr="004E015F" w14:paraId="678EAACE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D780" w14:textId="081444CA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52BA9" w14:textId="20E9884A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2</w:t>
            </w:r>
            <w:r w:rsidR="00CC1119">
              <w:rPr>
                <w:rFonts w:eastAsia="Times New Roman"/>
                <w:color w:val="000000"/>
              </w:rPr>
              <w:t xml:space="preserve"> (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A3EC" w14:textId="3A1E3834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520351">
              <w:rPr>
                <w:rFonts w:eastAsia="Times New Roman"/>
                <w:color w:val="000000"/>
              </w:rPr>
              <w:t xml:space="preserve"> (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5710C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4766CEE7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E09C7" w14:textId="016FF641" w:rsidR="00FB4213" w:rsidRPr="004E015F" w:rsidRDefault="00FB4213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Asth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9C6E0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F3FF7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5B03C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1DECE52A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D4D4" w14:textId="3F46D5D5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CC625" w14:textId="345EFB02" w:rsidR="00FB4213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 (9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6078" w14:textId="63308736" w:rsidR="00FB4213" w:rsidRPr="004E015F" w:rsidRDefault="008F1AF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 (92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AC10" w14:textId="52DA3D83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722</w:t>
            </w:r>
          </w:p>
        </w:tc>
      </w:tr>
      <w:tr w:rsidR="00FB4213" w:rsidRPr="004E015F" w14:paraId="15D53123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3F44D" w14:textId="1976A1F5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FE3C6" w14:textId="57C00E96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EC62EF">
              <w:rPr>
                <w:rFonts w:eastAsia="Times New Roman"/>
                <w:color w:val="000000"/>
              </w:rPr>
              <w:t xml:space="preserve"> (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1E671" w14:textId="7DFC86E0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5</w:t>
            </w:r>
            <w:r w:rsidR="008F1AFD">
              <w:rPr>
                <w:rFonts w:eastAsia="Times New Roman"/>
                <w:color w:val="000000"/>
              </w:rPr>
              <w:t xml:space="preserve"> (7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249C6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0CB94806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40DA" w14:textId="47C80B0F" w:rsidR="00FB4213" w:rsidRPr="004E015F" w:rsidRDefault="00FB4213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Shortness of br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0B778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B7359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507CF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4B2BC8E7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908F" w14:textId="605D0B53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B70C0" w14:textId="5BCF3F47" w:rsidR="00FB4213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 (9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5570" w14:textId="07D2F464" w:rsidR="00FB4213" w:rsidRPr="004E015F" w:rsidRDefault="00512C32" w:rsidP="00512C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 (89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5B70" w14:textId="356451F8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769</w:t>
            </w:r>
          </w:p>
        </w:tc>
      </w:tr>
      <w:tr w:rsidR="00FB4213" w:rsidRPr="004E015F" w14:paraId="5CCA5FEC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FDCC" w14:textId="64A95E46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23E9E" w14:textId="42F64292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5</w:t>
            </w:r>
            <w:r w:rsidR="00190BB2">
              <w:rPr>
                <w:rFonts w:eastAsia="Times New Roman"/>
                <w:color w:val="000000"/>
              </w:rPr>
              <w:t xml:space="preserve"> (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9267D" w14:textId="7C64B540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7</w:t>
            </w:r>
            <w:r w:rsidR="00512C32">
              <w:rPr>
                <w:rFonts w:eastAsia="Times New Roman"/>
                <w:color w:val="000000"/>
              </w:rPr>
              <w:t xml:space="preserve"> (10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66340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0F67C017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B97F" w14:textId="417A25C8" w:rsidR="00FB4213" w:rsidRPr="004E015F" w:rsidRDefault="00FB4213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Palpi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11A8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2FAD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ACAED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38C525D1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6C01" w14:textId="06082FF1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146FD" w14:textId="3E8A4CC4" w:rsidR="00FB4213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 (8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55F1" w14:textId="5AAFC010" w:rsidR="00FB4213" w:rsidRPr="004E015F" w:rsidRDefault="00DB158F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 (80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6C5F6" w14:textId="21F1002A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641</w:t>
            </w:r>
          </w:p>
        </w:tc>
      </w:tr>
      <w:tr w:rsidR="00FB4213" w:rsidRPr="004E015F" w14:paraId="436AF0CD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97CB" w14:textId="35A00614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F3EEF" w14:textId="2367FCE2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9</w:t>
            </w:r>
            <w:r w:rsidR="00190BB2">
              <w:rPr>
                <w:rFonts w:eastAsia="Times New Roman"/>
                <w:color w:val="000000"/>
              </w:rPr>
              <w:t xml:space="preserve"> (1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E17C9" w14:textId="675D201F" w:rsidR="00FB4213" w:rsidRPr="004E015F" w:rsidRDefault="00157820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 (19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665D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44364384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48FD8" w14:textId="697AC924" w:rsidR="00FB4213" w:rsidRPr="004E015F" w:rsidRDefault="00FB4213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Chest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2E14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7A296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2EEF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4D2D12F4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9FC8" w14:textId="26835C59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lastRenderedPageBreak/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69CD7" w14:textId="7AA6440A" w:rsidR="00FB4213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 (8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BAE23" w14:textId="5B391675" w:rsidR="00FB4213" w:rsidRPr="004E015F" w:rsidRDefault="00520351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 (94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39DF" w14:textId="3DC19290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346</w:t>
            </w:r>
          </w:p>
        </w:tc>
      </w:tr>
      <w:tr w:rsidR="00FB4213" w:rsidRPr="004E015F" w14:paraId="387A5666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E9A2" w14:textId="46207FDE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C218" w14:textId="381F7AF1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7</w:t>
            </w:r>
            <w:r w:rsidR="00190BB2">
              <w:rPr>
                <w:rFonts w:eastAsia="Times New Roman"/>
                <w:color w:val="000000"/>
              </w:rPr>
              <w:t xml:space="preserve"> (1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EF2D" w14:textId="2ABC53BB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4</w:t>
            </w:r>
            <w:r w:rsidR="00520351">
              <w:rPr>
                <w:rFonts w:eastAsia="Times New Roman"/>
                <w:color w:val="000000"/>
              </w:rPr>
              <w:t xml:space="preserve"> (5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9719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4F64E169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5D17" w14:textId="4287513F" w:rsidR="00FB4213" w:rsidRPr="004E015F" w:rsidRDefault="00FB4213" w:rsidP="00192E61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Bu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13137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A0079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0CE3E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7EE9D1EC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50142" w14:textId="5C44BE8B" w:rsidR="00FB4213" w:rsidRPr="004E015F" w:rsidRDefault="00FB4213" w:rsidP="00192E61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E17E6" w14:textId="15E50128" w:rsidR="00FB4213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 (9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77AA3" w14:textId="39C00689" w:rsidR="00FB4213" w:rsidRPr="004E015F" w:rsidRDefault="006C3B52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 (91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8C63D" w14:textId="257CA4B0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FB4213" w:rsidRPr="004E015F" w14:paraId="00E3951C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787DD" w14:textId="39C6B234" w:rsidR="00FB4213" w:rsidRPr="004E015F" w:rsidRDefault="00FB4213" w:rsidP="002C1E88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3DD6F" w14:textId="16C78E43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5</w:t>
            </w:r>
            <w:r w:rsidR="00190BB2">
              <w:rPr>
                <w:rFonts w:eastAsia="Times New Roman"/>
                <w:color w:val="000000"/>
              </w:rPr>
              <w:t xml:space="preserve"> (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2D55A" w14:textId="00A967AD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6</w:t>
            </w:r>
            <w:r w:rsidR="006C3B52">
              <w:rPr>
                <w:rFonts w:eastAsia="Times New Roman"/>
                <w:color w:val="000000"/>
              </w:rPr>
              <w:t xml:space="preserve"> (8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9212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53C6F4A8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6F820" w14:textId="79246DDE" w:rsidR="00FB4213" w:rsidRPr="004E015F" w:rsidRDefault="00FB4213" w:rsidP="002C1E88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Heartbu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9B0CE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085C2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842CA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FB4213" w:rsidRPr="004E015F" w14:paraId="2384B582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2A06E" w14:textId="0597C760" w:rsidR="00FB4213" w:rsidRPr="004E015F" w:rsidRDefault="00FB4213" w:rsidP="002C1E88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8371" w14:textId="3925DEAA" w:rsidR="00FB4213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 (8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339B" w14:textId="1F286711" w:rsidR="00FB4213" w:rsidRPr="004E015F" w:rsidRDefault="00527149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 (86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4ABEE" w14:textId="3AFD4DEB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FB4213" w:rsidRPr="004E015F" w14:paraId="5D5B4330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31B4" w14:textId="22A3112E" w:rsidR="00FB4213" w:rsidRPr="004E015F" w:rsidRDefault="00FB4213" w:rsidP="002C1E88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EB009" w14:textId="6C06ABD9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8</w:t>
            </w:r>
            <w:r w:rsidR="00F43F7B">
              <w:rPr>
                <w:rFonts w:eastAsia="Times New Roman"/>
                <w:color w:val="000000"/>
              </w:rPr>
              <w:t xml:space="preserve"> (1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44DF8" w14:textId="56FB9845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9</w:t>
            </w:r>
            <w:r w:rsidR="00527149">
              <w:rPr>
                <w:rFonts w:eastAsia="Times New Roman"/>
                <w:color w:val="000000"/>
              </w:rPr>
              <w:t xml:space="preserve"> (13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FF0F1" w14:textId="77777777" w:rsidR="00FB4213" w:rsidRPr="004E015F" w:rsidRDefault="00FB4213" w:rsidP="006A5A8B">
            <w:pPr>
              <w:rPr>
                <w:rFonts w:eastAsia="Times New Roman"/>
                <w:color w:val="000000"/>
              </w:rPr>
            </w:pPr>
          </w:p>
        </w:tc>
      </w:tr>
      <w:tr w:rsidR="00EE3324" w:rsidRPr="004E015F" w14:paraId="521B4268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2730F" w14:textId="5FFB7E87" w:rsidR="00EE3324" w:rsidRPr="004E015F" w:rsidRDefault="005B2BB0" w:rsidP="002C1E88">
            <w:pPr>
              <w:rPr>
                <w:rFonts w:eastAsia="Times New Roman"/>
                <w:color w:val="000000"/>
                <w:lang w:eastAsia="ja-JP"/>
              </w:rPr>
            </w:pPr>
            <w:r w:rsidRPr="004E015F">
              <w:rPr>
                <w:rFonts w:eastAsia="Times New Roman"/>
                <w:color w:val="000000"/>
                <w:lang w:eastAsia="ja-JP"/>
              </w:rPr>
              <w:t>Epigastric jamming discomf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C219" w14:textId="77777777" w:rsidR="00EE3324" w:rsidRPr="004E015F" w:rsidRDefault="00EE3324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6DCAC" w14:textId="77777777" w:rsidR="00EE3324" w:rsidRPr="004E015F" w:rsidRDefault="00EE3324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970A" w14:textId="77777777" w:rsidR="00EE3324" w:rsidRPr="004E015F" w:rsidRDefault="00EE3324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788AC0C1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A814" w14:textId="1F8354CF" w:rsidR="005B2BB0" w:rsidRPr="004E015F" w:rsidRDefault="005B2BB0" w:rsidP="002C1E88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F5B5" w14:textId="0D0D7366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 (9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D16EA" w14:textId="17691BBA" w:rsidR="005B2BB0" w:rsidRPr="004E015F" w:rsidRDefault="008F1AF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 (92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FA15" w14:textId="7F55A61F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722</w:t>
            </w:r>
          </w:p>
        </w:tc>
      </w:tr>
      <w:tr w:rsidR="005B2BB0" w:rsidRPr="004E015F" w14:paraId="43CCBB27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D256F" w14:textId="13D2FC62" w:rsidR="005B2BB0" w:rsidRPr="004E015F" w:rsidRDefault="005B2BB0" w:rsidP="002C1E88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1E080" w14:textId="36596485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F43F7B">
              <w:rPr>
                <w:rFonts w:eastAsia="Times New Roman"/>
                <w:color w:val="000000"/>
              </w:rPr>
              <w:t xml:space="preserve"> (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E6BCA" w14:textId="1E7213C4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5</w:t>
            </w:r>
            <w:r w:rsidR="008F1AFD">
              <w:rPr>
                <w:rFonts w:eastAsia="Times New Roman"/>
                <w:color w:val="000000"/>
              </w:rPr>
              <w:t xml:space="preserve"> (7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9DD54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3A04A870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331B2" w14:textId="57890BF1" w:rsidR="005B2BB0" w:rsidRPr="004E015F" w:rsidRDefault="005B2BB0" w:rsidP="002C1E88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aus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66C61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A299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2ADDC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7AB1CDBE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F7F0" w14:textId="3F9C04ED" w:rsidR="005B2BB0" w:rsidRPr="004E015F" w:rsidRDefault="005B2BB0" w:rsidP="002C1E88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C7F71" w14:textId="196D0AB1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 (9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1CFF0" w14:textId="073FDC88" w:rsidR="005B2BB0" w:rsidRPr="004E015F" w:rsidRDefault="00DB158F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 (83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32BBE" w14:textId="30F7F2E4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435</w:t>
            </w:r>
          </w:p>
        </w:tc>
      </w:tr>
      <w:tr w:rsidR="005B2BB0" w:rsidRPr="004E015F" w14:paraId="5E83C0AF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C5AF" w14:textId="332DE7ED" w:rsidR="005B2BB0" w:rsidRPr="004E015F" w:rsidRDefault="005B2BB0" w:rsidP="002C1E88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AB80B" w14:textId="37FBF1AC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6</w:t>
            </w:r>
            <w:r w:rsidR="00F43F7B">
              <w:rPr>
                <w:rFonts w:eastAsia="Times New Roman"/>
                <w:color w:val="000000"/>
              </w:rPr>
              <w:t xml:space="preserve"> (1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3665E" w14:textId="57732A07" w:rsidR="005B2BB0" w:rsidRPr="004E015F" w:rsidRDefault="00157820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 (16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B2553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489E8FF1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CE90" w14:textId="4AA54AB1" w:rsidR="005B2BB0" w:rsidRPr="004E015F" w:rsidRDefault="005B2BB0" w:rsidP="002C1E88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Vom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87049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871AA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D7C18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04C8CB49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CF14" w14:textId="422F5519" w:rsidR="005B2BB0" w:rsidRPr="004E015F" w:rsidRDefault="005B2BB0" w:rsidP="002C1E88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0103A" w14:textId="78202083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 (9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B525F" w14:textId="35212D60" w:rsidR="005B2BB0" w:rsidRPr="004E015F" w:rsidRDefault="00D40851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 (9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3BD0E" w14:textId="02DCE99B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185</w:t>
            </w:r>
          </w:p>
        </w:tc>
      </w:tr>
      <w:tr w:rsidR="005B2BB0" w:rsidRPr="004E015F" w14:paraId="31DB961C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D184D" w14:textId="6FFAA271" w:rsidR="005B2BB0" w:rsidRPr="004E015F" w:rsidRDefault="005B2BB0" w:rsidP="002C1E88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A2D58" w14:textId="54D69018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4</w:t>
            </w:r>
            <w:r w:rsidR="00F43F7B">
              <w:rPr>
                <w:rFonts w:eastAsia="Times New Roman"/>
                <w:color w:val="000000"/>
              </w:rPr>
              <w:t xml:space="preserve"> (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6DF9" w14:textId="4662C8DA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 w:rsidR="00D40851">
              <w:rPr>
                <w:rFonts w:eastAsia="Times New Roman"/>
                <w:color w:val="000000"/>
              </w:rPr>
              <w:t xml:space="preserve"> (1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9BD9A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1694540C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D779" w14:textId="652A1446" w:rsidR="005B2BB0" w:rsidRPr="004E015F" w:rsidRDefault="005B2BB0" w:rsidP="002C1E88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Motion sick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2870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75371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C82D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56FC9752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7CCDD" w14:textId="1A58B439" w:rsidR="005B2BB0" w:rsidRPr="004E015F" w:rsidRDefault="005B2BB0" w:rsidP="002C1E88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16C0" w14:textId="56C02EC2" w:rsidR="005B2BB0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 (7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47CC5" w14:textId="25CEA0F8" w:rsidR="005B2BB0" w:rsidRPr="004E015F" w:rsidRDefault="00DB158F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 (76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742C" w14:textId="13597F79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689</w:t>
            </w:r>
          </w:p>
        </w:tc>
      </w:tr>
      <w:tr w:rsidR="005B2BB0" w:rsidRPr="004E015F" w14:paraId="24C68EBA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FEC27" w14:textId="6B7BFAE7" w:rsidR="005B2BB0" w:rsidRPr="004E015F" w:rsidRDefault="005B2BB0" w:rsidP="002C1E88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5548" w14:textId="0302116E" w:rsidR="005B2BB0" w:rsidRPr="004E015F" w:rsidRDefault="009F03DE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 (2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7F14" w14:textId="01635972" w:rsidR="005B2BB0" w:rsidRPr="004E015F" w:rsidRDefault="000B41E8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 (23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E686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2C976E7C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6B5B0" w14:textId="2E060455" w:rsidR="005B2BB0" w:rsidRPr="004E015F" w:rsidRDefault="005B2BB0" w:rsidP="002C1E88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Stomach full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E4F9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FB9A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0FFF1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3D3EEFB6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FF26F" w14:textId="37E0F789" w:rsidR="005B2BB0" w:rsidRPr="004E015F" w:rsidRDefault="005B2BB0" w:rsidP="002C1E88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6E07" w14:textId="5B6B0B89" w:rsidR="005B2BB0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 (7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FD59" w14:textId="34A65C2F" w:rsidR="005B2BB0" w:rsidRPr="004E015F" w:rsidRDefault="00C41510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 (70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D3460" w14:textId="6749FD49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844</w:t>
            </w:r>
          </w:p>
        </w:tc>
      </w:tr>
      <w:tr w:rsidR="005B2BB0" w:rsidRPr="004E015F" w14:paraId="2C6786EB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134C5" w14:textId="1C86B875" w:rsidR="005B2BB0" w:rsidRPr="004E015F" w:rsidRDefault="005B2BB0" w:rsidP="002C1E88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23579" w14:textId="6D2B4080" w:rsidR="005B2BB0" w:rsidRPr="004E015F" w:rsidRDefault="009F03DE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 (2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A1682" w14:textId="2F566F01" w:rsidR="005B2BB0" w:rsidRPr="004E015F" w:rsidRDefault="00AE3A26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 (29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E51DE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04496CF5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58FA5" w14:textId="2607EA43" w:rsidR="005B2BB0" w:rsidRPr="004E015F" w:rsidRDefault="005B2BB0" w:rsidP="002C1E88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Stomach rumb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49850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41A11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8D251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720CDAFB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817BF" w14:textId="18B2D5C6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3E3D0" w14:textId="21ED409F" w:rsidR="005B2BB0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 (8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76BD7" w14:textId="25D4E3A3" w:rsidR="005B2BB0" w:rsidRPr="004E015F" w:rsidRDefault="00DB158F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 (80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09AC" w14:textId="23210E18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5B2BB0" w:rsidRPr="004E015F" w14:paraId="12B652D1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7E44" w14:textId="46267E71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AA5D6" w14:textId="732DAFD1" w:rsidR="005B2BB0" w:rsidRPr="004E015F" w:rsidRDefault="009F03DE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 (1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BFE1" w14:textId="3ABEC955" w:rsidR="005B2BB0" w:rsidRPr="004E015F" w:rsidRDefault="00157820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 (19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2356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04B18BC7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FD31" w14:textId="11FE89E6" w:rsidR="005B2BB0" w:rsidRPr="004E015F" w:rsidRDefault="00DA627F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Flatul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F540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77C8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82433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7A5A51EF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5302D" w14:textId="2949C1A2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130D" w14:textId="443E84A4" w:rsidR="005B2BB0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 (7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5B85C" w14:textId="2D735B59" w:rsidR="005B2BB0" w:rsidRPr="004E015F" w:rsidRDefault="00293203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 (69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64B5" w14:textId="18795185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5B2BB0" w:rsidRPr="004E015F" w14:paraId="3B5465F3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48EC2" w14:textId="01391FA8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59C77" w14:textId="3D844205" w:rsidR="005B2BB0" w:rsidRPr="004E015F" w:rsidRDefault="009F03DE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 (3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061F7" w14:textId="15E587BF" w:rsidR="005B2BB0" w:rsidRPr="004E015F" w:rsidRDefault="00AE3A26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 (30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0750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6B2C6CFF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A6CF2" w14:textId="0B3CA6B1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Sleepy after ea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2806A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500E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CF1FD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66FE2FD1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C908F" w14:textId="30D395A4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27937" w14:textId="21955A45" w:rsidR="005B2BB0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 (6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126D2" w14:textId="79B4BF29" w:rsidR="005B2BB0" w:rsidRPr="004E015F" w:rsidRDefault="007F3E7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 (61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B1916" w14:textId="2B8D5000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464</w:t>
            </w:r>
          </w:p>
        </w:tc>
      </w:tr>
      <w:tr w:rsidR="005B2BB0" w:rsidRPr="004E015F" w14:paraId="73DDEC47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B313F" w14:textId="6742DC6D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CFDE0" w14:textId="26168DA5" w:rsidR="005B2BB0" w:rsidRPr="004E015F" w:rsidRDefault="009F03DE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 (3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458DD" w14:textId="4A44AF42" w:rsidR="005B2BB0" w:rsidRPr="004E015F" w:rsidRDefault="00AE3A26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 (38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1CBA2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583D4AE4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89CD" w14:textId="639289B8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Abdominal pain fas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8555D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FAD19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06987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1AFCE8DA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DDFF8" w14:textId="07BA53EE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5F626" w14:textId="2FFD7106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 (9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0ED78" w14:textId="12A68E1D" w:rsidR="005B2BB0" w:rsidRPr="004E015F" w:rsidRDefault="00520351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 (95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2CA05" w14:textId="7E1918AE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705</w:t>
            </w:r>
          </w:p>
        </w:tc>
      </w:tr>
      <w:tr w:rsidR="005B2BB0" w:rsidRPr="004E015F" w14:paraId="6A096364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E187" w14:textId="23D4BF34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B99B" w14:textId="1AA6A1DD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4</w:t>
            </w:r>
            <w:r w:rsidR="007C250C">
              <w:rPr>
                <w:rFonts w:eastAsia="Times New Roman"/>
                <w:color w:val="000000"/>
              </w:rPr>
              <w:t xml:space="preserve"> (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46AC" w14:textId="059C5F06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520351">
              <w:rPr>
                <w:rFonts w:eastAsia="Times New Roman"/>
                <w:color w:val="000000"/>
              </w:rPr>
              <w:t xml:space="preserve"> (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82CBE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67EF2E22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D6FA" w14:textId="4F06F39E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Abdominal pain after ea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C1507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F9014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6FD46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5987A538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EF8D" w14:textId="58BCE517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lastRenderedPageBreak/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CAB1" w14:textId="5AF62472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 (9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CA4F" w14:textId="6A2C1968" w:rsidR="005B2BB0" w:rsidRPr="004E015F" w:rsidRDefault="006C3B52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 (91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902A8" w14:textId="592F78A2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5B2BB0" w:rsidRPr="004E015F" w14:paraId="50680B7D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02911" w14:textId="0D33D10C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45429" w14:textId="38D79FF8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6</w:t>
            </w:r>
            <w:r w:rsidR="007C250C">
              <w:rPr>
                <w:rFonts w:eastAsia="Times New Roman"/>
                <w:color w:val="000000"/>
              </w:rPr>
              <w:t xml:space="preserve"> (1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D5A58" w14:textId="4320CA3B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6</w:t>
            </w:r>
            <w:r w:rsidR="006C3B52">
              <w:rPr>
                <w:rFonts w:eastAsia="Times New Roman"/>
                <w:color w:val="000000"/>
              </w:rPr>
              <w:t xml:space="preserve"> (8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DDAC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0911177B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2916" w14:textId="363EF0F5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Abdominal pain at upp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3219C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37BC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00DDF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499649A6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37FEA" w14:textId="27AEB921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0E26" w14:textId="5BFB0ACE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 (9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E8EFD" w14:textId="7D569F30" w:rsidR="005B2BB0" w:rsidRPr="004E015F" w:rsidRDefault="00520351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 (9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48D1" w14:textId="61937B15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5B2BB0" w:rsidRPr="004E015F" w14:paraId="65A95144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2357F" w14:textId="71E5BFC6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B2B5F" w14:textId="7F25E50D" w:rsidR="005B2BB0" w:rsidRPr="004E015F" w:rsidRDefault="00211945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9401" w14:textId="6BD12439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2</w:t>
            </w:r>
            <w:r w:rsidR="00520351">
              <w:rPr>
                <w:rFonts w:eastAsia="Times New Roman"/>
                <w:color w:val="000000"/>
              </w:rPr>
              <w:t xml:space="preserve"> (2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E8EB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16E93090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BE3CB" w14:textId="66BEA2A7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Abdominal pain at low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EEE1D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1A2AF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C65F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18063B88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0E9F2" w14:textId="3A72C6CC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BCC6B" w14:textId="51678C54" w:rsidR="005B2BB0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 (8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E071A" w14:textId="0C7F4278" w:rsidR="005B2BB0" w:rsidRPr="004E015F" w:rsidRDefault="00DB158F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 (82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34F4F" w14:textId="0A29D166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5B2BB0" w:rsidRPr="004E015F" w14:paraId="2597EB25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DC4D" w14:textId="0152D95A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767A4" w14:textId="0925A1CE" w:rsidR="005B2BB0" w:rsidRPr="004E015F" w:rsidRDefault="00281BC5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 (1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FC71D" w14:textId="03BD15C2" w:rsidR="005B2BB0" w:rsidRPr="004E015F" w:rsidRDefault="00157820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 (17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6506B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42C6D59B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00DA" w14:textId="35F26AEC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Hand stiff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3ABC6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19914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A7F6A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00CABA3B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9F0F" w14:textId="2FFCC351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DD0E7" w14:textId="07F8769E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 (9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3E836" w14:textId="1767F99A" w:rsidR="005B2BB0" w:rsidRPr="004E015F" w:rsidRDefault="006C3B52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 (91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04597" w14:textId="3A7095D2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12</w:t>
            </w:r>
            <w:r w:rsidR="00C0323E">
              <w:rPr>
                <w:rFonts w:eastAsia="Times New Roman"/>
                <w:color w:val="000000"/>
              </w:rPr>
              <w:t>0</w:t>
            </w:r>
          </w:p>
        </w:tc>
      </w:tr>
      <w:tr w:rsidR="005B2BB0" w:rsidRPr="004E015F" w14:paraId="32A5248E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43525" w14:textId="1DDF52D5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9B01" w14:textId="0ADF58BF" w:rsidR="005B2BB0" w:rsidRPr="004E015F" w:rsidRDefault="00211945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24D4B" w14:textId="355C5C06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6</w:t>
            </w:r>
            <w:r w:rsidR="006C3B52">
              <w:rPr>
                <w:rFonts w:eastAsia="Times New Roman"/>
                <w:color w:val="000000"/>
              </w:rPr>
              <w:t xml:space="preserve"> (8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02D3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2DE74C82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E12A5" w14:textId="3FFE33E0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Lower extremities weak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E1379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E151B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B70E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092E9889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DD4E" w14:textId="1618E255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4CF21" w14:textId="33431458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 (9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AFE01" w14:textId="7EE21859" w:rsidR="005B2BB0" w:rsidRPr="004E015F" w:rsidRDefault="00520351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 (9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F3E1D" w14:textId="3E0783B0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5B2BB0" w:rsidRPr="004E015F" w14:paraId="17E23A9F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7AC5D" w14:textId="4153D460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C586E" w14:textId="42CCFFA0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2</w:t>
            </w:r>
            <w:r w:rsidR="006759F2">
              <w:rPr>
                <w:rFonts w:eastAsia="Times New Roman"/>
                <w:color w:val="000000"/>
              </w:rPr>
              <w:t xml:space="preserve"> (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5C56" w14:textId="4D77692D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2</w:t>
            </w:r>
            <w:r w:rsidR="00520351">
              <w:rPr>
                <w:rFonts w:eastAsia="Times New Roman"/>
                <w:color w:val="000000"/>
              </w:rPr>
              <w:t xml:space="preserve"> (2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2A0E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1C6212C1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7E25" w14:textId="1E3FD139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Legs fluctu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7486D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6886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97F3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094D8C4C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A6FDD" w14:textId="114A33E1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3CBD" w14:textId="790ACB32" w:rsidR="005B2BB0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 (8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0F520" w14:textId="712EE130" w:rsidR="005B2BB0" w:rsidRPr="004E015F" w:rsidRDefault="008F1AF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 (92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8BDFD" w14:textId="5C6C1BBA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38</w:t>
            </w:r>
            <w:r w:rsidR="00C0323E">
              <w:rPr>
                <w:rFonts w:eastAsia="Times New Roman"/>
                <w:color w:val="000000"/>
              </w:rPr>
              <w:t>0</w:t>
            </w:r>
          </w:p>
        </w:tc>
      </w:tr>
      <w:tr w:rsidR="005B2BB0" w:rsidRPr="004E015F" w14:paraId="45146B4C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4C420" w14:textId="7B830FDE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048C" w14:textId="2E81E354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8</w:t>
            </w:r>
            <w:r w:rsidR="006759F2">
              <w:rPr>
                <w:rFonts w:eastAsia="Times New Roman"/>
                <w:color w:val="000000"/>
              </w:rPr>
              <w:t xml:space="preserve"> (1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C51B0" w14:textId="47FACEC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5</w:t>
            </w:r>
            <w:r w:rsidR="008F1AFD">
              <w:rPr>
                <w:rFonts w:eastAsia="Times New Roman"/>
                <w:color w:val="000000"/>
              </w:rPr>
              <w:t xml:space="preserve"> (7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6BD2E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24E5A06A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F81A8" w14:textId="49F95428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Leg spas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DCFB7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7679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BD560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30558D41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BB5B6" w14:textId="7D1E692E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6E2C2" w14:textId="7BDB8A25" w:rsidR="005B2BB0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 (8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5E593" w14:textId="304FB630" w:rsidR="005B2BB0" w:rsidRPr="004E015F" w:rsidRDefault="00CD62D7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 (73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4FB9E" w14:textId="4A38B400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298</w:t>
            </w:r>
          </w:p>
        </w:tc>
      </w:tr>
      <w:tr w:rsidR="005B2BB0" w:rsidRPr="004E015F" w14:paraId="75E4E0EB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CA266" w14:textId="7C5E373E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D840" w14:textId="7D0D15F1" w:rsidR="005B2BB0" w:rsidRPr="004E015F" w:rsidRDefault="009F03DE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 (1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B0E1A" w14:textId="7A0FBBD4" w:rsidR="005B2BB0" w:rsidRPr="004E015F" w:rsidRDefault="000B41E8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 (26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E924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07B9C35F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0D388" w14:textId="4E5396B2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Frost b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FE3E4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699B6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3CCEF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59421AA2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CCA80" w14:textId="77C917AF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1481A" w14:textId="48A5A8D4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 (9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7B862" w14:textId="49F86555" w:rsidR="005B2BB0" w:rsidRPr="004E015F" w:rsidRDefault="00D40851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 (9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93E26" w14:textId="47480DD8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098</w:t>
            </w:r>
          </w:p>
        </w:tc>
      </w:tr>
      <w:tr w:rsidR="005B2BB0" w:rsidRPr="004E015F" w14:paraId="29B88025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A6711" w14:textId="3247F535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C0C2" w14:textId="59544BC3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5</w:t>
            </w:r>
            <w:r w:rsidR="006759F2">
              <w:rPr>
                <w:rFonts w:eastAsia="Times New Roman"/>
                <w:color w:val="000000"/>
              </w:rPr>
              <w:t xml:space="preserve"> (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9430" w14:textId="11EB6889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  <w:r w:rsidR="00D40851">
              <w:rPr>
                <w:rFonts w:eastAsia="Times New Roman"/>
                <w:color w:val="000000"/>
              </w:rPr>
              <w:t xml:space="preserve"> (1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4DABD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226CDC" w:rsidRPr="004E015F" w14:paraId="626BB5A0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429F1" w14:textId="1376091F" w:rsidR="00226CDC" w:rsidRPr="004E015F" w:rsidRDefault="00226CDC" w:rsidP="00226CD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  <w:r w:rsidRPr="004E015F">
              <w:rPr>
                <w:rFonts w:eastAsia="Times New Roman"/>
                <w:color w:val="000000"/>
              </w:rPr>
              <w:t>enstrual f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9C34A" w14:textId="77777777" w:rsidR="00226CDC" w:rsidRPr="004E015F" w:rsidRDefault="00226CDC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C553" w14:textId="77777777" w:rsidR="00226CDC" w:rsidRPr="004E015F" w:rsidRDefault="00226CDC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FDA05" w14:textId="77777777" w:rsidR="00226CDC" w:rsidRPr="004E015F" w:rsidRDefault="00226CDC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5CEA4928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250D3" w14:textId="26E68CB0" w:rsidR="005B2BB0" w:rsidRPr="004E015F" w:rsidRDefault="00226CDC" w:rsidP="00481C5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 w:rsidR="005B2BB0" w:rsidRPr="004E015F">
              <w:rPr>
                <w:rFonts w:eastAsia="Times New Roman"/>
                <w:color w:val="000000"/>
              </w:rPr>
              <w:t>Heavy menstrual f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39B61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7ADB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1FA40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36B5304F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A1CA" w14:textId="71194F4D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E9C12" w14:textId="0F160A71" w:rsidR="005B2BB0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 (6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648A4" w14:textId="5B9B4D24" w:rsidR="005B2BB0" w:rsidRPr="004E015F" w:rsidRDefault="00293203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 (69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76D9" w14:textId="1B8FB520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5B2BB0" w:rsidRPr="004E015F" w14:paraId="4DAA5DDD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AE88D" w14:textId="73244891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8296F" w14:textId="6FEB51D7" w:rsidR="005B2BB0" w:rsidRPr="004E015F" w:rsidRDefault="009F03DE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 (3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A7AB7" w14:textId="31AF974C" w:rsidR="005B2BB0" w:rsidRPr="004E015F" w:rsidRDefault="00AE3A26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 (30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A4D5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196B7979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4D51" w14:textId="7C18894D" w:rsidR="005B2BB0" w:rsidRPr="004E015F" w:rsidRDefault="00226CDC" w:rsidP="00481C5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 w:rsidR="005B2BB0" w:rsidRPr="004E015F">
              <w:rPr>
                <w:rFonts w:eastAsia="Times New Roman"/>
                <w:color w:val="000000"/>
              </w:rPr>
              <w:t>Less menstrual f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8E9E7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215B8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DC4E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412EFC4B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AA67E" w14:textId="123C9484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1D7A2" w14:textId="384C118E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 (9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53F7" w14:textId="131F983B" w:rsidR="005B2BB0" w:rsidRPr="004E015F" w:rsidRDefault="00D33DF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 (88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41D26" w14:textId="5B740930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571</w:t>
            </w:r>
          </w:p>
        </w:tc>
      </w:tr>
      <w:tr w:rsidR="005B2BB0" w:rsidRPr="004E015F" w14:paraId="05CD6CFD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7917" w14:textId="0D916256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A161C" w14:textId="3E1FBB31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5</w:t>
            </w:r>
            <w:r w:rsidR="006759F2">
              <w:rPr>
                <w:rFonts w:eastAsia="Times New Roman"/>
                <w:color w:val="000000"/>
              </w:rPr>
              <w:t xml:space="preserve"> (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1733" w14:textId="625D23A3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8</w:t>
            </w:r>
            <w:r w:rsidR="00D33DF4">
              <w:rPr>
                <w:rFonts w:eastAsia="Times New Roman"/>
                <w:color w:val="000000"/>
              </w:rPr>
              <w:t xml:space="preserve"> (11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CFFF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666F1602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B8F1" w14:textId="3A17C5DB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Menstruation tex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CEC03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0F9A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E38A0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5EF31E27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6CB9" w14:textId="3D0E2997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69979" w14:textId="2A2D0014" w:rsidR="005B2BB0" w:rsidRPr="004E015F" w:rsidRDefault="00E571A3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 (4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A8D80" w14:textId="1B68CD45" w:rsidR="005B2BB0" w:rsidRPr="004E015F" w:rsidRDefault="00BC7691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 (45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3507A" w14:textId="7AE376B2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5B2BB0" w:rsidRPr="004E015F" w14:paraId="71635516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D7D3C" w14:textId="034D7E5B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A285C" w14:textId="1E9786EB" w:rsidR="005B2BB0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 (5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28CB" w14:textId="361F9759" w:rsidR="005B2BB0" w:rsidRPr="004E015F" w:rsidRDefault="007F3E7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 (5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9F47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1E1E562A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E34F" w14:textId="31602714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Menstrual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B2957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DA7B4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7679B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783FC3D0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ACE7E" w14:textId="50C7F99D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0A074" w14:textId="74FE1116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4</w:t>
            </w:r>
            <w:r w:rsidR="006759F2">
              <w:rPr>
                <w:rFonts w:eastAsia="Times New Roman"/>
                <w:color w:val="000000"/>
              </w:rPr>
              <w:t xml:space="preserve"> (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2C1A" w14:textId="51E27E70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7</w:t>
            </w:r>
            <w:r w:rsidR="00512C32">
              <w:rPr>
                <w:rFonts w:eastAsia="Times New Roman"/>
                <w:color w:val="000000"/>
              </w:rPr>
              <w:t xml:space="preserve"> (10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0B07F" w14:textId="5CBD1218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54</w:t>
            </w:r>
            <w:r w:rsidR="00C0323E">
              <w:rPr>
                <w:rFonts w:eastAsia="Times New Roman"/>
                <w:color w:val="000000"/>
              </w:rPr>
              <w:t>0</w:t>
            </w:r>
          </w:p>
        </w:tc>
      </w:tr>
      <w:tr w:rsidR="005B2BB0" w:rsidRPr="004E015F" w14:paraId="46FC02D1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DC56" w14:textId="0630BE16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A3D6" w14:textId="79197BDB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 (9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255A" w14:textId="6FA301A9" w:rsidR="005B2BB0" w:rsidRPr="004E015F" w:rsidRDefault="00512C32" w:rsidP="00512C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 (89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1DB04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7803929F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EFCC9" w14:textId="078A4764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lastRenderedPageBreak/>
              <w:t>Irregular menstru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72A7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3D06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C62D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3EBAC867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9D1FC" w14:textId="5EE175B5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9C73" w14:textId="5B83928D" w:rsidR="005B2BB0" w:rsidRPr="004E015F" w:rsidRDefault="003109C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 (6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38A79" w14:textId="619A0343" w:rsidR="005B2BB0" w:rsidRPr="004E015F" w:rsidRDefault="007F3E7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 (55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3FB42" w14:textId="580A43D6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366</w:t>
            </w:r>
          </w:p>
        </w:tc>
      </w:tr>
      <w:tr w:rsidR="005B2BB0" w:rsidRPr="004E015F" w14:paraId="7E5725F5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C0F7" w14:textId="1CD93DCA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A5E4" w14:textId="6C7C0B96" w:rsidR="005B2BB0" w:rsidRPr="004E015F" w:rsidRDefault="00A83068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 (3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8CD5B" w14:textId="6DD5690F" w:rsidR="005B2BB0" w:rsidRPr="004E015F" w:rsidRDefault="0058662D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 (44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AF85E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660AC34E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2224" w14:textId="2C2AE389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Deli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721C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14409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BE486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744B8F14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090B" w14:textId="0467C5BB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B746" w14:textId="2F2C501F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 (9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CED3" w14:textId="7A3D68D2" w:rsidR="005B2BB0" w:rsidRPr="004E015F" w:rsidRDefault="00512C32" w:rsidP="00512C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 (89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038B1" w14:textId="26E3638D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5B2BB0" w:rsidRPr="004E015F" w14:paraId="36DF8D6A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94601" w14:textId="7C6EE911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9DDA" w14:textId="20EB3D32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6</w:t>
            </w:r>
            <w:r w:rsidR="002B61EE">
              <w:rPr>
                <w:rFonts w:eastAsia="Times New Roman"/>
                <w:color w:val="000000"/>
              </w:rPr>
              <w:t xml:space="preserve"> (1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C062" w14:textId="7B977935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7</w:t>
            </w:r>
            <w:r w:rsidR="00512C32">
              <w:rPr>
                <w:rFonts w:eastAsia="Times New Roman"/>
                <w:color w:val="000000"/>
              </w:rPr>
              <w:t xml:space="preserve"> (10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6A1C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5E1B1069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8A87" w14:textId="28E49D53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Spontaneous abor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3554D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C5944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96DEF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0ABB99FD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BAD62" w14:textId="65743D43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75A59" w14:textId="7D11E27B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 (9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1E8B0" w14:textId="25C3B35A" w:rsidR="005B2BB0" w:rsidRPr="004E015F" w:rsidRDefault="00520351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 (9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89867" w14:textId="45306FC2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418</w:t>
            </w:r>
          </w:p>
        </w:tc>
      </w:tr>
      <w:tr w:rsidR="005B2BB0" w:rsidRPr="004E015F" w14:paraId="43741C96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E2D99" w14:textId="6E3C490E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83D92" w14:textId="5FC43CCA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4</w:t>
            </w:r>
            <w:r w:rsidR="002B61EE">
              <w:rPr>
                <w:rFonts w:eastAsia="Times New Roman"/>
                <w:color w:val="000000"/>
              </w:rPr>
              <w:t xml:space="preserve"> (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ECE9A" w14:textId="065CFAF6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2</w:t>
            </w:r>
            <w:r w:rsidR="00520351">
              <w:rPr>
                <w:rFonts w:eastAsia="Times New Roman"/>
                <w:color w:val="000000"/>
              </w:rPr>
              <w:t xml:space="preserve"> (2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8A525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49222FC4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777B3" w14:textId="37557A8B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Induced abor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7FE58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55A86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E9760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5C40824E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51242" w14:textId="654AF4CB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6496" w14:textId="38146039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 (9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BD03" w14:textId="4E57264B" w:rsidR="005B2BB0" w:rsidRPr="004E015F" w:rsidRDefault="006C3B52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 (91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CF2EF" w14:textId="7C301C5D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5</w:t>
            </w:r>
            <w:r w:rsidR="00C0323E">
              <w:rPr>
                <w:rFonts w:eastAsia="Times New Roman"/>
                <w:color w:val="000000"/>
              </w:rPr>
              <w:t>00</w:t>
            </w:r>
          </w:p>
        </w:tc>
      </w:tr>
      <w:tr w:rsidR="005B2BB0" w:rsidRPr="004E015F" w14:paraId="0DED2A3A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6676" w14:textId="48B0A015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86D3" w14:textId="0064F2BA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3</w:t>
            </w:r>
            <w:r w:rsidR="002B61EE">
              <w:rPr>
                <w:rFonts w:eastAsia="Times New Roman"/>
                <w:color w:val="000000"/>
              </w:rPr>
              <w:t xml:space="preserve"> (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0AD7" w14:textId="3BC0829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6</w:t>
            </w:r>
            <w:r w:rsidR="006C3B52">
              <w:rPr>
                <w:rFonts w:eastAsia="Times New Roman"/>
                <w:color w:val="000000"/>
              </w:rPr>
              <w:t xml:space="preserve"> (8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D12A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53B5B9C7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3F9C4" w14:textId="17C3B84E" w:rsidR="005B2BB0" w:rsidRPr="004E015F" w:rsidRDefault="005B2BB0" w:rsidP="00481C5C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Pregnancy tox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1A235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821A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3F7C9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16260797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FAD4A" w14:textId="4A824DA5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7B352" w14:textId="635EBD76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 (10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7168D" w14:textId="79BC2301" w:rsidR="005B2BB0" w:rsidRPr="004E015F" w:rsidRDefault="007F2F22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 (10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8D6D2" w14:textId="26D576EC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1</w:t>
            </w:r>
          </w:p>
        </w:tc>
      </w:tr>
      <w:tr w:rsidR="005B2BB0" w:rsidRPr="004E015F" w14:paraId="31D8287C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55438" w14:textId="66400D54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D9DD" w14:textId="4197E5CF" w:rsidR="005B2BB0" w:rsidRPr="004E015F" w:rsidRDefault="00363611" w:rsidP="006A5A8B">
            <w:pPr>
              <w:rPr>
                <w:rFonts w:eastAsia="Times New Roman"/>
                <w:color w:val="000000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ADF4" w14:textId="7B580732" w:rsidR="005B2BB0" w:rsidRPr="004E015F" w:rsidRDefault="00363611" w:rsidP="006A5A8B">
            <w:pPr>
              <w:rPr>
                <w:rFonts w:eastAsia="Times New Roman"/>
                <w:color w:val="000000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4C19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26BF74BC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AE105" w14:textId="00B88C4F" w:rsidR="005B2BB0" w:rsidRPr="004E015F" w:rsidRDefault="00226CDC" w:rsidP="00481C5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rorrhagia (</w:t>
            </w:r>
            <w:r w:rsidR="005B2BB0" w:rsidRPr="004E015F">
              <w:rPr>
                <w:rFonts w:eastAsia="Times New Roman"/>
                <w:color w:val="000000"/>
              </w:rPr>
              <w:t xml:space="preserve">Abnormal </w:t>
            </w:r>
            <w:r>
              <w:rPr>
                <w:rFonts w:eastAsia="Times New Roman"/>
                <w:color w:val="000000"/>
              </w:rPr>
              <w:t xml:space="preserve">vaginal </w:t>
            </w:r>
            <w:r w:rsidR="005B2BB0" w:rsidRPr="004E015F">
              <w:rPr>
                <w:rFonts w:eastAsia="Times New Roman"/>
                <w:color w:val="000000"/>
              </w:rPr>
              <w:t>bleeding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759A6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3788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A2A8E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5B2BB0" w:rsidRPr="004E015F" w14:paraId="345F1ADF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6C4D" w14:textId="4E17861F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B193" w14:textId="7B18F090" w:rsidR="005B2BB0" w:rsidRPr="004E015F" w:rsidRDefault="00FC27B4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 (9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0195" w14:textId="367E63F2" w:rsidR="005B2BB0" w:rsidRPr="004E015F" w:rsidRDefault="00527149" w:rsidP="006A5A8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 (86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49F47" w14:textId="179E0200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0.411</w:t>
            </w:r>
          </w:p>
        </w:tc>
      </w:tr>
      <w:tr w:rsidR="005B2BB0" w:rsidRPr="004E015F" w14:paraId="7B21AAC8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32B3" w14:textId="23BF7FFC" w:rsidR="005B2BB0" w:rsidRPr="004E015F" w:rsidRDefault="005B2BB0" w:rsidP="00481C5C">
            <w:pPr>
              <w:ind w:leftChars="136" w:left="326" w:firstLine="144"/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B23A" w14:textId="29CD0731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5</w:t>
            </w:r>
            <w:r w:rsidR="002B61EE">
              <w:rPr>
                <w:rFonts w:eastAsia="Times New Roman"/>
                <w:color w:val="000000"/>
              </w:rPr>
              <w:t xml:space="preserve"> (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338F" w14:textId="3999B932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  <w:r w:rsidRPr="004E015F">
              <w:rPr>
                <w:rFonts w:eastAsia="Times New Roman"/>
                <w:color w:val="000000"/>
              </w:rPr>
              <w:t>9</w:t>
            </w:r>
            <w:r w:rsidR="00527149">
              <w:rPr>
                <w:rFonts w:eastAsia="Times New Roman"/>
                <w:color w:val="000000"/>
              </w:rPr>
              <w:t xml:space="preserve"> (13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6E2A5" w14:textId="77777777" w:rsidR="005B2BB0" w:rsidRPr="004E015F" w:rsidRDefault="005B2BB0" w:rsidP="006A5A8B">
            <w:pPr>
              <w:rPr>
                <w:rFonts w:eastAsia="Times New Roman"/>
                <w:color w:val="000000"/>
              </w:rPr>
            </w:pPr>
          </w:p>
        </w:tc>
      </w:tr>
      <w:tr w:rsidR="003212A1" w:rsidRPr="004E015F" w14:paraId="12A4BA7F" w14:textId="77777777" w:rsidTr="003212A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67142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3B371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ADF2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0A16" w14:textId="77777777" w:rsidR="003212A1" w:rsidRPr="004E015F" w:rsidRDefault="003212A1" w:rsidP="006A5A8B">
            <w:pPr>
              <w:rPr>
                <w:rFonts w:eastAsia="Times New Roman"/>
                <w:color w:val="000000"/>
              </w:rPr>
            </w:pPr>
          </w:p>
        </w:tc>
      </w:tr>
      <w:tr w:rsidR="00F57E82" w:rsidRPr="0097040B" w14:paraId="6DFFCE7F" w14:textId="77777777" w:rsidTr="00BB0EF5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D8C36" w14:textId="65A47C5E" w:rsidR="00F57E82" w:rsidRPr="0097040B" w:rsidRDefault="00F57E82" w:rsidP="006A5A8B">
            <w:pPr>
              <w:rPr>
                <w:i/>
              </w:rPr>
            </w:pPr>
            <w:r w:rsidRPr="0097040B">
              <w:rPr>
                <w:rFonts w:eastAsia="MS PGothic"/>
                <w:b/>
                <w:i/>
                <w:lang w:eastAsia="ja-JP"/>
              </w:rPr>
              <w:t>Objective findi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8B2B5" w14:textId="77777777" w:rsidR="00F57E82" w:rsidRPr="0097040B" w:rsidDel="009103E4" w:rsidRDefault="00F57E82" w:rsidP="006A5A8B">
            <w:pPr>
              <w:rPr>
                <w:rFonts w:eastAsia="MS PGothic"/>
                <w:i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CA159" w14:textId="77777777" w:rsidR="00F57E82" w:rsidRPr="0097040B" w:rsidDel="009103E4" w:rsidRDefault="00F57E82" w:rsidP="006A5A8B">
            <w:pPr>
              <w:rPr>
                <w:rFonts w:eastAsia="MS PGothic"/>
                <w:i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693C6" w14:textId="77777777" w:rsidR="00F57E82" w:rsidRPr="0097040B" w:rsidDel="009103E4" w:rsidRDefault="00F57E82" w:rsidP="006A5A8B">
            <w:pPr>
              <w:rPr>
                <w:rFonts w:eastAsia="MS PGothic"/>
                <w:i/>
                <w:lang w:eastAsia="ja-JP"/>
              </w:rPr>
            </w:pPr>
          </w:p>
        </w:tc>
      </w:tr>
      <w:tr w:rsidR="00383247" w:rsidRPr="00850D14" w14:paraId="69238E46" w14:textId="77777777" w:rsidTr="001F5A4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E257" w14:textId="77777777" w:rsidR="00383247" w:rsidRPr="00360A13" w:rsidRDefault="00383247" w:rsidP="001F5A4C">
            <w:pPr>
              <w:rPr>
                <w:rFonts w:eastAsia="MS PGothic"/>
                <w:b/>
                <w:lang w:eastAsia="ja-JP"/>
              </w:rPr>
            </w:pPr>
            <w:r w:rsidRPr="00360A13">
              <w:rPr>
                <w:rFonts w:eastAsia="Times New Roman"/>
                <w:b/>
                <w:color w:val="000000"/>
              </w:rPr>
              <w:t>Weak abd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60EFA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971D4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07FCD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</w:p>
        </w:tc>
      </w:tr>
      <w:tr w:rsidR="00383247" w:rsidRPr="00850D14" w14:paraId="20D365D0" w14:textId="77777777" w:rsidTr="001F5A4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5F31E" w14:textId="77777777" w:rsidR="00383247" w:rsidRPr="00850D14" w:rsidRDefault="00383247" w:rsidP="001F5A4C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77A7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8 (4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70C85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0 (88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35C4" w14:textId="77777777" w:rsidR="00383247" w:rsidRPr="00360A13" w:rsidRDefault="00383247" w:rsidP="001F5A4C">
            <w:pPr>
              <w:rPr>
                <w:rFonts w:eastAsia="MS PGothic"/>
                <w:b/>
                <w:lang w:eastAsia="ja-JP"/>
              </w:rPr>
            </w:pPr>
            <w:r w:rsidRPr="00360A13">
              <w:rPr>
                <w:rFonts w:eastAsia="Times New Roman"/>
                <w:b/>
                <w:color w:val="000000"/>
              </w:rPr>
              <w:t>0.000</w:t>
            </w:r>
          </w:p>
        </w:tc>
      </w:tr>
      <w:tr w:rsidR="00383247" w:rsidRPr="00850D14" w14:paraId="71637472" w14:textId="77777777" w:rsidTr="001F5A4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AC95" w14:textId="77777777" w:rsidR="00383247" w:rsidRPr="00850D14" w:rsidRDefault="00383247" w:rsidP="001F5A4C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D008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2 (5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9F11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8</w:t>
            </w:r>
            <w:r>
              <w:rPr>
                <w:rFonts w:eastAsia="Times New Roman"/>
                <w:color w:val="000000"/>
              </w:rPr>
              <w:t xml:space="preserve"> (11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390C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</w:p>
        </w:tc>
      </w:tr>
      <w:tr w:rsidR="00383247" w:rsidRPr="00850D14" w14:paraId="0EEAFAA3" w14:textId="77777777" w:rsidTr="001F5A4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399F" w14:textId="77777777" w:rsidR="00383247" w:rsidRPr="00360A13" w:rsidRDefault="00383247" w:rsidP="001F5A4C">
            <w:pPr>
              <w:rPr>
                <w:rFonts w:eastAsia="MS PGothic"/>
                <w:b/>
                <w:lang w:eastAsia="ja-JP"/>
              </w:rPr>
            </w:pPr>
            <w:r w:rsidRPr="00360A13">
              <w:rPr>
                <w:rFonts w:eastAsia="Times New Roman"/>
                <w:b/>
                <w:color w:val="000000"/>
              </w:rPr>
              <w:t>Strong abd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A3425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4FCD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535BB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</w:p>
        </w:tc>
      </w:tr>
      <w:tr w:rsidR="00383247" w:rsidRPr="00850D14" w14:paraId="725BACEE" w14:textId="77777777" w:rsidTr="001F5A4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DFF6D" w14:textId="77777777" w:rsidR="00383247" w:rsidRPr="00850D14" w:rsidRDefault="00383247" w:rsidP="001F5A4C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CEBFD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8 (9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61843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0 (73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D8387" w14:textId="77777777" w:rsidR="00383247" w:rsidRPr="00360A13" w:rsidRDefault="00383247" w:rsidP="001F5A4C">
            <w:pPr>
              <w:rPr>
                <w:rFonts w:eastAsia="MS PGothic"/>
                <w:b/>
                <w:lang w:eastAsia="ja-JP"/>
              </w:rPr>
            </w:pPr>
            <w:r w:rsidRPr="00360A13">
              <w:rPr>
                <w:rFonts w:eastAsia="Times New Roman"/>
                <w:b/>
                <w:color w:val="000000"/>
              </w:rPr>
              <w:t>0.00</w:t>
            </w:r>
            <w:r>
              <w:rPr>
                <w:rFonts w:eastAsia="Times New Roman"/>
                <w:b/>
                <w:color w:val="000000"/>
              </w:rPr>
              <w:t>3</w:t>
            </w:r>
          </w:p>
        </w:tc>
      </w:tr>
      <w:tr w:rsidR="00383247" w:rsidRPr="00850D14" w14:paraId="39AD75AA" w14:textId="77777777" w:rsidTr="001F5A4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60CF7" w14:textId="77777777" w:rsidR="00383247" w:rsidRPr="00850D14" w:rsidRDefault="00383247" w:rsidP="001F5A4C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25C9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 xml:space="preserve"> (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289DB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8 (26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F5785" w14:textId="77777777" w:rsidR="00383247" w:rsidRPr="00850D14" w:rsidRDefault="00383247" w:rsidP="001F5A4C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44593A3B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7955" w14:textId="713ECE3B" w:rsidR="004E015F" w:rsidRPr="00850D14" w:rsidRDefault="004E015F" w:rsidP="00481C5C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Abdominal dis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874C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34B26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B0CC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71FC97EF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6A9F6" w14:textId="117A90DE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34856" w14:textId="59627733" w:rsidR="004E015F" w:rsidRPr="00850D1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0 (10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B02C2" w14:textId="2503A17A" w:rsidR="004E015F" w:rsidRPr="00850D14" w:rsidRDefault="005203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4 (94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752A" w14:textId="426113D0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.122</w:t>
            </w:r>
          </w:p>
        </w:tc>
      </w:tr>
      <w:tr w:rsidR="004E015F" w:rsidRPr="00850D14" w14:paraId="0C6DF29B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3395" w14:textId="2141E85C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AE60" w14:textId="1756999E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</w:t>
            </w:r>
            <w:r w:rsidR="00363611">
              <w:rPr>
                <w:rFonts w:eastAsia="Times New Roman"/>
                <w:color w:val="000000"/>
              </w:rPr>
              <w:t xml:space="preserve">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56B25" w14:textId="70500322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4</w:t>
            </w:r>
            <w:r w:rsidR="00520351">
              <w:rPr>
                <w:rFonts w:eastAsia="Times New Roman"/>
                <w:color w:val="000000"/>
              </w:rPr>
              <w:t xml:space="preserve"> (5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C5536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7467D223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9A442" w14:textId="77F366BC" w:rsidR="004E015F" w:rsidRPr="00850D14" w:rsidRDefault="004E015F" w:rsidP="00481C5C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Splashing sound in the epigastric reg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4DEB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D1752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94A7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25FC5D64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C63B" w14:textId="4FB931BB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5B8F8" w14:textId="48952D28" w:rsidR="004E015F" w:rsidRPr="00850D14" w:rsidRDefault="00FC27B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6 (9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05BE" w14:textId="6F3A5CBC" w:rsidR="004E015F" w:rsidRPr="00850D14" w:rsidRDefault="00D4085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7 (98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72967" w14:textId="2CAB8C29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.185</w:t>
            </w:r>
          </w:p>
        </w:tc>
      </w:tr>
      <w:tr w:rsidR="004E015F" w:rsidRPr="00850D14" w14:paraId="3D887FD1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8ECE" w14:textId="4C2CC381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7381F" w14:textId="2D047CC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4</w:t>
            </w:r>
            <w:r w:rsidR="002B61EE">
              <w:rPr>
                <w:rFonts w:eastAsia="Times New Roman"/>
                <w:color w:val="000000"/>
              </w:rPr>
              <w:t xml:space="preserve"> (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0DB72" w14:textId="2033A819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1</w:t>
            </w:r>
            <w:r w:rsidR="00D40851">
              <w:rPr>
                <w:rFonts w:eastAsia="Times New Roman"/>
                <w:color w:val="000000"/>
              </w:rPr>
              <w:t xml:space="preserve"> (1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F8AB1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54C45DA5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087FD" w14:textId="787B427C" w:rsidR="004E015F" w:rsidRPr="00850D14" w:rsidRDefault="004E015F" w:rsidP="00481C5C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Epigastric discomf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DCBE7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3257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E9C7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34A59131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040F" w14:textId="2BB299AA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CBA18" w14:textId="78C49DB2" w:rsidR="004E015F" w:rsidRPr="00850D1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1 (8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C144A" w14:textId="29E2B4F8" w:rsidR="004E015F" w:rsidRPr="00850D14" w:rsidRDefault="00DB158F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3 (77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35876" w14:textId="695067F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.368</w:t>
            </w:r>
          </w:p>
        </w:tc>
      </w:tr>
      <w:tr w:rsidR="004E015F" w:rsidRPr="00850D14" w14:paraId="3FFF2467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6CED2" w14:textId="4CB15276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450D" w14:textId="794558F2" w:rsidR="004E015F" w:rsidRPr="00850D14" w:rsidRDefault="00281BC5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9 (1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D9D1" w14:textId="7472275C" w:rsidR="004E015F" w:rsidRPr="00850D14" w:rsidRDefault="000B41E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5 (22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2F573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34D6A050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F8EF" w14:textId="32051138" w:rsidR="004E015F" w:rsidRPr="00850D14" w:rsidRDefault="004E015F" w:rsidP="00481C5C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Hypochondrial resistance and discomf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69782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F0FEC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B0D5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7D2347B9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A7959" w14:textId="0772589B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lastRenderedPageBreak/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E31D6" w14:textId="5A5CE08B" w:rsidR="004E015F" w:rsidRPr="00850D1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1 (5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AA4CD" w14:textId="381F1288" w:rsidR="004E015F" w:rsidRPr="00850D14" w:rsidRDefault="00BC7691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2 (4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11FF1" w14:textId="38F5593C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.723</w:t>
            </w:r>
          </w:p>
        </w:tc>
      </w:tr>
      <w:tr w:rsidR="004E015F" w:rsidRPr="00850D14" w14:paraId="077ED65A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C7E8" w14:textId="376D158F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602AD" w14:textId="1B16C3AD" w:rsidR="004E015F" w:rsidRPr="00850D1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9 (4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14FD5" w14:textId="535D7646" w:rsidR="004E015F" w:rsidRPr="00850D14" w:rsidRDefault="007F3E74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6 (52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85ED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00769D40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65AC" w14:textId="2CB6F468" w:rsidR="004E015F" w:rsidRPr="00850D14" w:rsidRDefault="004E015F" w:rsidP="00481C5C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Palpable abdominal aortic puls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24C88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EB71A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350A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3D1A8DB0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DD3E9" w14:textId="01CB16FF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8FD3" w14:textId="438F3EA3" w:rsidR="004E015F" w:rsidRPr="00850D1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4 (5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57E13" w14:textId="6962B992" w:rsidR="004E015F" w:rsidRPr="00850D14" w:rsidRDefault="00CD62D7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49 (72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7260" w14:textId="3AF005D5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.095</w:t>
            </w:r>
          </w:p>
        </w:tc>
      </w:tr>
      <w:tr w:rsidR="004E015F" w:rsidRPr="00850D14" w14:paraId="333B4FB7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0EA5" w14:textId="251CA069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79F24" w14:textId="0B760563" w:rsidR="004E015F" w:rsidRPr="00850D14" w:rsidRDefault="00A83068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6 (4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101B1" w14:textId="49B9574B" w:rsidR="004E015F" w:rsidRPr="00850D14" w:rsidRDefault="00AE3A2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19 (27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AC66F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44E2A068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0CD8" w14:textId="15CA8646" w:rsidR="004E015F" w:rsidRPr="00850D14" w:rsidRDefault="004E015F" w:rsidP="00481C5C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Rectus muscle 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E8B2A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DBC26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7DB3D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4D0576F2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4BF1" w14:textId="158DE49A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2EC0" w14:textId="6656B827" w:rsidR="004E015F" w:rsidRPr="00850D1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3 (8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3930" w14:textId="62121F4A" w:rsidR="004E015F" w:rsidRPr="00850D14" w:rsidRDefault="006C3B52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2 (91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E48B" w14:textId="2BF7A59E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.771</w:t>
            </w:r>
          </w:p>
        </w:tc>
      </w:tr>
      <w:tr w:rsidR="004E015F" w:rsidRPr="00850D14" w14:paraId="62161975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49A4" w14:textId="56997204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01DA" w14:textId="6C474674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7</w:t>
            </w:r>
            <w:r w:rsidR="008F7B81">
              <w:rPr>
                <w:rFonts w:eastAsia="Times New Roman"/>
                <w:color w:val="000000"/>
              </w:rPr>
              <w:t xml:space="preserve"> (1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E9E7" w14:textId="0566B18D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6</w:t>
            </w:r>
            <w:r w:rsidR="006C3B52">
              <w:rPr>
                <w:rFonts w:eastAsia="Times New Roman"/>
                <w:color w:val="000000"/>
              </w:rPr>
              <w:t xml:space="preserve"> (8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D175C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4FB21232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A53C8" w14:textId="51A53BF6" w:rsidR="004E015F" w:rsidRPr="00850D14" w:rsidRDefault="004E015F" w:rsidP="00481C5C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Weakness of lower abd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E185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47831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3D794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74131B5A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D5D0" w14:textId="4AFA2FDF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D7517" w14:textId="4FB626CB" w:rsidR="004E015F" w:rsidRPr="00850D1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2 (86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1B5BE" w14:textId="50F749FB" w:rsidR="004E015F" w:rsidRPr="00850D14" w:rsidRDefault="00512C32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61 (89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61151" w14:textId="5E0CCCF1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0.784</w:t>
            </w:r>
          </w:p>
        </w:tc>
      </w:tr>
      <w:tr w:rsidR="004E015F" w:rsidRPr="00850D14" w14:paraId="1F3B0859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35A20" w14:textId="2C1F1963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56B3F" w14:textId="39DE09E3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8</w:t>
            </w:r>
            <w:r w:rsidR="007C2DD7">
              <w:rPr>
                <w:rFonts w:eastAsia="Times New Roman"/>
                <w:color w:val="000000"/>
              </w:rPr>
              <w:t xml:space="preserve"> (1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01FD6" w14:textId="162E0BEE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7</w:t>
            </w:r>
            <w:r w:rsidR="00512C32">
              <w:rPr>
                <w:rFonts w:eastAsia="Times New Roman"/>
                <w:color w:val="000000"/>
              </w:rPr>
              <w:t xml:space="preserve"> (10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2750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21F8AE07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7E0C" w14:textId="2EE540AC" w:rsidR="004E015F" w:rsidRPr="00360A13" w:rsidRDefault="004E015F" w:rsidP="00481C5C">
            <w:pPr>
              <w:rPr>
                <w:rFonts w:eastAsia="Times New Roman"/>
                <w:b/>
                <w:color w:val="000000"/>
                <w:lang w:eastAsia="ja-JP"/>
              </w:rPr>
            </w:pPr>
            <w:r w:rsidRPr="00360A13">
              <w:rPr>
                <w:rFonts w:eastAsia="Times New Roman"/>
                <w:b/>
                <w:color w:val="000000"/>
                <w:lang w:eastAsia="ja-JP"/>
              </w:rPr>
              <w:t>Para-umbilical tenderness and resist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D8B11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CFCFF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272BE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3F8D4183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3B441" w14:textId="3743ACDC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D6BD" w14:textId="7F8C615B" w:rsidR="004E015F" w:rsidRPr="00850D1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31 (5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8E22F" w14:textId="477FCD3B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10</w:t>
            </w:r>
            <w:r w:rsidR="002F6B0E">
              <w:rPr>
                <w:rFonts w:eastAsia="Times New Roman"/>
                <w:color w:val="000000"/>
              </w:rPr>
              <w:t xml:space="preserve"> (14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F086" w14:textId="710D997C" w:rsidR="004E015F" w:rsidRPr="00360A13" w:rsidRDefault="004E015F" w:rsidP="006A5A8B">
            <w:pPr>
              <w:rPr>
                <w:rFonts w:eastAsia="MS PGothic"/>
                <w:b/>
                <w:lang w:eastAsia="ja-JP"/>
              </w:rPr>
            </w:pPr>
            <w:r w:rsidRPr="00360A13">
              <w:rPr>
                <w:rFonts w:eastAsia="Times New Roman"/>
                <w:b/>
                <w:color w:val="000000"/>
              </w:rPr>
              <w:t>0</w:t>
            </w:r>
            <w:r w:rsidR="004D7074" w:rsidRPr="00360A13">
              <w:rPr>
                <w:rFonts w:eastAsia="Times New Roman"/>
                <w:b/>
                <w:color w:val="000000"/>
              </w:rPr>
              <w:t>.000</w:t>
            </w:r>
          </w:p>
        </w:tc>
      </w:tr>
      <w:tr w:rsidR="004E015F" w:rsidRPr="00850D14" w14:paraId="4A4EFE58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AA0AA" w14:textId="5CBE2624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282A8" w14:textId="0CF11CF0" w:rsidR="004E015F" w:rsidRPr="00850D14" w:rsidRDefault="003109CD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29 (4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4C42" w14:textId="46A8CB4C" w:rsidR="004E015F" w:rsidRPr="00850D14" w:rsidRDefault="002F6B0E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Times New Roman"/>
                <w:color w:val="000000"/>
              </w:rPr>
              <w:t>58 (85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96906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07676809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17D82" w14:textId="5AD0A13E" w:rsidR="004E015F" w:rsidRPr="00850D14" w:rsidRDefault="004E015F" w:rsidP="00481C5C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Teeth marks on the edges of the patient's tong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8A5B7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A2DE1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EE6C2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E015F" w:rsidRPr="00850D14" w14:paraId="206340F6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0CE1C" w14:textId="646B162C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FF4F8" w14:textId="27CD3C93" w:rsidR="004E015F" w:rsidRPr="00850D14" w:rsidRDefault="00EF12BA" w:rsidP="00F806D6">
            <w:pPr>
              <w:rPr>
                <w:rFonts w:eastAsia="MS PGothic"/>
                <w:lang w:eastAsia="ja-JP"/>
              </w:rPr>
            </w:pPr>
            <w:r>
              <w:rPr>
                <w:rFonts w:eastAsia="MS PGothic"/>
                <w:lang w:eastAsia="ja-JP"/>
              </w:rPr>
              <w:t>13</w:t>
            </w:r>
            <w:r w:rsidR="00F806D6">
              <w:rPr>
                <w:rFonts w:eastAsia="MS PGothic"/>
                <w:lang w:eastAsia="ja-JP"/>
              </w:rPr>
              <w:t xml:space="preserve"> (2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9E0C" w14:textId="72D72B0E" w:rsidR="004E015F" w:rsidRPr="00850D14" w:rsidRDefault="00EF12BA" w:rsidP="00F806D6">
            <w:pPr>
              <w:rPr>
                <w:rFonts w:eastAsia="MS PGothic"/>
                <w:lang w:eastAsia="ja-JP"/>
              </w:rPr>
            </w:pPr>
            <w:r>
              <w:rPr>
                <w:rFonts w:eastAsia="MS PGothic"/>
                <w:lang w:eastAsia="ja-JP"/>
              </w:rPr>
              <w:t>2</w:t>
            </w:r>
            <w:r w:rsidR="00464B96">
              <w:rPr>
                <w:rFonts w:eastAsia="MS PGothic"/>
                <w:lang w:eastAsia="ja-JP"/>
              </w:rPr>
              <w:t>5</w:t>
            </w:r>
            <w:r w:rsidR="00F806D6">
              <w:rPr>
                <w:rFonts w:eastAsia="MS PGothic"/>
                <w:lang w:eastAsia="ja-JP"/>
              </w:rPr>
              <w:t xml:space="preserve"> (36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CDE91" w14:textId="45843CE1" w:rsidR="004E015F" w:rsidRPr="00850D14" w:rsidRDefault="00CB3DA5" w:rsidP="006A5A8B">
            <w:pPr>
              <w:rPr>
                <w:rFonts w:eastAsia="MS PGothic"/>
                <w:lang w:eastAsia="ja-JP"/>
              </w:rPr>
            </w:pPr>
            <w:r w:rsidRPr="00CB3DA5">
              <w:rPr>
                <w:rFonts w:eastAsia="MS PGothic"/>
                <w:lang w:eastAsia="ja-JP"/>
              </w:rPr>
              <w:t>0.0</w:t>
            </w:r>
            <w:r w:rsidR="000B4365">
              <w:rPr>
                <w:rFonts w:eastAsia="MS PGothic"/>
                <w:lang w:eastAsia="ja-JP"/>
              </w:rPr>
              <w:t>5</w:t>
            </w:r>
            <w:r w:rsidRPr="00CB3DA5">
              <w:rPr>
                <w:rFonts w:eastAsia="MS PGothic"/>
                <w:lang w:eastAsia="ja-JP"/>
              </w:rPr>
              <w:t>2</w:t>
            </w:r>
            <w:r w:rsidR="000B4365">
              <w:rPr>
                <w:rFonts w:eastAsia="MS PGothic"/>
                <w:lang w:eastAsia="ja-JP"/>
              </w:rPr>
              <w:t>1</w:t>
            </w:r>
          </w:p>
        </w:tc>
      </w:tr>
      <w:tr w:rsidR="004E015F" w:rsidRPr="00850D14" w14:paraId="16B18CB8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41150" w14:textId="7B3E8F71" w:rsidR="004E015F" w:rsidRPr="00850D14" w:rsidRDefault="004E015F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8EE53" w14:textId="7421142E" w:rsidR="004E015F" w:rsidRPr="00850D14" w:rsidRDefault="00EF12BA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MS PGothic"/>
                <w:lang w:eastAsia="ja-JP"/>
              </w:rPr>
              <w:t>47</w:t>
            </w:r>
            <w:r w:rsidR="00F806D6">
              <w:rPr>
                <w:rFonts w:eastAsia="MS PGothic"/>
                <w:lang w:eastAsia="ja-JP"/>
              </w:rPr>
              <w:t xml:space="preserve"> (78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BABD6" w14:textId="49965FCE" w:rsidR="004E015F" w:rsidRPr="00850D14" w:rsidRDefault="00EF12BA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MS PGothic"/>
                <w:lang w:eastAsia="ja-JP"/>
              </w:rPr>
              <w:t>40</w:t>
            </w:r>
            <w:r w:rsidR="00F806D6">
              <w:rPr>
                <w:rFonts w:eastAsia="MS PGothic"/>
                <w:lang w:eastAsia="ja-JP"/>
              </w:rPr>
              <w:t xml:space="preserve"> (58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07BC" w14:textId="77777777" w:rsidR="004E015F" w:rsidRPr="00850D14" w:rsidRDefault="004E015F" w:rsidP="006A5A8B">
            <w:pPr>
              <w:rPr>
                <w:rFonts w:eastAsia="MS PGothic"/>
                <w:lang w:eastAsia="ja-JP"/>
              </w:rPr>
            </w:pPr>
          </w:p>
        </w:tc>
      </w:tr>
      <w:tr w:rsidR="00464B96" w:rsidRPr="00850D14" w14:paraId="4E129AA0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42A5A" w14:textId="66E25B56" w:rsidR="00464B96" w:rsidRPr="00481C5C" w:rsidRDefault="00464B96" w:rsidP="006A5A8B">
            <w:pPr>
              <w:ind w:firstLine="468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97F82" w14:textId="71BA8955" w:rsidR="00464B96" w:rsidRDefault="00464B9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MS PGothic"/>
                <w:lang w:eastAsia="ja-JP"/>
              </w:rPr>
              <w:t>0</w:t>
            </w:r>
            <w:r w:rsidR="00F806D6">
              <w:rPr>
                <w:rFonts w:eastAsia="MS PGothic"/>
                <w:lang w:eastAsia="ja-JP"/>
              </w:rPr>
              <w:t xml:space="preserve">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D7CA2" w14:textId="12AE0B0F" w:rsidR="00464B96" w:rsidRDefault="00464B9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MS PGothic"/>
                <w:lang w:eastAsia="ja-JP"/>
              </w:rPr>
              <w:t>3</w:t>
            </w:r>
            <w:r w:rsidR="00F806D6">
              <w:rPr>
                <w:rFonts w:eastAsia="MS PGothic"/>
                <w:lang w:eastAsia="ja-JP"/>
              </w:rPr>
              <w:t xml:space="preserve"> (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34DF6" w14:textId="77777777" w:rsidR="00464B96" w:rsidRPr="00850D14" w:rsidRDefault="00464B96" w:rsidP="006A5A8B">
            <w:pPr>
              <w:rPr>
                <w:rFonts w:eastAsia="MS PGothic"/>
                <w:lang w:eastAsia="ja-JP"/>
              </w:rPr>
            </w:pPr>
          </w:p>
        </w:tc>
      </w:tr>
      <w:tr w:rsidR="002E7233" w:rsidRPr="00850D14" w14:paraId="6182702A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D10EF" w14:textId="69B46F0F" w:rsidR="002E7233" w:rsidRPr="00850D14" w:rsidRDefault="002E7233" w:rsidP="00481C5C">
            <w:pPr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Dilatation of the sublingual ve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F8C1F" w14:textId="77777777" w:rsidR="002E7233" w:rsidRPr="00850D14" w:rsidRDefault="002E7233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F5F4D" w14:textId="77777777" w:rsidR="002E7233" w:rsidRPr="00850D14" w:rsidRDefault="002E7233" w:rsidP="006A5A8B">
            <w:pPr>
              <w:rPr>
                <w:rFonts w:eastAsia="MS PGothic"/>
                <w:lang w:eastAsia="ja-JP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BEE1" w14:textId="77777777" w:rsidR="002E7233" w:rsidRPr="00850D14" w:rsidRDefault="002E7233" w:rsidP="006A5A8B">
            <w:pPr>
              <w:rPr>
                <w:rFonts w:eastAsia="MS PGothic"/>
                <w:lang w:eastAsia="ja-JP"/>
              </w:rPr>
            </w:pPr>
          </w:p>
        </w:tc>
      </w:tr>
      <w:tr w:rsidR="002E7233" w:rsidRPr="00850D14" w14:paraId="3E309116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708BC4" w14:textId="4A157727" w:rsidR="002E7233" w:rsidRPr="00850D14" w:rsidRDefault="002E7233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AEB9FE" w14:textId="5B93CCB4" w:rsidR="002E7233" w:rsidRPr="00850D14" w:rsidRDefault="00EF12BA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MS PGothic"/>
                <w:lang w:eastAsia="ja-JP"/>
              </w:rPr>
              <w:t>30</w:t>
            </w:r>
            <w:r w:rsidR="00F806D6">
              <w:rPr>
                <w:rFonts w:eastAsia="MS PGothic"/>
                <w:lang w:eastAsia="ja-JP"/>
              </w:rPr>
              <w:t xml:space="preserve"> (50.0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20C4E" w14:textId="7D204AEB" w:rsidR="002E7233" w:rsidRPr="00850D14" w:rsidRDefault="00EF12BA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MS PGothic"/>
                <w:lang w:eastAsia="ja-JP"/>
              </w:rPr>
              <w:t>3</w:t>
            </w:r>
            <w:r w:rsidR="00CA31C8">
              <w:rPr>
                <w:rFonts w:eastAsia="MS PGothic"/>
                <w:lang w:eastAsia="ja-JP"/>
              </w:rPr>
              <w:t>0</w:t>
            </w:r>
            <w:r w:rsidR="00F806D6">
              <w:rPr>
                <w:rFonts w:eastAsia="MS PGothic"/>
                <w:lang w:eastAsia="ja-JP"/>
              </w:rPr>
              <w:t xml:space="preserve"> (44.1)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EEDAB" w14:textId="5AE708A3" w:rsidR="002E7233" w:rsidRPr="00850D14" w:rsidRDefault="00A4526B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MS PGothic"/>
                <w:lang w:eastAsia="ja-JP"/>
              </w:rPr>
              <w:t>0.722</w:t>
            </w:r>
          </w:p>
        </w:tc>
      </w:tr>
      <w:tr w:rsidR="002E7233" w:rsidRPr="00850D14" w14:paraId="31B32F0F" w14:textId="77777777" w:rsidTr="00777C99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82215" w14:textId="3488F1CE" w:rsidR="002E7233" w:rsidRPr="00850D14" w:rsidRDefault="002E7233" w:rsidP="006A5A8B">
            <w:pPr>
              <w:ind w:firstLine="468"/>
              <w:rPr>
                <w:rFonts w:eastAsia="MS PGothic"/>
                <w:lang w:eastAsia="ja-JP"/>
              </w:rPr>
            </w:pPr>
            <w:r w:rsidRPr="00481C5C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07E69" w14:textId="08778FE5" w:rsidR="002E7233" w:rsidRPr="00850D14" w:rsidRDefault="00EF12BA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MS PGothic"/>
                <w:lang w:eastAsia="ja-JP"/>
              </w:rPr>
              <w:t>30</w:t>
            </w:r>
            <w:r w:rsidR="00F806D6">
              <w:rPr>
                <w:rFonts w:eastAsia="MS PGothic"/>
                <w:lang w:eastAsia="ja-JP"/>
              </w:rPr>
              <w:t xml:space="preserve"> (5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E4281" w14:textId="7DE63536" w:rsidR="002E7233" w:rsidRPr="00850D14" w:rsidRDefault="00EF12BA" w:rsidP="00F806D6">
            <w:pPr>
              <w:rPr>
                <w:rFonts w:eastAsia="MS PGothic"/>
                <w:lang w:eastAsia="ja-JP"/>
              </w:rPr>
            </w:pPr>
            <w:r>
              <w:rPr>
                <w:rFonts w:eastAsia="MS PGothic"/>
                <w:lang w:eastAsia="ja-JP"/>
              </w:rPr>
              <w:t>35</w:t>
            </w:r>
            <w:r w:rsidR="00F806D6">
              <w:rPr>
                <w:rFonts w:eastAsia="MS PGothic"/>
                <w:lang w:eastAsia="ja-JP"/>
              </w:rPr>
              <w:t xml:space="preserve"> (51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A5031" w14:textId="77777777" w:rsidR="002E7233" w:rsidRPr="00850D14" w:rsidRDefault="002E7233" w:rsidP="006A5A8B">
            <w:pPr>
              <w:rPr>
                <w:rFonts w:eastAsia="MS PGothic"/>
                <w:lang w:eastAsia="ja-JP"/>
              </w:rPr>
            </w:pPr>
          </w:p>
        </w:tc>
      </w:tr>
      <w:tr w:rsidR="00464B96" w:rsidRPr="00850D14" w14:paraId="57AC4B88" w14:textId="77777777" w:rsidTr="00481C5C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A00B6" w14:textId="070E29C1" w:rsidR="00464B96" w:rsidRPr="00481C5C" w:rsidRDefault="00464B96" w:rsidP="006A5A8B">
            <w:pPr>
              <w:ind w:firstLine="468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A2ECB" w14:textId="49CB1D5B" w:rsidR="00464B96" w:rsidRDefault="00464B9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MS PGothic"/>
                <w:lang w:eastAsia="ja-JP"/>
              </w:rPr>
              <w:t>0</w:t>
            </w:r>
            <w:r w:rsidR="00F806D6">
              <w:rPr>
                <w:rFonts w:eastAsia="MS PGothic"/>
                <w:lang w:eastAsia="ja-JP"/>
              </w:rPr>
              <w:t xml:space="preserve"> (0.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1F212" w14:textId="739A816F" w:rsidR="00464B96" w:rsidRDefault="00464B96" w:rsidP="006A5A8B">
            <w:pPr>
              <w:rPr>
                <w:rFonts w:eastAsia="MS PGothic"/>
                <w:lang w:eastAsia="ja-JP"/>
              </w:rPr>
            </w:pPr>
            <w:r>
              <w:rPr>
                <w:rFonts w:eastAsia="MS PGothic"/>
                <w:lang w:eastAsia="ja-JP"/>
              </w:rPr>
              <w:t>3</w:t>
            </w:r>
            <w:r w:rsidR="00F806D6">
              <w:rPr>
                <w:rFonts w:eastAsia="MS PGothic"/>
                <w:lang w:eastAsia="ja-JP"/>
              </w:rPr>
              <w:t xml:space="preserve"> (4.4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06B97" w14:textId="77777777" w:rsidR="00464B96" w:rsidRPr="00850D14" w:rsidRDefault="00464B96" w:rsidP="006A5A8B">
            <w:pPr>
              <w:rPr>
                <w:rFonts w:eastAsia="MS PGothic"/>
                <w:lang w:eastAsia="ja-JP"/>
              </w:rPr>
            </w:pPr>
          </w:p>
        </w:tc>
      </w:tr>
    </w:tbl>
    <w:p w14:paraId="5A861DBC" w14:textId="77777777" w:rsidR="009B42C9" w:rsidRDefault="009B42C9" w:rsidP="00844908">
      <w:pPr>
        <w:pStyle w:val="Body1"/>
        <w:spacing w:line="480" w:lineRule="auto"/>
        <w:jc w:val="both"/>
        <w:rPr>
          <w:szCs w:val="24"/>
        </w:rPr>
      </w:pPr>
    </w:p>
    <w:p w14:paraId="09FB3D9F" w14:textId="77777777" w:rsidR="009B42C9" w:rsidRPr="00B53D85" w:rsidRDefault="009B42C9" w:rsidP="009B42C9">
      <w:pPr>
        <w:pStyle w:val="Body1"/>
        <w:spacing w:line="480" w:lineRule="auto"/>
        <w:jc w:val="both"/>
        <w:rPr>
          <w:szCs w:val="24"/>
        </w:rPr>
      </w:pPr>
      <w:r w:rsidRPr="00B53D85">
        <w:rPr>
          <w:szCs w:val="24"/>
        </w:rPr>
        <w:t>Abbreviations: TSS, tokishakuyakusan; KBG, keishibukuryogan.</w:t>
      </w:r>
    </w:p>
    <w:p w14:paraId="0677B9FC" w14:textId="642D521D" w:rsidR="009B42C9" w:rsidRPr="00B53D85" w:rsidRDefault="009B42C9" w:rsidP="009B42C9">
      <w:pPr>
        <w:pStyle w:val="Body1"/>
        <w:spacing w:line="480" w:lineRule="auto"/>
        <w:rPr>
          <w:szCs w:val="24"/>
        </w:rPr>
      </w:pPr>
      <w:r w:rsidRPr="00B53D85">
        <w:rPr>
          <w:szCs w:val="24"/>
        </w:rPr>
        <w:t>Findings are expressed as number with percentage in parentheses. p-values were calculated using Fisher’s exact test.</w:t>
      </w:r>
    </w:p>
    <w:p w14:paraId="3E0AEE81" w14:textId="77777777" w:rsidR="009B42C9" w:rsidRPr="00B53D85" w:rsidRDefault="009B42C9" w:rsidP="00844908">
      <w:pPr>
        <w:pStyle w:val="Body1"/>
        <w:spacing w:line="480" w:lineRule="auto"/>
        <w:jc w:val="both"/>
        <w:rPr>
          <w:szCs w:val="24"/>
        </w:rPr>
      </w:pPr>
    </w:p>
    <w:sectPr w:rsidR="009B42C9" w:rsidRPr="00B53D85" w:rsidSect="00ED029C">
      <w:headerReference w:type="default" r:id="rId16"/>
      <w:footerReference w:type="default" r:id="rId17"/>
      <w:pgSz w:w="11900" w:h="16840" w:code="9"/>
      <w:pgMar w:top="1985" w:right="1701" w:bottom="1701" w:left="1701" w:header="851" w:footer="992" w:gutter="0"/>
      <w:lnNumType w:countBy="1" w:restart="continuous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3E7D67E" w15:done="0"/>
  <w15:commentEx w15:paraId="5FD1914A" w15:paraIdParent="43E7D67E" w15:done="0"/>
  <w15:commentEx w15:paraId="652EBF27" w15:done="0"/>
  <w15:commentEx w15:paraId="4EBC329C" w15:done="0"/>
  <w15:commentEx w15:paraId="4B11ECA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B37665" w14:textId="77777777" w:rsidR="001F5A4C" w:rsidRDefault="001F5A4C">
      <w:r>
        <w:separator/>
      </w:r>
    </w:p>
  </w:endnote>
  <w:endnote w:type="continuationSeparator" w:id="0">
    <w:p w14:paraId="2716BD06" w14:textId="77777777" w:rsidR="001F5A4C" w:rsidRDefault="001F5A4C">
      <w:r>
        <w:continuationSeparator/>
      </w:r>
    </w:p>
  </w:endnote>
  <w:endnote w:type="continuationNotice" w:id="1">
    <w:p w14:paraId="7163B65F" w14:textId="77777777" w:rsidR="001F5A4C" w:rsidRDefault="001F5A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PGothic">
    <w:altName w:val="ＭＳ Ｐゴシック"/>
    <w:charset w:val="80"/>
    <w:family w:val="swiss"/>
    <w:pitch w:val="variable"/>
    <w:sig w:usb0="A00002BF" w:usb1="68C7FCFB" w:usb2="00000010" w:usb3="00000000" w:csb0="0002009F" w:csb1="00000000"/>
  </w:font>
  <w:font w:name="ÉqÉâÉMÉmäpÉS ProN W3">
    <w:altName w:val="ヒラギノ角ゴ ProN W3"/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184324" w14:textId="77777777" w:rsidR="001F5A4C" w:rsidRDefault="001F5A4C">
    <w:pPr>
      <w:rPr>
        <w:rFonts w:eastAsia="Times New Roman"/>
        <w:sz w:val="20"/>
        <w:lang w:bidi="x-none"/>
      </w:rPr>
    </w:pPr>
    <w:r>
      <w:rPr>
        <w:rFonts w:ascii="Helvetica" w:hAnsi="Helvetica"/>
      </w:rPr>
      <w:fldChar w:fldCharType="begin"/>
    </w:r>
    <w:r>
      <w:rPr>
        <w:rFonts w:ascii="Helvetica" w:hAnsi="Arial Unicode MS"/>
      </w:rPr>
      <w:instrText xml:space="preserve"> PAGE </w:instrText>
    </w:r>
    <w:r>
      <w:rPr>
        <w:rFonts w:ascii="Helvetica" w:hAnsi="Helvetica"/>
      </w:rPr>
      <w:fldChar w:fldCharType="separate"/>
    </w:r>
    <w:r w:rsidR="00DA627F">
      <w:rPr>
        <w:rFonts w:ascii="Helvetica" w:hAnsi="Arial Unicode MS"/>
        <w:noProof/>
      </w:rPr>
      <w:t>4</w:t>
    </w:r>
    <w:r>
      <w:rPr>
        <w:rFonts w:ascii="Helvetica" w:hAnsi="Helvetica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EFEED2" w14:textId="77777777" w:rsidR="001F5A4C" w:rsidRDefault="001F5A4C">
      <w:r>
        <w:separator/>
      </w:r>
    </w:p>
  </w:footnote>
  <w:footnote w:type="continuationSeparator" w:id="0">
    <w:p w14:paraId="3F6032C2" w14:textId="77777777" w:rsidR="001F5A4C" w:rsidRDefault="001F5A4C">
      <w:r>
        <w:continuationSeparator/>
      </w:r>
    </w:p>
  </w:footnote>
  <w:footnote w:type="continuationNotice" w:id="1">
    <w:p w14:paraId="4634C576" w14:textId="77777777" w:rsidR="001F5A4C" w:rsidRDefault="001F5A4C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A05080" w14:textId="77777777" w:rsidR="001F5A4C" w:rsidRDefault="001F5A4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7A0F0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D01C04"/>
    <w:multiLevelType w:val="hybridMultilevel"/>
    <w:tmpl w:val="D5F49D74"/>
    <w:lvl w:ilvl="0" w:tplc="171877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1EE0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1CE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BE58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CAFE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209D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54C0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7C65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680A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6977636"/>
    <w:multiLevelType w:val="hybridMultilevel"/>
    <w:tmpl w:val="A1D05870"/>
    <w:lvl w:ilvl="0" w:tplc="571AF8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98A7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1C9C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0237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D48F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7C2F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50A5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8C7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740C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6F349C1"/>
    <w:multiLevelType w:val="hybridMultilevel"/>
    <w:tmpl w:val="782C8DCC"/>
    <w:lvl w:ilvl="0" w:tplc="4130396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CEE38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B266D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3E40F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D60ED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004F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C48B9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E2401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DA430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ECE160A"/>
    <w:multiLevelType w:val="hybridMultilevel"/>
    <w:tmpl w:val="540484B6"/>
    <w:lvl w:ilvl="0" w:tplc="9DB21B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66DD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3A3D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76DB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A46A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B27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5AE6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402A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6E8C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5936D3C"/>
    <w:multiLevelType w:val="hybridMultilevel"/>
    <w:tmpl w:val="D97AD72A"/>
    <w:lvl w:ilvl="0" w:tplc="F61077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FA0C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A225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0493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3E3F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409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7856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1C98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9E0B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1DD408C"/>
    <w:multiLevelType w:val="hybridMultilevel"/>
    <w:tmpl w:val="EE7EF64C"/>
    <w:lvl w:ilvl="0" w:tplc="5734C7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705EB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A20F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D235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003D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BC60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01E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1C22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529F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20D1840"/>
    <w:multiLevelType w:val="hybridMultilevel"/>
    <w:tmpl w:val="F70C2F76"/>
    <w:lvl w:ilvl="0" w:tplc="4572B4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105C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9EC9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3EBC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0E68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D212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B23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9E4F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345A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3D71638"/>
    <w:multiLevelType w:val="hybridMultilevel"/>
    <w:tmpl w:val="8ED4E760"/>
    <w:lvl w:ilvl="0" w:tplc="F1D40E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5B3154"/>
    <w:multiLevelType w:val="hybridMultilevel"/>
    <w:tmpl w:val="5FF841A2"/>
    <w:lvl w:ilvl="0" w:tplc="73D63F8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4EFE3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92065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52235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7ED77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20B6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A49A4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86DA7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04AEC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BC90C69"/>
    <w:multiLevelType w:val="hybridMultilevel"/>
    <w:tmpl w:val="A1466C80"/>
    <w:lvl w:ilvl="0" w:tplc="05421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2E30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9E5A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D05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DCBE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0C99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70B4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5EBC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FC6F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EC17145"/>
    <w:multiLevelType w:val="hybridMultilevel"/>
    <w:tmpl w:val="71E0015A"/>
    <w:lvl w:ilvl="0" w:tplc="1CEA95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EC6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56EF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9C31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4665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DA8E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4C63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5842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52F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232730B"/>
    <w:multiLevelType w:val="hybridMultilevel"/>
    <w:tmpl w:val="961C33DE"/>
    <w:lvl w:ilvl="0" w:tplc="1668F5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DCE7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EC26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3826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4288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CE81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60E3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E68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E6B1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3BD1083B"/>
    <w:multiLevelType w:val="hybridMultilevel"/>
    <w:tmpl w:val="EC867508"/>
    <w:lvl w:ilvl="0" w:tplc="1680AE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6CE8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2651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2E10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8C45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B4BB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CE6D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0499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C47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4ED7A1D"/>
    <w:multiLevelType w:val="hybridMultilevel"/>
    <w:tmpl w:val="DEF4D074"/>
    <w:lvl w:ilvl="0" w:tplc="8BAE3B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7009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EB1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CE21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248A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7849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D037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BA95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2E03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E5737BC"/>
    <w:multiLevelType w:val="hybridMultilevel"/>
    <w:tmpl w:val="87F2C97A"/>
    <w:lvl w:ilvl="0" w:tplc="49A0D9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180DCA"/>
    <w:multiLevelType w:val="hybridMultilevel"/>
    <w:tmpl w:val="7B7A9BFE"/>
    <w:lvl w:ilvl="0" w:tplc="5A54C386">
      <w:start w:val="1"/>
      <w:numFmt w:val="decimal"/>
      <w:lvlText w:val="%1)"/>
      <w:lvlJc w:val="left"/>
      <w:pPr>
        <w:ind w:left="1720" w:hanging="100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1680" w:hanging="480"/>
      </w:pPr>
    </w:lvl>
    <w:lvl w:ilvl="2" w:tplc="04090011" w:tentative="1">
      <w:start w:val="1"/>
      <w:numFmt w:val="decimalEnclosedCircle"/>
      <w:lvlText w:val="%3"/>
      <w:lvlJc w:val="lef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7" w:tentative="1">
      <w:start w:val="1"/>
      <w:numFmt w:val="aiueoFullWidth"/>
      <w:lvlText w:val="(%5)"/>
      <w:lvlJc w:val="left"/>
      <w:pPr>
        <w:ind w:left="31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7" w:tentative="1">
      <w:start w:val="1"/>
      <w:numFmt w:val="aiueoFullWidth"/>
      <w:lvlText w:val="(%8)"/>
      <w:lvlJc w:val="left"/>
      <w:pPr>
        <w:ind w:left="4560" w:hanging="48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80"/>
      </w:pPr>
    </w:lvl>
  </w:abstractNum>
  <w:abstractNum w:abstractNumId="17">
    <w:nsid w:val="508E20B8"/>
    <w:multiLevelType w:val="multilevel"/>
    <w:tmpl w:val="C2641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3884329"/>
    <w:multiLevelType w:val="hybridMultilevel"/>
    <w:tmpl w:val="841475C6"/>
    <w:lvl w:ilvl="0" w:tplc="A35EDD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D0B3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325E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CAD4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784E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241A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7246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60C1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784F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B92414F"/>
    <w:multiLevelType w:val="hybridMultilevel"/>
    <w:tmpl w:val="83387EE6"/>
    <w:lvl w:ilvl="0" w:tplc="9CCE2D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7C9F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7A83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B037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FE5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807F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C489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D8CC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8EAD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5C3A78AE"/>
    <w:multiLevelType w:val="hybridMultilevel"/>
    <w:tmpl w:val="0360F622"/>
    <w:lvl w:ilvl="0" w:tplc="26B2D1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D070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704C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E2F9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9603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A6D7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76C2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3EB8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96E1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5EF65585"/>
    <w:multiLevelType w:val="hybridMultilevel"/>
    <w:tmpl w:val="4AB22062"/>
    <w:lvl w:ilvl="0" w:tplc="D24E7E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DCE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28BF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D2D4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1AC2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74FC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EC6A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D8E8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8A45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64A37B45"/>
    <w:multiLevelType w:val="hybridMultilevel"/>
    <w:tmpl w:val="98F8FCD4"/>
    <w:lvl w:ilvl="0" w:tplc="EEA005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883B78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BCB9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5CE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CE03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DA73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EC4D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CA96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E3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64C93C96"/>
    <w:multiLevelType w:val="hybridMultilevel"/>
    <w:tmpl w:val="2DCA12A4"/>
    <w:lvl w:ilvl="0" w:tplc="9C3669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BEF32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8E17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A617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9C6A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3608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DE27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3698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D49C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A237D6D"/>
    <w:multiLevelType w:val="hybridMultilevel"/>
    <w:tmpl w:val="AE322142"/>
    <w:lvl w:ilvl="0" w:tplc="B7EC6C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4"/>
  </w:num>
  <w:num w:numId="3">
    <w:abstractNumId w:val="20"/>
  </w:num>
  <w:num w:numId="4">
    <w:abstractNumId w:val="12"/>
  </w:num>
  <w:num w:numId="5">
    <w:abstractNumId w:val="21"/>
  </w:num>
  <w:num w:numId="6">
    <w:abstractNumId w:val="2"/>
  </w:num>
  <w:num w:numId="7">
    <w:abstractNumId w:val="18"/>
  </w:num>
  <w:num w:numId="8">
    <w:abstractNumId w:val="11"/>
  </w:num>
  <w:num w:numId="9">
    <w:abstractNumId w:val="19"/>
  </w:num>
  <w:num w:numId="10">
    <w:abstractNumId w:val="5"/>
  </w:num>
  <w:num w:numId="11">
    <w:abstractNumId w:val="10"/>
  </w:num>
  <w:num w:numId="12">
    <w:abstractNumId w:val="1"/>
  </w:num>
  <w:num w:numId="13">
    <w:abstractNumId w:val="13"/>
  </w:num>
  <w:num w:numId="14">
    <w:abstractNumId w:val="6"/>
  </w:num>
  <w:num w:numId="15">
    <w:abstractNumId w:val="7"/>
  </w:num>
  <w:num w:numId="16">
    <w:abstractNumId w:val="9"/>
  </w:num>
  <w:num w:numId="17">
    <w:abstractNumId w:val="3"/>
  </w:num>
  <w:num w:numId="18">
    <w:abstractNumId w:val="23"/>
  </w:num>
  <w:num w:numId="19">
    <w:abstractNumId w:val="22"/>
  </w:num>
  <w:num w:numId="20">
    <w:abstractNumId w:val="17"/>
  </w:num>
  <w:num w:numId="21">
    <w:abstractNumId w:val="0"/>
  </w:num>
  <w:num w:numId="22">
    <w:abstractNumId w:val="8"/>
  </w:num>
  <w:num w:numId="23">
    <w:abstractNumId w:val="15"/>
  </w:num>
  <w:num w:numId="24">
    <w:abstractNumId w:val="24"/>
  </w:num>
  <w:num w:numId="25">
    <w:abstractNumId w:val="16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removePersonalInformation/>
  <w:removeDateAndTime/>
  <w:embedSystemFonts/>
  <w:bordersDoNotSurroundHeader/>
  <w:bordersDoNotSurroundFooter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trackRevisions/>
  <w:defaultTabStop w:val="720"/>
  <w:defaultTableStyle w:val="Normal"/>
  <w:drawingGridHorizontalSpacing w:val="120"/>
  <w:drawingGridVerticalSpacing w:val="163"/>
  <w:displayHorizontalDrawingGridEvery w:val="0"/>
  <w:displayVerticalDrawingGridEvery w:val="0"/>
  <w:doNotShadeFormData/>
  <w:noPunctuationKerning/>
  <w:characterSpacingControl w:val="doNotCompress"/>
  <w:noLineBreaksAfter w:lang="ja-JP" w:val="([{«‘“⦅〈《「『【〔〖〘〝︵︷︹︻︽︿﹁﹃﹇﹙﹛﹝｢"/>
  <w:noLineBreaksBefore w:lang="ja-JP" w:val=")]}’”〉〕"/>
  <w:hdrShapeDefaults>
    <o:shapedefaults v:ext="edit" spidmax="2050">
      <v:stroke weight="0" endcap="round"/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id-based Comp Alt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vdt2s0m0fasaetpto55v0wp0edrxz09999&quot;&gt;Kampo Copy&lt;record-ids&gt;&lt;item&gt;80&lt;/item&gt;&lt;item&gt;2727&lt;/item&gt;&lt;item&gt;2731&lt;/item&gt;&lt;item&gt;2732&lt;/item&gt;&lt;item&gt;2734&lt;/item&gt;&lt;item&gt;3064&lt;/item&gt;&lt;item&gt;3074&lt;/item&gt;&lt;item&gt;3078&lt;/item&gt;&lt;item&gt;3082&lt;/item&gt;&lt;item&gt;3083&lt;/item&gt;&lt;item&gt;3084&lt;/item&gt;&lt;item&gt;3085&lt;/item&gt;&lt;item&gt;3087&lt;/item&gt;&lt;item&gt;3088&lt;/item&gt;&lt;item&gt;3090&lt;/item&gt;&lt;item&gt;3091&lt;/item&gt;&lt;item&gt;3093&lt;/item&gt;&lt;item&gt;3107&lt;/item&gt;&lt;item&gt;3110&lt;/item&gt;&lt;item&gt;3117&lt;/item&gt;&lt;item&gt;3118&lt;/item&gt;&lt;item&gt;3119&lt;/item&gt;&lt;item&gt;3121&lt;/item&gt;&lt;item&gt;3127&lt;/item&gt;&lt;item&gt;3128&lt;/item&gt;&lt;item&gt;3130&lt;/item&gt;&lt;item&gt;3131&lt;/item&gt;&lt;item&gt;3132&lt;/item&gt;&lt;item&gt;3134&lt;/item&gt;&lt;item&gt;3135&lt;/item&gt;&lt;item&gt;3175&lt;/item&gt;&lt;item&gt;3176&lt;/item&gt;&lt;item&gt;3179&lt;/item&gt;&lt;item&gt;3225&lt;/item&gt;&lt;item&gt;3226&lt;/item&gt;&lt;/record-ids&gt;&lt;/item&gt;&lt;/Libraries&gt;"/>
  </w:docVars>
  <w:rsids>
    <w:rsidRoot w:val="00A657E2"/>
    <w:rsid w:val="00001D59"/>
    <w:rsid w:val="000025B2"/>
    <w:rsid w:val="0000323D"/>
    <w:rsid w:val="0000335F"/>
    <w:rsid w:val="00003F13"/>
    <w:rsid w:val="00004B6D"/>
    <w:rsid w:val="00005B2B"/>
    <w:rsid w:val="00011E05"/>
    <w:rsid w:val="00012281"/>
    <w:rsid w:val="00012382"/>
    <w:rsid w:val="0001292A"/>
    <w:rsid w:val="00012DF7"/>
    <w:rsid w:val="00012FE6"/>
    <w:rsid w:val="00013553"/>
    <w:rsid w:val="00013809"/>
    <w:rsid w:val="00014CB7"/>
    <w:rsid w:val="00014EFF"/>
    <w:rsid w:val="00015147"/>
    <w:rsid w:val="000157CF"/>
    <w:rsid w:val="0001585A"/>
    <w:rsid w:val="00016821"/>
    <w:rsid w:val="00017CD2"/>
    <w:rsid w:val="0002031C"/>
    <w:rsid w:val="00020568"/>
    <w:rsid w:val="00023F7E"/>
    <w:rsid w:val="00024529"/>
    <w:rsid w:val="00024AE5"/>
    <w:rsid w:val="000250B4"/>
    <w:rsid w:val="00025473"/>
    <w:rsid w:val="0002597E"/>
    <w:rsid w:val="00027C6F"/>
    <w:rsid w:val="00030952"/>
    <w:rsid w:val="00030D8F"/>
    <w:rsid w:val="00031D00"/>
    <w:rsid w:val="00033E3B"/>
    <w:rsid w:val="000351E8"/>
    <w:rsid w:val="00043BF7"/>
    <w:rsid w:val="00043ED4"/>
    <w:rsid w:val="0004477D"/>
    <w:rsid w:val="00044F95"/>
    <w:rsid w:val="00045465"/>
    <w:rsid w:val="0004626F"/>
    <w:rsid w:val="000462C7"/>
    <w:rsid w:val="000466AB"/>
    <w:rsid w:val="000478DF"/>
    <w:rsid w:val="000517D2"/>
    <w:rsid w:val="00051C8D"/>
    <w:rsid w:val="000522E2"/>
    <w:rsid w:val="000534BC"/>
    <w:rsid w:val="000544E5"/>
    <w:rsid w:val="00054CB6"/>
    <w:rsid w:val="00054E91"/>
    <w:rsid w:val="0005500B"/>
    <w:rsid w:val="000551CB"/>
    <w:rsid w:val="00055296"/>
    <w:rsid w:val="0005568F"/>
    <w:rsid w:val="000563F7"/>
    <w:rsid w:val="0005768F"/>
    <w:rsid w:val="00060A6E"/>
    <w:rsid w:val="00060B71"/>
    <w:rsid w:val="0006152C"/>
    <w:rsid w:val="0006196C"/>
    <w:rsid w:val="000626BB"/>
    <w:rsid w:val="00063AC5"/>
    <w:rsid w:val="00063E64"/>
    <w:rsid w:val="0006437D"/>
    <w:rsid w:val="00066C4E"/>
    <w:rsid w:val="00071EDA"/>
    <w:rsid w:val="000732D8"/>
    <w:rsid w:val="000768FA"/>
    <w:rsid w:val="00081A80"/>
    <w:rsid w:val="00081F85"/>
    <w:rsid w:val="000820EF"/>
    <w:rsid w:val="000825EA"/>
    <w:rsid w:val="0008663D"/>
    <w:rsid w:val="000902B3"/>
    <w:rsid w:val="00092716"/>
    <w:rsid w:val="00093453"/>
    <w:rsid w:val="0009416D"/>
    <w:rsid w:val="00094183"/>
    <w:rsid w:val="0009418B"/>
    <w:rsid w:val="00094476"/>
    <w:rsid w:val="0009495D"/>
    <w:rsid w:val="00095595"/>
    <w:rsid w:val="0009606E"/>
    <w:rsid w:val="0009633B"/>
    <w:rsid w:val="000A06ED"/>
    <w:rsid w:val="000A08E0"/>
    <w:rsid w:val="000A0C9D"/>
    <w:rsid w:val="000A1155"/>
    <w:rsid w:val="000A2783"/>
    <w:rsid w:val="000A2F2A"/>
    <w:rsid w:val="000A54B8"/>
    <w:rsid w:val="000A79FC"/>
    <w:rsid w:val="000B0B9D"/>
    <w:rsid w:val="000B0DD1"/>
    <w:rsid w:val="000B20FF"/>
    <w:rsid w:val="000B228E"/>
    <w:rsid w:val="000B2376"/>
    <w:rsid w:val="000B41E8"/>
    <w:rsid w:val="000B4365"/>
    <w:rsid w:val="000B5859"/>
    <w:rsid w:val="000B5C72"/>
    <w:rsid w:val="000B6BBC"/>
    <w:rsid w:val="000B795A"/>
    <w:rsid w:val="000B7E4E"/>
    <w:rsid w:val="000C04B7"/>
    <w:rsid w:val="000C1D25"/>
    <w:rsid w:val="000C3B4F"/>
    <w:rsid w:val="000C3D7A"/>
    <w:rsid w:val="000C42E7"/>
    <w:rsid w:val="000C536E"/>
    <w:rsid w:val="000C54F2"/>
    <w:rsid w:val="000C6292"/>
    <w:rsid w:val="000C73CF"/>
    <w:rsid w:val="000D0246"/>
    <w:rsid w:val="000D0E42"/>
    <w:rsid w:val="000D1904"/>
    <w:rsid w:val="000D28A5"/>
    <w:rsid w:val="000D2EEC"/>
    <w:rsid w:val="000D3AB1"/>
    <w:rsid w:val="000D4A52"/>
    <w:rsid w:val="000D4CAC"/>
    <w:rsid w:val="000D5A77"/>
    <w:rsid w:val="000D6CA9"/>
    <w:rsid w:val="000D71C8"/>
    <w:rsid w:val="000D7F12"/>
    <w:rsid w:val="000E2082"/>
    <w:rsid w:val="000E2193"/>
    <w:rsid w:val="000E2343"/>
    <w:rsid w:val="000E2437"/>
    <w:rsid w:val="000E29F0"/>
    <w:rsid w:val="000E2EA9"/>
    <w:rsid w:val="000E5CD6"/>
    <w:rsid w:val="000E7136"/>
    <w:rsid w:val="000E7F0C"/>
    <w:rsid w:val="000F0853"/>
    <w:rsid w:val="000F08F2"/>
    <w:rsid w:val="000F0C7A"/>
    <w:rsid w:val="000F239C"/>
    <w:rsid w:val="000F38F1"/>
    <w:rsid w:val="000F4FE6"/>
    <w:rsid w:val="000F5627"/>
    <w:rsid w:val="000F5CAB"/>
    <w:rsid w:val="000F6438"/>
    <w:rsid w:val="000F6969"/>
    <w:rsid w:val="000F7F23"/>
    <w:rsid w:val="001001C3"/>
    <w:rsid w:val="0010157C"/>
    <w:rsid w:val="0010167F"/>
    <w:rsid w:val="00102191"/>
    <w:rsid w:val="001024B9"/>
    <w:rsid w:val="00102AB1"/>
    <w:rsid w:val="00102B8C"/>
    <w:rsid w:val="001065E3"/>
    <w:rsid w:val="00110210"/>
    <w:rsid w:val="00110997"/>
    <w:rsid w:val="00111F4B"/>
    <w:rsid w:val="001131D7"/>
    <w:rsid w:val="001131F5"/>
    <w:rsid w:val="00113421"/>
    <w:rsid w:val="00114526"/>
    <w:rsid w:val="00114AC2"/>
    <w:rsid w:val="00116610"/>
    <w:rsid w:val="001200DD"/>
    <w:rsid w:val="001203A8"/>
    <w:rsid w:val="001210E4"/>
    <w:rsid w:val="001223BB"/>
    <w:rsid w:val="00122D34"/>
    <w:rsid w:val="00122DA1"/>
    <w:rsid w:val="001236F9"/>
    <w:rsid w:val="00123B84"/>
    <w:rsid w:val="001249BD"/>
    <w:rsid w:val="001251E3"/>
    <w:rsid w:val="00132A97"/>
    <w:rsid w:val="00133080"/>
    <w:rsid w:val="001346A7"/>
    <w:rsid w:val="00134C8B"/>
    <w:rsid w:val="00134E33"/>
    <w:rsid w:val="001353B1"/>
    <w:rsid w:val="00135524"/>
    <w:rsid w:val="0014099C"/>
    <w:rsid w:val="00140E77"/>
    <w:rsid w:val="00141090"/>
    <w:rsid w:val="00142DE4"/>
    <w:rsid w:val="001432FC"/>
    <w:rsid w:val="00143426"/>
    <w:rsid w:val="00143A30"/>
    <w:rsid w:val="00144606"/>
    <w:rsid w:val="001475C5"/>
    <w:rsid w:val="00155AC5"/>
    <w:rsid w:val="00155FF7"/>
    <w:rsid w:val="001574D6"/>
    <w:rsid w:val="00157820"/>
    <w:rsid w:val="001579DB"/>
    <w:rsid w:val="00157AE5"/>
    <w:rsid w:val="0016006C"/>
    <w:rsid w:val="00160928"/>
    <w:rsid w:val="00160956"/>
    <w:rsid w:val="00161486"/>
    <w:rsid w:val="00162329"/>
    <w:rsid w:val="001636A0"/>
    <w:rsid w:val="001636A8"/>
    <w:rsid w:val="00163777"/>
    <w:rsid w:val="00163F1F"/>
    <w:rsid w:val="0016546B"/>
    <w:rsid w:val="00165C27"/>
    <w:rsid w:val="0016638D"/>
    <w:rsid w:val="001668D6"/>
    <w:rsid w:val="00167041"/>
    <w:rsid w:val="00167164"/>
    <w:rsid w:val="00167450"/>
    <w:rsid w:val="00167759"/>
    <w:rsid w:val="00167AAB"/>
    <w:rsid w:val="00170A74"/>
    <w:rsid w:val="0017324F"/>
    <w:rsid w:val="00173453"/>
    <w:rsid w:val="00173FF1"/>
    <w:rsid w:val="00174298"/>
    <w:rsid w:val="00174BEF"/>
    <w:rsid w:val="00174FE2"/>
    <w:rsid w:val="00175DDD"/>
    <w:rsid w:val="00175ED8"/>
    <w:rsid w:val="00176218"/>
    <w:rsid w:val="001762BA"/>
    <w:rsid w:val="0017642D"/>
    <w:rsid w:val="00180375"/>
    <w:rsid w:val="0018325A"/>
    <w:rsid w:val="00183C13"/>
    <w:rsid w:val="00184874"/>
    <w:rsid w:val="00185539"/>
    <w:rsid w:val="00187AF7"/>
    <w:rsid w:val="0019082B"/>
    <w:rsid w:val="00190BB2"/>
    <w:rsid w:val="00192E07"/>
    <w:rsid w:val="00192E61"/>
    <w:rsid w:val="00193189"/>
    <w:rsid w:val="00193B49"/>
    <w:rsid w:val="00194ECC"/>
    <w:rsid w:val="00194F1B"/>
    <w:rsid w:val="001A01BA"/>
    <w:rsid w:val="001A0837"/>
    <w:rsid w:val="001A0D4F"/>
    <w:rsid w:val="001A0F07"/>
    <w:rsid w:val="001A2E38"/>
    <w:rsid w:val="001A36A6"/>
    <w:rsid w:val="001A3A56"/>
    <w:rsid w:val="001A4850"/>
    <w:rsid w:val="001A4B42"/>
    <w:rsid w:val="001A743A"/>
    <w:rsid w:val="001A7BFA"/>
    <w:rsid w:val="001B009B"/>
    <w:rsid w:val="001B0243"/>
    <w:rsid w:val="001B0DCA"/>
    <w:rsid w:val="001B2963"/>
    <w:rsid w:val="001B49F2"/>
    <w:rsid w:val="001B57A7"/>
    <w:rsid w:val="001B6580"/>
    <w:rsid w:val="001B68F2"/>
    <w:rsid w:val="001B7345"/>
    <w:rsid w:val="001C1A14"/>
    <w:rsid w:val="001C1D6F"/>
    <w:rsid w:val="001C5F9C"/>
    <w:rsid w:val="001C693B"/>
    <w:rsid w:val="001C6B22"/>
    <w:rsid w:val="001C6F37"/>
    <w:rsid w:val="001C75C3"/>
    <w:rsid w:val="001D1537"/>
    <w:rsid w:val="001D1706"/>
    <w:rsid w:val="001D34F9"/>
    <w:rsid w:val="001D41C2"/>
    <w:rsid w:val="001D4728"/>
    <w:rsid w:val="001D49CE"/>
    <w:rsid w:val="001D6748"/>
    <w:rsid w:val="001D6921"/>
    <w:rsid w:val="001D773C"/>
    <w:rsid w:val="001D7759"/>
    <w:rsid w:val="001D7B83"/>
    <w:rsid w:val="001E0249"/>
    <w:rsid w:val="001E07E2"/>
    <w:rsid w:val="001E118A"/>
    <w:rsid w:val="001E262C"/>
    <w:rsid w:val="001E5185"/>
    <w:rsid w:val="001E651B"/>
    <w:rsid w:val="001E6A72"/>
    <w:rsid w:val="001F03C6"/>
    <w:rsid w:val="001F353A"/>
    <w:rsid w:val="001F37F5"/>
    <w:rsid w:val="001F3880"/>
    <w:rsid w:val="001F3CB1"/>
    <w:rsid w:val="001F42D0"/>
    <w:rsid w:val="001F58B0"/>
    <w:rsid w:val="001F5A4C"/>
    <w:rsid w:val="001F5A5C"/>
    <w:rsid w:val="001F7442"/>
    <w:rsid w:val="00200E14"/>
    <w:rsid w:val="00201EE1"/>
    <w:rsid w:val="0020228B"/>
    <w:rsid w:val="00211268"/>
    <w:rsid w:val="00211945"/>
    <w:rsid w:val="00213E66"/>
    <w:rsid w:val="00214B9A"/>
    <w:rsid w:val="00214E43"/>
    <w:rsid w:val="00214F05"/>
    <w:rsid w:val="002154EA"/>
    <w:rsid w:val="002155CF"/>
    <w:rsid w:val="00216044"/>
    <w:rsid w:val="00216F09"/>
    <w:rsid w:val="00217D03"/>
    <w:rsid w:val="00222001"/>
    <w:rsid w:val="002225CC"/>
    <w:rsid w:val="002235FF"/>
    <w:rsid w:val="00226CDC"/>
    <w:rsid w:val="002300DC"/>
    <w:rsid w:val="00231486"/>
    <w:rsid w:val="002325F6"/>
    <w:rsid w:val="002331B5"/>
    <w:rsid w:val="00233AB2"/>
    <w:rsid w:val="002372AE"/>
    <w:rsid w:val="0023731B"/>
    <w:rsid w:val="00237954"/>
    <w:rsid w:val="00237AA1"/>
    <w:rsid w:val="002409B6"/>
    <w:rsid w:val="00241146"/>
    <w:rsid w:val="00243137"/>
    <w:rsid w:val="0024336E"/>
    <w:rsid w:val="00244049"/>
    <w:rsid w:val="00245445"/>
    <w:rsid w:val="00246C2C"/>
    <w:rsid w:val="00247AB8"/>
    <w:rsid w:val="00247C81"/>
    <w:rsid w:val="00247E1D"/>
    <w:rsid w:val="0025017B"/>
    <w:rsid w:val="0025082F"/>
    <w:rsid w:val="002516D4"/>
    <w:rsid w:val="00251BCB"/>
    <w:rsid w:val="00253518"/>
    <w:rsid w:val="00254987"/>
    <w:rsid w:val="00255703"/>
    <w:rsid w:val="0025693A"/>
    <w:rsid w:val="00256E5E"/>
    <w:rsid w:val="00257606"/>
    <w:rsid w:val="00257C85"/>
    <w:rsid w:val="00260325"/>
    <w:rsid w:val="002603C9"/>
    <w:rsid w:val="0026069B"/>
    <w:rsid w:val="002606EB"/>
    <w:rsid w:val="002609C5"/>
    <w:rsid w:val="00263BB3"/>
    <w:rsid w:val="00263C80"/>
    <w:rsid w:val="00263E38"/>
    <w:rsid w:val="00263EA8"/>
    <w:rsid w:val="00264508"/>
    <w:rsid w:val="002661CC"/>
    <w:rsid w:val="00267B1D"/>
    <w:rsid w:val="00270947"/>
    <w:rsid w:val="0027142B"/>
    <w:rsid w:val="0027297E"/>
    <w:rsid w:val="00272A35"/>
    <w:rsid w:val="00273FCA"/>
    <w:rsid w:val="00274790"/>
    <w:rsid w:val="002750EC"/>
    <w:rsid w:val="00275156"/>
    <w:rsid w:val="002762F9"/>
    <w:rsid w:val="002766F3"/>
    <w:rsid w:val="00277050"/>
    <w:rsid w:val="00277180"/>
    <w:rsid w:val="00277524"/>
    <w:rsid w:val="002806E7"/>
    <w:rsid w:val="002813F7"/>
    <w:rsid w:val="00281BC5"/>
    <w:rsid w:val="002823EC"/>
    <w:rsid w:val="002827BA"/>
    <w:rsid w:val="002844A9"/>
    <w:rsid w:val="00284EA2"/>
    <w:rsid w:val="00285AE3"/>
    <w:rsid w:val="00285D22"/>
    <w:rsid w:val="00286EA8"/>
    <w:rsid w:val="00287168"/>
    <w:rsid w:val="002904D1"/>
    <w:rsid w:val="00291985"/>
    <w:rsid w:val="002920E0"/>
    <w:rsid w:val="00292547"/>
    <w:rsid w:val="00292B3E"/>
    <w:rsid w:val="00293203"/>
    <w:rsid w:val="002933E3"/>
    <w:rsid w:val="0029375F"/>
    <w:rsid w:val="00295F44"/>
    <w:rsid w:val="00296DCD"/>
    <w:rsid w:val="002A3FE8"/>
    <w:rsid w:val="002A6077"/>
    <w:rsid w:val="002A6C97"/>
    <w:rsid w:val="002A6EB6"/>
    <w:rsid w:val="002B04D2"/>
    <w:rsid w:val="002B2AC5"/>
    <w:rsid w:val="002B58D9"/>
    <w:rsid w:val="002B5AA3"/>
    <w:rsid w:val="002B61EE"/>
    <w:rsid w:val="002B67BF"/>
    <w:rsid w:val="002C1E56"/>
    <w:rsid w:val="002C1E88"/>
    <w:rsid w:val="002C2E73"/>
    <w:rsid w:val="002C2EC8"/>
    <w:rsid w:val="002C3D4B"/>
    <w:rsid w:val="002C4AC5"/>
    <w:rsid w:val="002C52DD"/>
    <w:rsid w:val="002C52E1"/>
    <w:rsid w:val="002C5AB1"/>
    <w:rsid w:val="002C5C46"/>
    <w:rsid w:val="002C6DA0"/>
    <w:rsid w:val="002C72CD"/>
    <w:rsid w:val="002D037A"/>
    <w:rsid w:val="002D1719"/>
    <w:rsid w:val="002D2179"/>
    <w:rsid w:val="002D2E4E"/>
    <w:rsid w:val="002D5DDC"/>
    <w:rsid w:val="002D671E"/>
    <w:rsid w:val="002D69CF"/>
    <w:rsid w:val="002E0547"/>
    <w:rsid w:val="002E1816"/>
    <w:rsid w:val="002E2BB7"/>
    <w:rsid w:val="002E3732"/>
    <w:rsid w:val="002E6F60"/>
    <w:rsid w:val="002E7233"/>
    <w:rsid w:val="002E7BFC"/>
    <w:rsid w:val="002F3891"/>
    <w:rsid w:val="002F5A52"/>
    <w:rsid w:val="002F5EBB"/>
    <w:rsid w:val="002F6B0E"/>
    <w:rsid w:val="002F76B9"/>
    <w:rsid w:val="003002FE"/>
    <w:rsid w:val="003007EB"/>
    <w:rsid w:val="0030090D"/>
    <w:rsid w:val="00301F3F"/>
    <w:rsid w:val="0030342F"/>
    <w:rsid w:val="00303455"/>
    <w:rsid w:val="003051CB"/>
    <w:rsid w:val="003071AB"/>
    <w:rsid w:val="00307E3B"/>
    <w:rsid w:val="003104FC"/>
    <w:rsid w:val="003109CD"/>
    <w:rsid w:val="00311460"/>
    <w:rsid w:val="00311B26"/>
    <w:rsid w:val="0031243A"/>
    <w:rsid w:val="003139C2"/>
    <w:rsid w:val="00313DEC"/>
    <w:rsid w:val="003141CB"/>
    <w:rsid w:val="003146D8"/>
    <w:rsid w:val="00315096"/>
    <w:rsid w:val="003150A2"/>
    <w:rsid w:val="003153C3"/>
    <w:rsid w:val="003165C2"/>
    <w:rsid w:val="00316A31"/>
    <w:rsid w:val="0032066E"/>
    <w:rsid w:val="00320A99"/>
    <w:rsid w:val="003212A1"/>
    <w:rsid w:val="003215E0"/>
    <w:rsid w:val="00322966"/>
    <w:rsid w:val="00323B9B"/>
    <w:rsid w:val="003249D9"/>
    <w:rsid w:val="0032712B"/>
    <w:rsid w:val="00327D90"/>
    <w:rsid w:val="003301FC"/>
    <w:rsid w:val="00330A8D"/>
    <w:rsid w:val="00331D93"/>
    <w:rsid w:val="00333201"/>
    <w:rsid w:val="00333368"/>
    <w:rsid w:val="00333381"/>
    <w:rsid w:val="00333388"/>
    <w:rsid w:val="00334D94"/>
    <w:rsid w:val="003362B9"/>
    <w:rsid w:val="00336C85"/>
    <w:rsid w:val="003400D6"/>
    <w:rsid w:val="003405F3"/>
    <w:rsid w:val="0034222C"/>
    <w:rsid w:val="00343BFE"/>
    <w:rsid w:val="00344FE2"/>
    <w:rsid w:val="003451E2"/>
    <w:rsid w:val="0034684D"/>
    <w:rsid w:val="00346953"/>
    <w:rsid w:val="00346D5C"/>
    <w:rsid w:val="0035016C"/>
    <w:rsid w:val="00350228"/>
    <w:rsid w:val="00351264"/>
    <w:rsid w:val="00351585"/>
    <w:rsid w:val="003532FE"/>
    <w:rsid w:val="0035342D"/>
    <w:rsid w:val="00353541"/>
    <w:rsid w:val="003538CF"/>
    <w:rsid w:val="00354AD6"/>
    <w:rsid w:val="0035692A"/>
    <w:rsid w:val="00356F2E"/>
    <w:rsid w:val="003576DD"/>
    <w:rsid w:val="00360A13"/>
    <w:rsid w:val="003632DC"/>
    <w:rsid w:val="00363611"/>
    <w:rsid w:val="00363616"/>
    <w:rsid w:val="0036394B"/>
    <w:rsid w:val="003639D6"/>
    <w:rsid w:val="00364B99"/>
    <w:rsid w:val="00364BC7"/>
    <w:rsid w:val="0036601E"/>
    <w:rsid w:val="003666C0"/>
    <w:rsid w:val="00366BDF"/>
    <w:rsid w:val="003700C4"/>
    <w:rsid w:val="00370D1C"/>
    <w:rsid w:val="00370F0B"/>
    <w:rsid w:val="003725D1"/>
    <w:rsid w:val="00372D5B"/>
    <w:rsid w:val="00375209"/>
    <w:rsid w:val="00375D7E"/>
    <w:rsid w:val="003767C1"/>
    <w:rsid w:val="0037712E"/>
    <w:rsid w:val="003774FA"/>
    <w:rsid w:val="00377FF2"/>
    <w:rsid w:val="00380C13"/>
    <w:rsid w:val="0038101C"/>
    <w:rsid w:val="00381D12"/>
    <w:rsid w:val="00381FDB"/>
    <w:rsid w:val="0038232E"/>
    <w:rsid w:val="00382424"/>
    <w:rsid w:val="0038274A"/>
    <w:rsid w:val="00383247"/>
    <w:rsid w:val="003837FA"/>
    <w:rsid w:val="0038387D"/>
    <w:rsid w:val="00383A7D"/>
    <w:rsid w:val="00384D7C"/>
    <w:rsid w:val="003877FD"/>
    <w:rsid w:val="00390C2B"/>
    <w:rsid w:val="00391854"/>
    <w:rsid w:val="00391C3C"/>
    <w:rsid w:val="00392B2E"/>
    <w:rsid w:val="00393062"/>
    <w:rsid w:val="003957F2"/>
    <w:rsid w:val="00395AE0"/>
    <w:rsid w:val="00396A5D"/>
    <w:rsid w:val="003A0FF2"/>
    <w:rsid w:val="003A1783"/>
    <w:rsid w:val="003A1A7E"/>
    <w:rsid w:val="003A1B3D"/>
    <w:rsid w:val="003A30A6"/>
    <w:rsid w:val="003A4E53"/>
    <w:rsid w:val="003A54BE"/>
    <w:rsid w:val="003A583F"/>
    <w:rsid w:val="003A5B93"/>
    <w:rsid w:val="003A5C02"/>
    <w:rsid w:val="003A5ED9"/>
    <w:rsid w:val="003A7413"/>
    <w:rsid w:val="003B0307"/>
    <w:rsid w:val="003B0551"/>
    <w:rsid w:val="003B0742"/>
    <w:rsid w:val="003B0981"/>
    <w:rsid w:val="003B1584"/>
    <w:rsid w:val="003B2B10"/>
    <w:rsid w:val="003B3414"/>
    <w:rsid w:val="003B37A3"/>
    <w:rsid w:val="003B3E17"/>
    <w:rsid w:val="003B46E8"/>
    <w:rsid w:val="003B53D0"/>
    <w:rsid w:val="003B550C"/>
    <w:rsid w:val="003B61CC"/>
    <w:rsid w:val="003B6649"/>
    <w:rsid w:val="003B74B7"/>
    <w:rsid w:val="003B7943"/>
    <w:rsid w:val="003C2227"/>
    <w:rsid w:val="003C2AAD"/>
    <w:rsid w:val="003C2C4A"/>
    <w:rsid w:val="003C3363"/>
    <w:rsid w:val="003D3401"/>
    <w:rsid w:val="003D431B"/>
    <w:rsid w:val="003D4BD2"/>
    <w:rsid w:val="003D5B15"/>
    <w:rsid w:val="003D61AF"/>
    <w:rsid w:val="003D7136"/>
    <w:rsid w:val="003D7CFA"/>
    <w:rsid w:val="003E118D"/>
    <w:rsid w:val="003E11BB"/>
    <w:rsid w:val="003E124F"/>
    <w:rsid w:val="003E12A0"/>
    <w:rsid w:val="003E4CDF"/>
    <w:rsid w:val="003E53CF"/>
    <w:rsid w:val="003E63B2"/>
    <w:rsid w:val="003E6F85"/>
    <w:rsid w:val="003E7479"/>
    <w:rsid w:val="003F07F2"/>
    <w:rsid w:val="003F12E4"/>
    <w:rsid w:val="003F13A0"/>
    <w:rsid w:val="003F22C3"/>
    <w:rsid w:val="003F24CD"/>
    <w:rsid w:val="003F33EE"/>
    <w:rsid w:val="003F3980"/>
    <w:rsid w:val="003F4C68"/>
    <w:rsid w:val="003F4CA1"/>
    <w:rsid w:val="003F6118"/>
    <w:rsid w:val="003F647C"/>
    <w:rsid w:val="003F7B09"/>
    <w:rsid w:val="003F7B98"/>
    <w:rsid w:val="003F7C4F"/>
    <w:rsid w:val="004018DE"/>
    <w:rsid w:val="00403090"/>
    <w:rsid w:val="00403903"/>
    <w:rsid w:val="004048E3"/>
    <w:rsid w:val="00404AB0"/>
    <w:rsid w:val="00404D53"/>
    <w:rsid w:val="004058DB"/>
    <w:rsid w:val="004059BF"/>
    <w:rsid w:val="00407E8A"/>
    <w:rsid w:val="00411271"/>
    <w:rsid w:val="00411DF7"/>
    <w:rsid w:val="00412082"/>
    <w:rsid w:val="004135EF"/>
    <w:rsid w:val="0041389E"/>
    <w:rsid w:val="00413BFB"/>
    <w:rsid w:val="004153B3"/>
    <w:rsid w:val="00417240"/>
    <w:rsid w:val="0042051A"/>
    <w:rsid w:val="00422F58"/>
    <w:rsid w:val="00423BF7"/>
    <w:rsid w:val="004247A8"/>
    <w:rsid w:val="00426850"/>
    <w:rsid w:val="0043018C"/>
    <w:rsid w:val="00433A4D"/>
    <w:rsid w:val="00433D65"/>
    <w:rsid w:val="0043426D"/>
    <w:rsid w:val="00434BC2"/>
    <w:rsid w:val="00435472"/>
    <w:rsid w:val="004357E6"/>
    <w:rsid w:val="004367BA"/>
    <w:rsid w:val="00436840"/>
    <w:rsid w:val="0043720C"/>
    <w:rsid w:val="00437782"/>
    <w:rsid w:val="0044343D"/>
    <w:rsid w:val="00443485"/>
    <w:rsid w:val="0044369A"/>
    <w:rsid w:val="00443719"/>
    <w:rsid w:val="004448E2"/>
    <w:rsid w:val="00444F4E"/>
    <w:rsid w:val="00445416"/>
    <w:rsid w:val="0044737F"/>
    <w:rsid w:val="00450629"/>
    <w:rsid w:val="00452A50"/>
    <w:rsid w:val="00453319"/>
    <w:rsid w:val="004566FC"/>
    <w:rsid w:val="00462D69"/>
    <w:rsid w:val="004630E0"/>
    <w:rsid w:val="00463B0A"/>
    <w:rsid w:val="00463DDA"/>
    <w:rsid w:val="004642FA"/>
    <w:rsid w:val="00464B96"/>
    <w:rsid w:val="004652B8"/>
    <w:rsid w:val="004666F3"/>
    <w:rsid w:val="004738B5"/>
    <w:rsid w:val="004738E7"/>
    <w:rsid w:val="00475042"/>
    <w:rsid w:val="00475BC9"/>
    <w:rsid w:val="00475CFB"/>
    <w:rsid w:val="00476364"/>
    <w:rsid w:val="00477044"/>
    <w:rsid w:val="00477374"/>
    <w:rsid w:val="00477A0D"/>
    <w:rsid w:val="00477AE1"/>
    <w:rsid w:val="00477F43"/>
    <w:rsid w:val="00481C5C"/>
    <w:rsid w:val="00481DB5"/>
    <w:rsid w:val="00483FE5"/>
    <w:rsid w:val="00484415"/>
    <w:rsid w:val="004848AE"/>
    <w:rsid w:val="00487150"/>
    <w:rsid w:val="00490CBE"/>
    <w:rsid w:val="0049163A"/>
    <w:rsid w:val="00491F15"/>
    <w:rsid w:val="00492A62"/>
    <w:rsid w:val="00492D0D"/>
    <w:rsid w:val="00493EAC"/>
    <w:rsid w:val="00494727"/>
    <w:rsid w:val="00494A44"/>
    <w:rsid w:val="00494C70"/>
    <w:rsid w:val="00494E84"/>
    <w:rsid w:val="00494EAC"/>
    <w:rsid w:val="00495F18"/>
    <w:rsid w:val="004963FA"/>
    <w:rsid w:val="00497E54"/>
    <w:rsid w:val="004A095D"/>
    <w:rsid w:val="004A128D"/>
    <w:rsid w:val="004A1339"/>
    <w:rsid w:val="004A1805"/>
    <w:rsid w:val="004A2311"/>
    <w:rsid w:val="004A7586"/>
    <w:rsid w:val="004A783E"/>
    <w:rsid w:val="004A78B5"/>
    <w:rsid w:val="004B13D0"/>
    <w:rsid w:val="004B186E"/>
    <w:rsid w:val="004B1AB8"/>
    <w:rsid w:val="004B1C4B"/>
    <w:rsid w:val="004B2C0D"/>
    <w:rsid w:val="004B351F"/>
    <w:rsid w:val="004B5719"/>
    <w:rsid w:val="004B6209"/>
    <w:rsid w:val="004B6E89"/>
    <w:rsid w:val="004B701B"/>
    <w:rsid w:val="004B7F35"/>
    <w:rsid w:val="004C0266"/>
    <w:rsid w:val="004C026F"/>
    <w:rsid w:val="004C0A5F"/>
    <w:rsid w:val="004C17E0"/>
    <w:rsid w:val="004C1AE6"/>
    <w:rsid w:val="004C1BBB"/>
    <w:rsid w:val="004C1EB3"/>
    <w:rsid w:val="004C2841"/>
    <w:rsid w:val="004C4183"/>
    <w:rsid w:val="004C7239"/>
    <w:rsid w:val="004C792D"/>
    <w:rsid w:val="004C7BCC"/>
    <w:rsid w:val="004D06A4"/>
    <w:rsid w:val="004D1CA4"/>
    <w:rsid w:val="004D1F5D"/>
    <w:rsid w:val="004D2646"/>
    <w:rsid w:val="004D2D28"/>
    <w:rsid w:val="004D4857"/>
    <w:rsid w:val="004D6B95"/>
    <w:rsid w:val="004D6D84"/>
    <w:rsid w:val="004D7074"/>
    <w:rsid w:val="004D7205"/>
    <w:rsid w:val="004D7EAF"/>
    <w:rsid w:val="004E015F"/>
    <w:rsid w:val="004E57C0"/>
    <w:rsid w:val="004E5BDB"/>
    <w:rsid w:val="004E5EE9"/>
    <w:rsid w:val="004E74C5"/>
    <w:rsid w:val="004E76E4"/>
    <w:rsid w:val="004F0C18"/>
    <w:rsid w:val="004F0C58"/>
    <w:rsid w:val="004F12D8"/>
    <w:rsid w:val="004F1396"/>
    <w:rsid w:val="004F2968"/>
    <w:rsid w:val="004F308E"/>
    <w:rsid w:val="004F359E"/>
    <w:rsid w:val="004F3945"/>
    <w:rsid w:val="004F4C2C"/>
    <w:rsid w:val="004F5B33"/>
    <w:rsid w:val="004F5F9E"/>
    <w:rsid w:val="004F6D41"/>
    <w:rsid w:val="004F7080"/>
    <w:rsid w:val="00500F01"/>
    <w:rsid w:val="00501757"/>
    <w:rsid w:val="005019E8"/>
    <w:rsid w:val="00501E0D"/>
    <w:rsid w:val="0050295F"/>
    <w:rsid w:val="005035BB"/>
    <w:rsid w:val="00505725"/>
    <w:rsid w:val="0050577A"/>
    <w:rsid w:val="0050680A"/>
    <w:rsid w:val="00506C52"/>
    <w:rsid w:val="00507B89"/>
    <w:rsid w:val="0051092F"/>
    <w:rsid w:val="00510DB3"/>
    <w:rsid w:val="00512AC0"/>
    <w:rsid w:val="00512C32"/>
    <w:rsid w:val="00512ED1"/>
    <w:rsid w:val="005133E8"/>
    <w:rsid w:val="005159C4"/>
    <w:rsid w:val="00515B77"/>
    <w:rsid w:val="00516B40"/>
    <w:rsid w:val="00517AAF"/>
    <w:rsid w:val="00517C84"/>
    <w:rsid w:val="00520351"/>
    <w:rsid w:val="00520508"/>
    <w:rsid w:val="0052564F"/>
    <w:rsid w:val="00525D1A"/>
    <w:rsid w:val="00527149"/>
    <w:rsid w:val="00530F7C"/>
    <w:rsid w:val="00531D7B"/>
    <w:rsid w:val="00532FF6"/>
    <w:rsid w:val="005353A2"/>
    <w:rsid w:val="00535ACB"/>
    <w:rsid w:val="00535AD2"/>
    <w:rsid w:val="0053603C"/>
    <w:rsid w:val="005360D3"/>
    <w:rsid w:val="00536527"/>
    <w:rsid w:val="005367FA"/>
    <w:rsid w:val="00536C18"/>
    <w:rsid w:val="00537105"/>
    <w:rsid w:val="00540134"/>
    <w:rsid w:val="00540D78"/>
    <w:rsid w:val="00541179"/>
    <w:rsid w:val="005433C3"/>
    <w:rsid w:val="005467EB"/>
    <w:rsid w:val="00550F3B"/>
    <w:rsid w:val="00551B1F"/>
    <w:rsid w:val="00551CBD"/>
    <w:rsid w:val="00553599"/>
    <w:rsid w:val="0055417E"/>
    <w:rsid w:val="00554EF2"/>
    <w:rsid w:val="005579A6"/>
    <w:rsid w:val="00560E00"/>
    <w:rsid w:val="0056146A"/>
    <w:rsid w:val="0056253D"/>
    <w:rsid w:val="00562FF4"/>
    <w:rsid w:val="005631BC"/>
    <w:rsid w:val="00564ED8"/>
    <w:rsid w:val="0056543B"/>
    <w:rsid w:val="00566226"/>
    <w:rsid w:val="0056779F"/>
    <w:rsid w:val="0057222F"/>
    <w:rsid w:val="005735E5"/>
    <w:rsid w:val="00573924"/>
    <w:rsid w:val="00573D23"/>
    <w:rsid w:val="00574AD5"/>
    <w:rsid w:val="00575B33"/>
    <w:rsid w:val="00577A8D"/>
    <w:rsid w:val="00577D73"/>
    <w:rsid w:val="005803E4"/>
    <w:rsid w:val="005804D9"/>
    <w:rsid w:val="00581F5F"/>
    <w:rsid w:val="00583194"/>
    <w:rsid w:val="00583312"/>
    <w:rsid w:val="0058499D"/>
    <w:rsid w:val="005861CD"/>
    <w:rsid w:val="0058662D"/>
    <w:rsid w:val="00591296"/>
    <w:rsid w:val="005913BE"/>
    <w:rsid w:val="00592FAA"/>
    <w:rsid w:val="00594375"/>
    <w:rsid w:val="0059574B"/>
    <w:rsid w:val="00595851"/>
    <w:rsid w:val="00597479"/>
    <w:rsid w:val="00597EBF"/>
    <w:rsid w:val="005A02D1"/>
    <w:rsid w:val="005A0CC2"/>
    <w:rsid w:val="005A483E"/>
    <w:rsid w:val="005A4F4A"/>
    <w:rsid w:val="005A619A"/>
    <w:rsid w:val="005A6499"/>
    <w:rsid w:val="005A6643"/>
    <w:rsid w:val="005A7023"/>
    <w:rsid w:val="005A7381"/>
    <w:rsid w:val="005B1026"/>
    <w:rsid w:val="005B105B"/>
    <w:rsid w:val="005B2380"/>
    <w:rsid w:val="005B277A"/>
    <w:rsid w:val="005B2BB0"/>
    <w:rsid w:val="005B2EC2"/>
    <w:rsid w:val="005B3198"/>
    <w:rsid w:val="005B43C9"/>
    <w:rsid w:val="005B494F"/>
    <w:rsid w:val="005B4BA2"/>
    <w:rsid w:val="005B4F56"/>
    <w:rsid w:val="005B549B"/>
    <w:rsid w:val="005B7CC8"/>
    <w:rsid w:val="005C01B6"/>
    <w:rsid w:val="005C06CD"/>
    <w:rsid w:val="005C0B67"/>
    <w:rsid w:val="005C10C4"/>
    <w:rsid w:val="005C116D"/>
    <w:rsid w:val="005C1692"/>
    <w:rsid w:val="005C18F6"/>
    <w:rsid w:val="005C2776"/>
    <w:rsid w:val="005C3070"/>
    <w:rsid w:val="005C3874"/>
    <w:rsid w:val="005C5C7F"/>
    <w:rsid w:val="005C61F2"/>
    <w:rsid w:val="005C654B"/>
    <w:rsid w:val="005C69BE"/>
    <w:rsid w:val="005C69C7"/>
    <w:rsid w:val="005C6FBC"/>
    <w:rsid w:val="005C7586"/>
    <w:rsid w:val="005D0C58"/>
    <w:rsid w:val="005D0E11"/>
    <w:rsid w:val="005D1C68"/>
    <w:rsid w:val="005D25E0"/>
    <w:rsid w:val="005D2AD9"/>
    <w:rsid w:val="005D33DA"/>
    <w:rsid w:val="005D7C47"/>
    <w:rsid w:val="005E1956"/>
    <w:rsid w:val="005E238F"/>
    <w:rsid w:val="005E44FE"/>
    <w:rsid w:val="005E53A8"/>
    <w:rsid w:val="005E5F5E"/>
    <w:rsid w:val="005E6023"/>
    <w:rsid w:val="005E716B"/>
    <w:rsid w:val="005F0697"/>
    <w:rsid w:val="005F0771"/>
    <w:rsid w:val="005F0A4A"/>
    <w:rsid w:val="005F0BE3"/>
    <w:rsid w:val="005F0DC3"/>
    <w:rsid w:val="005F1573"/>
    <w:rsid w:val="005F1EB3"/>
    <w:rsid w:val="005F23BD"/>
    <w:rsid w:val="005F284D"/>
    <w:rsid w:val="005F2E88"/>
    <w:rsid w:val="005F2F29"/>
    <w:rsid w:val="005F3FDF"/>
    <w:rsid w:val="005F43F8"/>
    <w:rsid w:val="005F4441"/>
    <w:rsid w:val="005F534B"/>
    <w:rsid w:val="005F65FA"/>
    <w:rsid w:val="006005B8"/>
    <w:rsid w:val="00600AD3"/>
    <w:rsid w:val="00603182"/>
    <w:rsid w:val="00604641"/>
    <w:rsid w:val="00604C2D"/>
    <w:rsid w:val="0060502C"/>
    <w:rsid w:val="00606E22"/>
    <w:rsid w:val="00611367"/>
    <w:rsid w:val="00611461"/>
    <w:rsid w:val="00611633"/>
    <w:rsid w:val="006116FD"/>
    <w:rsid w:val="00611B2F"/>
    <w:rsid w:val="00612568"/>
    <w:rsid w:val="0061265C"/>
    <w:rsid w:val="0061274D"/>
    <w:rsid w:val="00614932"/>
    <w:rsid w:val="00616E63"/>
    <w:rsid w:val="0061754B"/>
    <w:rsid w:val="006204C2"/>
    <w:rsid w:val="00620F13"/>
    <w:rsid w:val="006216F9"/>
    <w:rsid w:val="006225F6"/>
    <w:rsid w:val="0062282B"/>
    <w:rsid w:val="0062511F"/>
    <w:rsid w:val="0062611A"/>
    <w:rsid w:val="0062689D"/>
    <w:rsid w:val="00626917"/>
    <w:rsid w:val="0062704D"/>
    <w:rsid w:val="00627529"/>
    <w:rsid w:val="00627EB4"/>
    <w:rsid w:val="00630FD6"/>
    <w:rsid w:val="00630FE6"/>
    <w:rsid w:val="006320D4"/>
    <w:rsid w:val="006329DF"/>
    <w:rsid w:val="00633ABA"/>
    <w:rsid w:val="006344BD"/>
    <w:rsid w:val="006347B4"/>
    <w:rsid w:val="00635C2E"/>
    <w:rsid w:val="00635DAA"/>
    <w:rsid w:val="006416F4"/>
    <w:rsid w:val="006426F8"/>
    <w:rsid w:val="00642D8D"/>
    <w:rsid w:val="00644518"/>
    <w:rsid w:val="00644652"/>
    <w:rsid w:val="0064513E"/>
    <w:rsid w:val="00645620"/>
    <w:rsid w:val="006456E8"/>
    <w:rsid w:val="00645DAE"/>
    <w:rsid w:val="00646ADF"/>
    <w:rsid w:val="00650A4A"/>
    <w:rsid w:val="00652574"/>
    <w:rsid w:val="00652989"/>
    <w:rsid w:val="006530BE"/>
    <w:rsid w:val="006536B1"/>
    <w:rsid w:val="006537C2"/>
    <w:rsid w:val="00653AAD"/>
    <w:rsid w:val="006543B5"/>
    <w:rsid w:val="00656397"/>
    <w:rsid w:val="00657CB8"/>
    <w:rsid w:val="00657E06"/>
    <w:rsid w:val="00661FE1"/>
    <w:rsid w:val="00662C35"/>
    <w:rsid w:val="00663868"/>
    <w:rsid w:val="00666A0F"/>
    <w:rsid w:val="00666CD0"/>
    <w:rsid w:val="00667655"/>
    <w:rsid w:val="00667CE2"/>
    <w:rsid w:val="00670DD3"/>
    <w:rsid w:val="006722E1"/>
    <w:rsid w:val="00672EE0"/>
    <w:rsid w:val="00673AF9"/>
    <w:rsid w:val="006759F2"/>
    <w:rsid w:val="006766BE"/>
    <w:rsid w:val="006774BD"/>
    <w:rsid w:val="00677F3C"/>
    <w:rsid w:val="00680504"/>
    <w:rsid w:val="00680511"/>
    <w:rsid w:val="00680B4B"/>
    <w:rsid w:val="00682430"/>
    <w:rsid w:val="00682E18"/>
    <w:rsid w:val="00684A10"/>
    <w:rsid w:val="006855EB"/>
    <w:rsid w:val="00687A56"/>
    <w:rsid w:val="006904E3"/>
    <w:rsid w:val="00691FA4"/>
    <w:rsid w:val="006927DC"/>
    <w:rsid w:val="00692C4A"/>
    <w:rsid w:val="00692DBE"/>
    <w:rsid w:val="00692F24"/>
    <w:rsid w:val="00693448"/>
    <w:rsid w:val="00693F9F"/>
    <w:rsid w:val="00694D7A"/>
    <w:rsid w:val="006969E7"/>
    <w:rsid w:val="00696ADD"/>
    <w:rsid w:val="006A1636"/>
    <w:rsid w:val="006A1AD5"/>
    <w:rsid w:val="006A2D8F"/>
    <w:rsid w:val="006A2DCE"/>
    <w:rsid w:val="006A364B"/>
    <w:rsid w:val="006A41F5"/>
    <w:rsid w:val="006A4391"/>
    <w:rsid w:val="006A5050"/>
    <w:rsid w:val="006A5A8B"/>
    <w:rsid w:val="006A5B0C"/>
    <w:rsid w:val="006A769F"/>
    <w:rsid w:val="006B0054"/>
    <w:rsid w:val="006B09BC"/>
    <w:rsid w:val="006B0E96"/>
    <w:rsid w:val="006B1B80"/>
    <w:rsid w:val="006B212A"/>
    <w:rsid w:val="006B263C"/>
    <w:rsid w:val="006B2EB1"/>
    <w:rsid w:val="006B2EF8"/>
    <w:rsid w:val="006B444A"/>
    <w:rsid w:val="006B56C7"/>
    <w:rsid w:val="006B56F2"/>
    <w:rsid w:val="006B62C2"/>
    <w:rsid w:val="006B74E6"/>
    <w:rsid w:val="006B75EF"/>
    <w:rsid w:val="006C1284"/>
    <w:rsid w:val="006C2F96"/>
    <w:rsid w:val="006C3809"/>
    <w:rsid w:val="006C3B52"/>
    <w:rsid w:val="006C44E6"/>
    <w:rsid w:val="006C44EA"/>
    <w:rsid w:val="006C46B9"/>
    <w:rsid w:val="006C4AB8"/>
    <w:rsid w:val="006C4B6F"/>
    <w:rsid w:val="006C4CAB"/>
    <w:rsid w:val="006C5CCA"/>
    <w:rsid w:val="006C6399"/>
    <w:rsid w:val="006D0582"/>
    <w:rsid w:val="006D0A6F"/>
    <w:rsid w:val="006D0F53"/>
    <w:rsid w:val="006D4EEE"/>
    <w:rsid w:val="006D575A"/>
    <w:rsid w:val="006D6232"/>
    <w:rsid w:val="006D6332"/>
    <w:rsid w:val="006E2EB5"/>
    <w:rsid w:val="006E3069"/>
    <w:rsid w:val="006E3D48"/>
    <w:rsid w:val="006E4493"/>
    <w:rsid w:val="006E44E5"/>
    <w:rsid w:val="006E5028"/>
    <w:rsid w:val="006E5A85"/>
    <w:rsid w:val="006E6270"/>
    <w:rsid w:val="006E6D19"/>
    <w:rsid w:val="006F1415"/>
    <w:rsid w:val="006F1451"/>
    <w:rsid w:val="006F1CF4"/>
    <w:rsid w:val="006F4031"/>
    <w:rsid w:val="006F4597"/>
    <w:rsid w:val="006F4DFF"/>
    <w:rsid w:val="006F52A8"/>
    <w:rsid w:val="006F5849"/>
    <w:rsid w:val="006F5DE3"/>
    <w:rsid w:val="006F7258"/>
    <w:rsid w:val="006F7595"/>
    <w:rsid w:val="006F7B91"/>
    <w:rsid w:val="006F7CBD"/>
    <w:rsid w:val="007022BD"/>
    <w:rsid w:val="00702300"/>
    <w:rsid w:val="00702AB4"/>
    <w:rsid w:val="00702D06"/>
    <w:rsid w:val="007031BA"/>
    <w:rsid w:val="00704945"/>
    <w:rsid w:val="00704DA6"/>
    <w:rsid w:val="00705CD0"/>
    <w:rsid w:val="00706B0C"/>
    <w:rsid w:val="00706F62"/>
    <w:rsid w:val="00710EC3"/>
    <w:rsid w:val="00711B7D"/>
    <w:rsid w:val="00714CB7"/>
    <w:rsid w:val="00715DE0"/>
    <w:rsid w:val="00716946"/>
    <w:rsid w:val="0072043D"/>
    <w:rsid w:val="00720D09"/>
    <w:rsid w:val="007225CA"/>
    <w:rsid w:val="00722D2F"/>
    <w:rsid w:val="0072457D"/>
    <w:rsid w:val="00724807"/>
    <w:rsid w:val="00727663"/>
    <w:rsid w:val="00730D38"/>
    <w:rsid w:val="00731879"/>
    <w:rsid w:val="00733E03"/>
    <w:rsid w:val="00734445"/>
    <w:rsid w:val="007347CD"/>
    <w:rsid w:val="00734988"/>
    <w:rsid w:val="00736C47"/>
    <w:rsid w:val="00740209"/>
    <w:rsid w:val="00741683"/>
    <w:rsid w:val="00742BC1"/>
    <w:rsid w:val="00744EF2"/>
    <w:rsid w:val="00745B4E"/>
    <w:rsid w:val="0074693E"/>
    <w:rsid w:val="00746C56"/>
    <w:rsid w:val="00747375"/>
    <w:rsid w:val="00750618"/>
    <w:rsid w:val="007507FF"/>
    <w:rsid w:val="00750A80"/>
    <w:rsid w:val="00750C37"/>
    <w:rsid w:val="00751A07"/>
    <w:rsid w:val="00753FDF"/>
    <w:rsid w:val="00755C4E"/>
    <w:rsid w:val="00755D93"/>
    <w:rsid w:val="00756CBE"/>
    <w:rsid w:val="00762E59"/>
    <w:rsid w:val="007632F4"/>
    <w:rsid w:val="00763F26"/>
    <w:rsid w:val="00764730"/>
    <w:rsid w:val="00765410"/>
    <w:rsid w:val="0076581B"/>
    <w:rsid w:val="0076622C"/>
    <w:rsid w:val="007662D3"/>
    <w:rsid w:val="00766A13"/>
    <w:rsid w:val="00767210"/>
    <w:rsid w:val="00770341"/>
    <w:rsid w:val="007703C7"/>
    <w:rsid w:val="00770743"/>
    <w:rsid w:val="007711B9"/>
    <w:rsid w:val="0077140F"/>
    <w:rsid w:val="00771863"/>
    <w:rsid w:val="00771984"/>
    <w:rsid w:val="00772078"/>
    <w:rsid w:val="00772AF2"/>
    <w:rsid w:val="00772E14"/>
    <w:rsid w:val="0077463C"/>
    <w:rsid w:val="0077660D"/>
    <w:rsid w:val="007766AB"/>
    <w:rsid w:val="00777C99"/>
    <w:rsid w:val="007802F8"/>
    <w:rsid w:val="007808FD"/>
    <w:rsid w:val="007825ED"/>
    <w:rsid w:val="00782B08"/>
    <w:rsid w:val="00784115"/>
    <w:rsid w:val="00787012"/>
    <w:rsid w:val="0078754B"/>
    <w:rsid w:val="00790D77"/>
    <w:rsid w:val="00790EC1"/>
    <w:rsid w:val="007911DD"/>
    <w:rsid w:val="007915C4"/>
    <w:rsid w:val="0079188E"/>
    <w:rsid w:val="0079317A"/>
    <w:rsid w:val="0079490E"/>
    <w:rsid w:val="00794BA9"/>
    <w:rsid w:val="00794C84"/>
    <w:rsid w:val="007A0201"/>
    <w:rsid w:val="007A291B"/>
    <w:rsid w:val="007A2F1C"/>
    <w:rsid w:val="007A3703"/>
    <w:rsid w:val="007A53B2"/>
    <w:rsid w:val="007A6E55"/>
    <w:rsid w:val="007A732F"/>
    <w:rsid w:val="007A7F76"/>
    <w:rsid w:val="007B1036"/>
    <w:rsid w:val="007B1D85"/>
    <w:rsid w:val="007B2826"/>
    <w:rsid w:val="007B2EB7"/>
    <w:rsid w:val="007B4616"/>
    <w:rsid w:val="007B4F52"/>
    <w:rsid w:val="007B5322"/>
    <w:rsid w:val="007B58B0"/>
    <w:rsid w:val="007B5B0E"/>
    <w:rsid w:val="007B5CE1"/>
    <w:rsid w:val="007C1C75"/>
    <w:rsid w:val="007C250C"/>
    <w:rsid w:val="007C2BBC"/>
    <w:rsid w:val="007C2DD7"/>
    <w:rsid w:val="007C3DD2"/>
    <w:rsid w:val="007C4E08"/>
    <w:rsid w:val="007C6C8D"/>
    <w:rsid w:val="007C79F7"/>
    <w:rsid w:val="007C7E7C"/>
    <w:rsid w:val="007D1191"/>
    <w:rsid w:val="007D3955"/>
    <w:rsid w:val="007D3F4E"/>
    <w:rsid w:val="007D48D1"/>
    <w:rsid w:val="007D5EEC"/>
    <w:rsid w:val="007D6CDF"/>
    <w:rsid w:val="007D71CB"/>
    <w:rsid w:val="007D770B"/>
    <w:rsid w:val="007D79D2"/>
    <w:rsid w:val="007E0CBA"/>
    <w:rsid w:val="007E172E"/>
    <w:rsid w:val="007E1763"/>
    <w:rsid w:val="007E271E"/>
    <w:rsid w:val="007E3227"/>
    <w:rsid w:val="007E33B8"/>
    <w:rsid w:val="007E42A3"/>
    <w:rsid w:val="007E4E47"/>
    <w:rsid w:val="007E50EA"/>
    <w:rsid w:val="007E554A"/>
    <w:rsid w:val="007E5C86"/>
    <w:rsid w:val="007E6850"/>
    <w:rsid w:val="007F10DC"/>
    <w:rsid w:val="007F1D91"/>
    <w:rsid w:val="007F2341"/>
    <w:rsid w:val="007F2569"/>
    <w:rsid w:val="007F2F22"/>
    <w:rsid w:val="007F3E74"/>
    <w:rsid w:val="007F5757"/>
    <w:rsid w:val="007F7EE7"/>
    <w:rsid w:val="00801012"/>
    <w:rsid w:val="008019A7"/>
    <w:rsid w:val="00801D98"/>
    <w:rsid w:val="0080418C"/>
    <w:rsid w:val="00806922"/>
    <w:rsid w:val="0080694F"/>
    <w:rsid w:val="00807A35"/>
    <w:rsid w:val="00812057"/>
    <w:rsid w:val="00812AC3"/>
    <w:rsid w:val="00815A5E"/>
    <w:rsid w:val="00815FC6"/>
    <w:rsid w:val="00820643"/>
    <w:rsid w:val="008212EC"/>
    <w:rsid w:val="00822CCE"/>
    <w:rsid w:val="0082481B"/>
    <w:rsid w:val="00831217"/>
    <w:rsid w:val="008317FA"/>
    <w:rsid w:val="0083211D"/>
    <w:rsid w:val="008324CD"/>
    <w:rsid w:val="00832EB8"/>
    <w:rsid w:val="00836107"/>
    <w:rsid w:val="0083626F"/>
    <w:rsid w:val="0083722F"/>
    <w:rsid w:val="008372F9"/>
    <w:rsid w:val="00837DE7"/>
    <w:rsid w:val="00840881"/>
    <w:rsid w:val="008420CB"/>
    <w:rsid w:val="008434AF"/>
    <w:rsid w:val="00843609"/>
    <w:rsid w:val="00844908"/>
    <w:rsid w:val="00844CC4"/>
    <w:rsid w:val="00844D23"/>
    <w:rsid w:val="00844D62"/>
    <w:rsid w:val="00845044"/>
    <w:rsid w:val="0084514A"/>
    <w:rsid w:val="00847A92"/>
    <w:rsid w:val="00847DEC"/>
    <w:rsid w:val="00850D14"/>
    <w:rsid w:val="00850F8C"/>
    <w:rsid w:val="008511C9"/>
    <w:rsid w:val="00851226"/>
    <w:rsid w:val="00851AB9"/>
    <w:rsid w:val="0085248A"/>
    <w:rsid w:val="008528CF"/>
    <w:rsid w:val="00852CEA"/>
    <w:rsid w:val="008535CD"/>
    <w:rsid w:val="008554ED"/>
    <w:rsid w:val="00856385"/>
    <w:rsid w:val="00856C38"/>
    <w:rsid w:val="00860E4B"/>
    <w:rsid w:val="008617D8"/>
    <w:rsid w:val="00862706"/>
    <w:rsid w:val="00862CF0"/>
    <w:rsid w:val="00863853"/>
    <w:rsid w:val="008643C5"/>
    <w:rsid w:val="008644F6"/>
    <w:rsid w:val="00864778"/>
    <w:rsid w:val="00864AEE"/>
    <w:rsid w:val="0086567A"/>
    <w:rsid w:val="00865739"/>
    <w:rsid w:val="008659E3"/>
    <w:rsid w:val="00865D55"/>
    <w:rsid w:val="00866A4C"/>
    <w:rsid w:val="00866EB5"/>
    <w:rsid w:val="0086761C"/>
    <w:rsid w:val="00867B71"/>
    <w:rsid w:val="008701AD"/>
    <w:rsid w:val="008710A6"/>
    <w:rsid w:val="008716A4"/>
    <w:rsid w:val="00871B6F"/>
    <w:rsid w:val="00873855"/>
    <w:rsid w:val="00875D00"/>
    <w:rsid w:val="00875D2D"/>
    <w:rsid w:val="00875FFB"/>
    <w:rsid w:val="00876CD4"/>
    <w:rsid w:val="00877550"/>
    <w:rsid w:val="008779F5"/>
    <w:rsid w:val="00877A18"/>
    <w:rsid w:val="00877F01"/>
    <w:rsid w:val="00880F56"/>
    <w:rsid w:val="008811D1"/>
    <w:rsid w:val="00881544"/>
    <w:rsid w:val="00881931"/>
    <w:rsid w:val="00882437"/>
    <w:rsid w:val="0088302D"/>
    <w:rsid w:val="00883B08"/>
    <w:rsid w:val="008849BB"/>
    <w:rsid w:val="008859B1"/>
    <w:rsid w:val="0088609D"/>
    <w:rsid w:val="008861DD"/>
    <w:rsid w:val="00886375"/>
    <w:rsid w:val="00886A09"/>
    <w:rsid w:val="00886C2C"/>
    <w:rsid w:val="00886DAC"/>
    <w:rsid w:val="00887AA7"/>
    <w:rsid w:val="00890055"/>
    <w:rsid w:val="008903AC"/>
    <w:rsid w:val="0089051C"/>
    <w:rsid w:val="00890C83"/>
    <w:rsid w:val="008916C4"/>
    <w:rsid w:val="0089170B"/>
    <w:rsid w:val="00891814"/>
    <w:rsid w:val="00891A49"/>
    <w:rsid w:val="00892B5C"/>
    <w:rsid w:val="00893387"/>
    <w:rsid w:val="0089342D"/>
    <w:rsid w:val="00893E8B"/>
    <w:rsid w:val="00894F26"/>
    <w:rsid w:val="008966F7"/>
    <w:rsid w:val="00896718"/>
    <w:rsid w:val="00897B1B"/>
    <w:rsid w:val="00897C18"/>
    <w:rsid w:val="008A0079"/>
    <w:rsid w:val="008A0381"/>
    <w:rsid w:val="008A0465"/>
    <w:rsid w:val="008A2AA8"/>
    <w:rsid w:val="008A3769"/>
    <w:rsid w:val="008A39CD"/>
    <w:rsid w:val="008A55E2"/>
    <w:rsid w:val="008A6612"/>
    <w:rsid w:val="008A6A89"/>
    <w:rsid w:val="008A6AEE"/>
    <w:rsid w:val="008A770E"/>
    <w:rsid w:val="008B028A"/>
    <w:rsid w:val="008B18F1"/>
    <w:rsid w:val="008B2A14"/>
    <w:rsid w:val="008B2CFD"/>
    <w:rsid w:val="008B3814"/>
    <w:rsid w:val="008B3EB7"/>
    <w:rsid w:val="008B4603"/>
    <w:rsid w:val="008B70CA"/>
    <w:rsid w:val="008C0B11"/>
    <w:rsid w:val="008C1C47"/>
    <w:rsid w:val="008C2332"/>
    <w:rsid w:val="008C44AA"/>
    <w:rsid w:val="008C4961"/>
    <w:rsid w:val="008C502B"/>
    <w:rsid w:val="008C54DD"/>
    <w:rsid w:val="008C6667"/>
    <w:rsid w:val="008D1AE1"/>
    <w:rsid w:val="008D1DA1"/>
    <w:rsid w:val="008D264E"/>
    <w:rsid w:val="008D2D17"/>
    <w:rsid w:val="008D346D"/>
    <w:rsid w:val="008D366A"/>
    <w:rsid w:val="008D39A7"/>
    <w:rsid w:val="008D424A"/>
    <w:rsid w:val="008D52FC"/>
    <w:rsid w:val="008D67BE"/>
    <w:rsid w:val="008D76CE"/>
    <w:rsid w:val="008D77A8"/>
    <w:rsid w:val="008D7BAB"/>
    <w:rsid w:val="008D7DB1"/>
    <w:rsid w:val="008E0D7E"/>
    <w:rsid w:val="008E24BE"/>
    <w:rsid w:val="008E409B"/>
    <w:rsid w:val="008E43B3"/>
    <w:rsid w:val="008E58C2"/>
    <w:rsid w:val="008E5941"/>
    <w:rsid w:val="008E6D94"/>
    <w:rsid w:val="008E7892"/>
    <w:rsid w:val="008F04A9"/>
    <w:rsid w:val="008F0FB2"/>
    <w:rsid w:val="008F1881"/>
    <w:rsid w:val="008F1AFD"/>
    <w:rsid w:val="008F2EAE"/>
    <w:rsid w:val="008F2ECD"/>
    <w:rsid w:val="008F3214"/>
    <w:rsid w:val="008F3387"/>
    <w:rsid w:val="008F382B"/>
    <w:rsid w:val="008F56C9"/>
    <w:rsid w:val="008F5E72"/>
    <w:rsid w:val="008F616E"/>
    <w:rsid w:val="008F686C"/>
    <w:rsid w:val="008F7B81"/>
    <w:rsid w:val="0090041E"/>
    <w:rsid w:val="00901613"/>
    <w:rsid w:val="00901788"/>
    <w:rsid w:val="0090223F"/>
    <w:rsid w:val="0090356F"/>
    <w:rsid w:val="00903BEC"/>
    <w:rsid w:val="00904981"/>
    <w:rsid w:val="009126AA"/>
    <w:rsid w:val="0091433D"/>
    <w:rsid w:val="00914FCF"/>
    <w:rsid w:val="00915334"/>
    <w:rsid w:val="009155E8"/>
    <w:rsid w:val="00915C5E"/>
    <w:rsid w:val="009179E2"/>
    <w:rsid w:val="00917E29"/>
    <w:rsid w:val="00920998"/>
    <w:rsid w:val="00920DF1"/>
    <w:rsid w:val="00921006"/>
    <w:rsid w:val="00921954"/>
    <w:rsid w:val="00922308"/>
    <w:rsid w:val="009225D5"/>
    <w:rsid w:val="009234A9"/>
    <w:rsid w:val="00923B6F"/>
    <w:rsid w:val="009247E0"/>
    <w:rsid w:val="0092480C"/>
    <w:rsid w:val="00924C6B"/>
    <w:rsid w:val="009253F2"/>
    <w:rsid w:val="00926B77"/>
    <w:rsid w:val="00927A57"/>
    <w:rsid w:val="00927CD1"/>
    <w:rsid w:val="00927D63"/>
    <w:rsid w:val="00930027"/>
    <w:rsid w:val="009300FE"/>
    <w:rsid w:val="0093029D"/>
    <w:rsid w:val="00930740"/>
    <w:rsid w:val="00930881"/>
    <w:rsid w:val="00930969"/>
    <w:rsid w:val="00931C94"/>
    <w:rsid w:val="00931D2C"/>
    <w:rsid w:val="00932733"/>
    <w:rsid w:val="009328C3"/>
    <w:rsid w:val="00932CFB"/>
    <w:rsid w:val="009334EC"/>
    <w:rsid w:val="009343AF"/>
    <w:rsid w:val="00934E3C"/>
    <w:rsid w:val="009359E0"/>
    <w:rsid w:val="00936247"/>
    <w:rsid w:val="0093701F"/>
    <w:rsid w:val="00937405"/>
    <w:rsid w:val="00937812"/>
    <w:rsid w:val="0094080A"/>
    <w:rsid w:val="00940C21"/>
    <w:rsid w:val="00941F86"/>
    <w:rsid w:val="00942274"/>
    <w:rsid w:val="0094290C"/>
    <w:rsid w:val="00942FBB"/>
    <w:rsid w:val="0094334D"/>
    <w:rsid w:val="0094345E"/>
    <w:rsid w:val="00943493"/>
    <w:rsid w:val="00943EDC"/>
    <w:rsid w:val="009440E7"/>
    <w:rsid w:val="00944E1E"/>
    <w:rsid w:val="00945419"/>
    <w:rsid w:val="00945886"/>
    <w:rsid w:val="00946410"/>
    <w:rsid w:val="00946AC2"/>
    <w:rsid w:val="00947214"/>
    <w:rsid w:val="0095018D"/>
    <w:rsid w:val="0095026E"/>
    <w:rsid w:val="009503F5"/>
    <w:rsid w:val="009510F7"/>
    <w:rsid w:val="009511D9"/>
    <w:rsid w:val="009513D1"/>
    <w:rsid w:val="009516F2"/>
    <w:rsid w:val="009517DF"/>
    <w:rsid w:val="00952EAF"/>
    <w:rsid w:val="00954652"/>
    <w:rsid w:val="009560E8"/>
    <w:rsid w:val="009568BA"/>
    <w:rsid w:val="00956C8B"/>
    <w:rsid w:val="009572FB"/>
    <w:rsid w:val="0096073F"/>
    <w:rsid w:val="00961A48"/>
    <w:rsid w:val="00961C5A"/>
    <w:rsid w:val="00961CAF"/>
    <w:rsid w:val="00962B5D"/>
    <w:rsid w:val="00962E1D"/>
    <w:rsid w:val="00963560"/>
    <w:rsid w:val="00963D16"/>
    <w:rsid w:val="009651B3"/>
    <w:rsid w:val="009652AE"/>
    <w:rsid w:val="00965780"/>
    <w:rsid w:val="00965AD7"/>
    <w:rsid w:val="00966290"/>
    <w:rsid w:val="00966B1C"/>
    <w:rsid w:val="0097040B"/>
    <w:rsid w:val="009706DC"/>
    <w:rsid w:val="00971AB5"/>
    <w:rsid w:val="00973CB1"/>
    <w:rsid w:val="0097419D"/>
    <w:rsid w:val="0097432D"/>
    <w:rsid w:val="009744BC"/>
    <w:rsid w:val="00975707"/>
    <w:rsid w:val="00975F36"/>
    <w:rsid w:val="00976655"/>
    <w:rsid w:val="00983B98"/>
    <w:rsid w:val="009840B2"/>
    <w:rsid w:val="009845FE"/>
    <w:rsid w:val="0098483B"/>
    <w:rsid w:val="00985577"/>
    <w:rsid w:val="009863A2"/>
    <w:rsid w:val="009865F7"/>
    <w:rsid w:val="0098768E"/>
    <w:rsid w:val="00987C15"/>
    <w:rsid w:val="00990319"/>
    <w:rsid w:val="00991072"/>
    <w:rsid w:val="009910CD"/>
    <w:rsid w:val="00991361"/>
    <w:rsid w:val="009917E5"/>
    <w:rsid w:val="00992230"/>
    <w:rsid w:val="0099264A"/>
    <w:rsid w:val="00995118"/>
    <w:rsid w:val="00997588"/>
    <w:rsid w:val="0099783A"/>
    <w:rsid w:val="009A0C1F"/>
    <w:rsid w:val="009A1F0B"/>
    <w:rsid w:val="009A205A"/>
    <w:rsid w:val="009A3BD6"/>
    <w:rsid w:val="009A4279"/>
    <w:rsid w:val="009A4579"/>
    <w:rsid w:val="009A461C"/>
    <w:rsid w:val="009A657E"/>
    <w:rsid w:val="009A6A38"/>
    <w:rsid w:val="009A7728"/>
    <w:rsid w:val="009B31ED"/>
    <w:rsid w:val="009B3C8B"/>
    <w:rsid w:val="009B42C9"/>
    <w:rsid w:val="009B44BC"/>
    <w:rsid w:val="009B4611"/>
    <w:rsid w:val="009B46F0"/>
    <w:rsid w:val="009B48DD"/>
    <w:rsid w:val="009C1BF8"/>
    <w:rsid w:val="009C26EF"/>
    <w:rsid w:val="009C2FFF"/>
    <w:rsid w:val="009C3779"/>
    <w:rsid w:val="009C4B2E"/>
    <w:rsid w:val="009C57F9"/>
    <w:rsid w:val="009D0714"/>
    <w:rsid w:val="009D198C"/>
    <w:rsid w:val="009D20A0"/>
    <w:rsid w:val="009D224A"/>
    <w:rsid w:val="009D28F2"/>
    <w:rsid w:val="009D2DB8"/>
    <w:rsid w:val="009D5970"/>
    <w:rsid w:val="009D602D"/>
    <w:rsid w:val="009D6683"/>
    <w:rsid w:val="009D6B2F"/>
    <w:rsid w:val="009D7353"/>
    <w:rsid w:val="009D7BD5"/>
    <w:rsid w:val="009E3F90"/>
    <w:rsid w:val="009E436B"/>
    <w:rsid w:val="009E4450"/>
    <w:rsid w:val="009E4AED"/>
    <w:rsid w:val="009E5031"/>
    <w:rsid w:val="009E51F8"/>
    <w:rsid w:val="009E5A7E"/>
    <w:rsid w:val="009E7838"/>
    <w:rsid w:val="009E7A15"/>
    <w:rsid w:val="009E7EFC"/>
    <w:rsid w:val="009F03DE"/>
    <w:rsid w:val="009F0A42"/>
    <w:rsid w:val="009F1278"/>
    <w:rsid w:val="009F17B7"/>
    <w:rsid w:val="009F28EE"/>
    <w:rsid w:val="009F41DA"/>
    <w:rsid w:val="009F42F5"/>
    <w:rsid w:val="009F6C67"/>
    <w:rsid w:val="009F71AD"/>
    <w:rsid w:val="00A01067"/>
    <w:rsid w:val="00A02D08"/>
    <w:rsid w:val="00A0368D"/>
    <w:rsid w:val="00A0523F"/>
    <w:rsid w:val="00A059A9"/>
    <w:rsid w:val="00A07BAF"/>
    <w:rsid w:val="00A1004C"/>
    <w:rsid w:val="00A10408"/>
    <w:rsid w:val="00A10E82"/>
    <w:rsid w:val="00A11940"/>
    <w:rsid w:val="00A126B0"/>
    <w:rsid w:val="00A13281"/>
    <w:rsid w:val="00A146DF"/>
    <w:rsid w:val="00A14FC9"/>
    <w:rsid w:val="00A16783"/>
    <w:rsid w:val="00A176E3"/>
    <w:rsid w:val="00A20B43"/>
    <w:rsid w:val="00A20F13"/>
    <w:rsid w:val="00A2251A"/>
    <w:rsid w:val="00A230F7"/>
    <w:rsid w:val="00A239A2"/>
    <w:rsid w:val="00A25CA8"/>
    <w:rsid w:val="00A26362"/>
    <w:rsid w:val="00A27BE3"/>
    <w:rsid w:val="00A30C44"/>
    <w:rsid w:val="00A30DE2"/>
    <w:rsid w:val="00A3101C"/>
    <w:rsid w:val="00A33060"/>
    <w:rsid w:val="00A331C0"/>
    <w:rsid w:val="00A333C2"/>
    <w:rsid w:val="00A334AE"/>
    <w:rsid w:val="00A35966"/>
    <w:rsid w:val="00A36211"/>
    <w:rsid w:val="00A402BA"/>
    <w:rsid w:val="00A41F1F"/>
    <w:rsid w:val="00A4271E"/>
    <w:rsid w:val="00A42958"/>
    <w:rsid w:val="00A4526B"/>
    <w:rsid w:val="00A45BED"/>
    <w:rsid w:val="00A4655B"/>
    <w:rsid w:val="00A47A81"/>
    <w:rsid w:val="00A47FD0"/>
    <w:rsid w:val="00A502F0"/>
    <w:rsid w:val="00A50325"/>
    <w:rsid w:val="00A514B9"/>
    <w:rsid w:val="00A52586"/>
    <w:rsid w:val="00A55487"/>
    <w:rsid w:val="00A555EA"/>
    <w:rsid w:val="00A556F5"/>
    <w:rsid w:val="00A564F9"/>
    <w:rsid w:val="00A567E6"/>
    <w:rsid w:val="00A568E2"/>
    <w:rsid w:val="00A60557"/>
    <w:rsid w:val="00A6071A"/>
    <w:rsid w:val="00A6072B"/>
    <w:rsid w:val="00A6155A"/>
    <w:rsid w:val="00A61755"/>
    <w:rsid w:val="00A61BC8"/>
    <w:rsid w:val="00A62140"/>
    <w:rsid w:val="00A62B38"/>
    <w:rsid w:val="00A62E55"/>
    <w:rsid w:val="00A64651"/>
    <w:rsid w:val="00A64F47"/>
    <w:rsid w:val="00A657E2"/>
    <w:rsid w:val="00A668B9"/>
    <w:rsid w:val="00A668C4"/>
    <w:rsid w:val="00A671DD"/>
    <w:rsid w:val="00A703BD"/>
    <w:rsid w:val="00A7085A"/>
    <w:rsid w:val="00A717E4"/>
    <w:rsid w:val="00A71A2D"/>
    <w:rsid w:val="00A7286D"/>
    <w:rsid w:val="00A72C0C"/>
    <w:rsid w:val="00A73673"/>
    <w:rsid w:val="00A73CCE"/>
    <w:rsid w:val="00A752D3"/>
    <w:rsid w:val="00A7534A"/>
    <w:rsid w:val="00A7604D"/>
    <w:rsid w:val="00A764A9"/>
    <w:rsid w:val="00A76A16"/>
    <w:rsid w:val="00A76C10"/>
    <w:rsid w:val="00A777DE"/>
    <w:rsid w:val="00A77FE6"/>
    <w:rsid w:val="00A81F1B"/>
    <w:rsid w:val="00A82156"/>
    <w:rsid w:val="00A822A9"/>
    <w:rsid w:val="00A83068"/>
    <w:rsid w:val="00A83295"/>
    <w:rsid w:val="00A8409F"/>
    <w:rsid w:val="00A84520"/>
    <w:rsid w:val="00A84779"/>
    <w:rsid w:val="00A85D92"/>
    <w:rsid w:val="00A85DEF"/>
    <w:rsid w:val="00A865EB"/>
    <w:rsid w:val="00A87A77"/>
    <w:rsid w:val="00A90D4E"/>
    <w:rsid w:val="00A90F40"/>
    <w:rsid w:val="00A91856"/>
    <w:rsid w:val="00A92C1D"/>
    <w:rsid w:val="00A935A5"/>
    <w:rsid w:val="00A9565C"/>
    <w:rsid w:val="00A95A2B"/>
    <w:rsid w:val="00A96C55"/>
    <w:rsid w:val="00A96F6A"/>
    <w:rsid w:val="00A9707A"/>
    <w:rsid w:val="00AA03A1"/>
    <w:rsid w:val="00AA1BC0"/>
    <w:rsid w:val="00AA409F"/>
    <w:rsid w:val="00AA52E4"/>
    <w:rsid w:val="00AA5F7B"/>
    <w:rsid w:val="00AA6FAE"/>
    <w:rsid w:val="00AB1EF2"/>
    <w:rsid w:val="00AB27BE"/>
    <w:rsid w:val="00AB4AB7"/>
    <w:rsid w:val="00AB4DB0"/>
    <w:rsid w:val="00AB54D5"/>
    <w:rsid w:val="00AB5F23"/>
    <w:rsid w:val="00AB6394"/>
    <w:rsid w:val="00AB6536"/>
    <w:rsid w:val="00AC002A"/>
    <w:rsid w:val="00AC00A6"/>
    <w:rsid w:val="00AC06F2"/>
    <w:rsid w:val="00AC1233"/>
    <w:rsid w:val="00AC1BC5"/>
    <w:rsid w:val="00AC1E6F"/>
    <w:rsid w:val="00AC383F"/>
    <w:rsid w:val="00AC527D"/>
    <w:rsid w:val="00AC6DFF"/>
    <w:rsid w:val="00AD08E0"/>
    <w:rsid w:val="00AD1268"/>
    <w:rsid w:val="00AD21D4"/>
    <w:rsid w:val="00AD4BD9"/>
    <w:rsid w:val="00AD54DD"/>
    <w:rsid w:val="00AD5910"/>
    <w:rsid w:val="00AD628F"/>
    <w:rsid w:val="00AD7A35"/>
    <w:rsid w:val="00AE15FF"/>
    <w:rsid w:val="00AE169F"/>
    <w:rsid w:val="00AE3152"/>
    <w:rsid w:val="00AE3567"/>
    <w:rsid w:val="00AE3A26"/>
    <w:rsid w:val="00AE4192"/>
    <w:rsid w:val="00AE4FFD"/>
    <w:rsid w:val="00AE6442"/>
    <w:rsid w:val="00AE64D8"/>
    <w:rsid w:val="00AE6A25"/>
    <w:rsid w:val="00AF0695"/>
    <w:rsid w:val="00AF2548"/>
    <w:rsid w:val="00AF26F1"/>
    <w:rsid w:val="00AF2F83"/>
    <w:rsid w:val="00AF312B"/>
    <w:rsid w:val="00AF400F"/>
    <w:rsid w:val="00AF654D"/>
    <w:rsid w:val="00AF7BCB"/>
    <w:rsid w:val="00B009A8"/>
    <w:rsid w:val="00B01850"/>
    <w:rsid w:val="00B01E07"/>
    <w:rsid w:val="00B0250B"/>
    <w:rsid w:val="00B02743"/>
    <w:rsid w:val="00B0284D"/>
    <w:rsid w:val="00B03804"/>
    <w:rsid w:val="00B03A80"/>
    <w:rsid w:val="00B050C5"/>
    <w:rsid w:val="00B0557A"/>
    <w:rsid w:val="00B05C15"/>
    <w:rsid w:val="00B05FE8"/>
    <w:rsid w:val="00B07A9C"/>
    <w:rsid w:val="00B11AEF"/>
    <w:rsid w:val="00B128FE"/>
    <w:rsid w:val="00B134B5"/>
    <w:rsid w:val="00B13802"/>
    <w:rsid w:val="00B1384A"/>
    <w:rsid w:val="00B14B34"/>
    <w:rsid w:val="00B14EEA"/>
    <w:rsid w:val="00B152DF"/>
    <w:rsid w:val="00B21668"/>
    <w:rsid w:val="00B21EFB"/>
    <w:rsid w:val="00B224BC"/>
    <w:rsid w:val="00B22B4B"/>
    <w:rsid w:val="00B23CFD"/>
    <w:rsid w:val="00B24258"/>
    <w:rsid w:val="00B27FD6"/>
    <w:rsid w:val="00B300C8"/>
    <w:rsid w:val="00B3073F"/>
    <w:rsid w:val="00B314D6"/>
    <w:rsid w:val="00B315D5"/>
    <w:rsid w:val="00B33506"/>
    <w:rsid w:val="00B3395E"/>
    <w:rsid w:val="00B33ED3"/>
    <w:rsid w:val="00B344BE"/>
    <w:rsid w:val="00B400FE"/>
    <w:rsid w:val="00B43CF3"/>
    <w:rsid w:val="00B4549C"/>
    <w:rsid w:val="00B45AC6"/>
    <w:rsid w:val="00B45FE4"/>
    <w:rsid w:val="00B476BF"/>
    <w:rsid w:val="00B47AD4"/>
    <w:rsid w:val="00B50380"/>
    <w:rsid w:val="00B50A09"/>
    <w:rsid w:val="00B50A92"/>
    <w:rsid w:val="00B5103B"/>
    <w:rsid w:val="00B52439"/>
    <w:rsid w:val="00B53CDA"/>
    <w:rsid w:val="00B53D85"/>
    <w:rsid w:val="00B5404A"/>
    <w:rsid w:val="00B54523"/>
    <w:rsid w:val="00B54D3B"/>
    <w:rsid w:val="00B55AD3"/>
    <w:rsid w:val="00B56D11"/>
    <w:rsid w:val="00B57F20"/>
    <w:rsid w:val="00B60F0B"/>
    <w:rsid w:val="00B62104"/>
    <w:rsid w:val="00B622DE"/>
    <w:rsid w:val="00B624D8"/>
    <w:rsid w:val="00B6387B"/>
    <w:rsid w:val="00B642CB"/>
    <w:rsid w:val="00B6676D"/>
    <w:rsid w:val="00B67971"/>
    <w:rsid w:val="00B712EC"/>
    <w:rsid w:val="00B71364"/>
    <w:rsid w:val="00B7139E"/>
    <w:rsid w:val="00B71B25"/>
    <w:rsid w:val="00B71E2E"/>
    <w:rsid w:val="00B724B9"/>
    <w:rsid w:val="00B73A56"/>
    <w:rsid w:val="00B74032"/>
    <w:rsid w:val="00B749BB"/>
    <w:rsid w:val="00B74D46"/>
    <w:rsid w:val="00B74EBC"/>
    <w:rsid w:val="00B750EA"/>
    <w:rsid w:val="00B76174"/>
    <w:rsid w:val="00B76D71"/>
    <w:rsid w:val="00B77A3D"/>
    <w:rsid w:val="00B77F88"/>
    <w:rsid w:val="00B77FDF"/>
    <w:rsid w:val="00B80011"/>
    <w:rsid w:val="00B80944"/>
    <w:rsid w:val="00B82001"/>
    <w:rsid w:val="00B825D9"/>
    <w:rsid w:val="00B8299B"/>
    <w:rsid w:val="00B83503"/>
    <w:rsid w:val="00B8423C"/>
    <w:rsid w:val="00B84278"/>
    <w:rsid w:val="00B86B9F"/>
    <w:rsid w:val="00B87822"/>
    <w:rsid w:val="00B878D7"/>
    <w:rsid w:val="00B9040E"/>
    <w:rsid w:val="00B909F9"/>
    <w:rsid w:val="00B921C3"/>
    <w:rsid w:val="00B92D49"/>
    <w:rsid w:val="00B93E37"/>
    <w:rsid w:val="00B94A03"/>
    <w:rsid w:val="00B94D6C"/>
    <w:rsid w:val="00B95258"/>
    <w:rsid w:val="00B97750"/>
    <w:rsid w:val="00BA0351"/>
    <w:rsid w:val="00BA13BE"/>
    <w:rsid w:val="00BA257A"/>
    <w:rsid w:val="00BA288A"/>
    <w:rsid w:val="00BA2E33"/>
    <w:rsid w:val="00BA3DDF"/>
    <w:rsid w:val="00BA458C"/>
    <w:rsid w:val="00BA4EA1"/>
    <w:rsid w:val="00BA523B"/>
    <w:rsid w:val="00BA5CCA"/>
    <w:rsid w:val="00BA69AD"/>
    <w:rsid w:val="00BA7985"/>
    <w:rsid w:val="00BB0973"/>
    <w:rsid w:val="00BB0EF5"/>
    <w:rsid w:val="00BB158D"/>
    <w:rsid w:val="00BB15BC"/>
    <w:rsid w:val="00BB2015"/>
    <w:rsid w:val="00BB3AD1"/>
    <w:rsid w:val="00BB41F7"/>
    <w:rsid w:val="00BB4A5E"/>
    <w:rsid w:val="00BB4B18"/>
    <w:rsid w:val="00BB5423"/>
    <w:rsid w:val="00BB7EC6"/>
    <w:rsid w:val="00BB7F82"/>
    <w:rsid w:val="00BC0502"/>
    <w:rsid w:val="00BC0591"/>
    <w:rsid w:val="00BC0B2D"/>
    <w:rsid w:val="00BC0FFB"/>
    <w:rsid w:val="00BC1309"/>
    <w:rsid w:val="00BC1558"/>
    <w:rsid w:val="00BC1820"/>
    <w:rsid w:val="00BC23DD"/>
    <w:rsid w:val="00BC2EA5"/>
    <w:rsid w:val="00BC2FBD"/>
    <w:rsid w:val="00BC4FD4"/>
    <w:rsid w:val="00BC7671"/>
    <w:rsid w:val="00BC7691"/>
    <w:rsid w:val="00BD0D7B"/>
    <w:rsid w:val="00BD2DDA"/>
    <w:rsid w:val="00BD4096"/>
    <w:rsid w:val="00BD6975"/>
    <w:rsid w:val="00BD6CBC"/>
    <w:rsid w:val="00BD7338"/>
    <w:rsid w:val="00BE02F2"/>
    <w:rsid w:val="00BE1611"/>
    <w:rsid w:val="00BE3678"/>
    <w:rsid w:val="00BE5463"/>
    <w:rsid w:val="00BE5803"/>
    <w:rsid w:val="00BE6B86"/>
    <w:rsid w:val="00BE72AA"/>
    <w:rsid w:val="00BF0537"/>
    <w:rsid w:val="00BF1CEA"/>
    <w:rsid w:val="00BF1F35"/>
    <w:rsid w:val="00BF367A"/>
    <w:rsid w:val="00BF39FF"/>
    <w:rsid w:val="00BF5A54"/>
    <w:rsid w:val="00BF6041"/>
    <w:rsid w:val="00BF60C9"/>
    <w:rsid w:val="00BF6784"/>
    <w:rsid w:val="00BF67DD"/>
    <w:rsid w:val="00BF72BA"/>
    <w:rsid w:val="00BF79E5"/>
    <w:rsid w:val="00C03050"/>
    <w:rsid w:val="00C0323E"/>
    <w:rsid w:val="00C0422A"/>
    <w:rsid w:val="00C0426D"/>
    <w:rsid w:val="00C050A0"/>
    <w:rsid w:val="00C05A10"/>
    <w:rsid w:val="00C06961"/>
    <w:rsid w:val="00C06DFC"/>
    <w:rsid w:val="00C10468"/>
    <w:rsid w:val="00C107E8"/>
    <w:rsid w:val="00C142C9"/>
    <w:rsid w:val="00C147EF"/>
    <w:rsid w:val="00C14FE6"/>
    <w:rsid w:val="00C150E4"/>
    <w:rsid w:val="00C20252"/>
    <w:rsid w:val="00C215CF"/>
    <w:rsid w:val="00C2385E"/>
    <w:rsid w:val="00C23FE8"/>
    <w:rsid w:val="00C248B1"/>
    <w:rsid w:val="00C25CF6"/>
    <w:rsid w:val="00C268D8"/>
    <w:rsid w:val="00C30122"/>
    <w:rsid w:val="00C30855"/>
    <w:rsid w:val="00C33428"/>
    <w:rsid w:val="00C334EC"/>
    <w:rsid w:val="00C33B61"/>
    <w:rsid w:val="00C340EC"/>
    <w:rsid w:val="00C34DA6"/>
    <w:rsid w:val="00C35166"/>
    <w:rsid w:val="00C353A0"/>
    <w:rsid w:val="00C37AD0"/>
    <w:rsid w:val="00C4067B"/>
    <w:rsid w:val="00C41510"/>
    <w:rsid w:val="00C4241B"/>
    <w:rsid w:val="00C43018"/>
    <w:rsid w:val="00C43FA4"/>
    <w:rsid w:val="00C44DA8"/>
    <w:rsid w:val="00C4547A"/>
    <w:rsid w:val="00C4578D"/>
    <w:rsid w:val="00C46D0D"/>
    <w:rsid w:val="00C46ED5"/>
    <w:rsid w:val="00C47901"/>
    <w:rsid w:val="00C503A5"/>
    <w:rsid w:val="00C550A9"/>
    <w:rsid w:val="00C572DC"/>
    <w:rsid w:val="00C57E7B"/>
    <w:rsid w:val="00C57FD2"/>
    <w:rsid w:val="00C60CC6"/>
    <w:rsid w:val="00C61152"/>
    <w:rsid w:val="00C620F4"/>
    <w:rsid w:val="00C62474"/>
    <w:rsid w:val="00C6378D"/>
    <w:rsid w:val="00C63BBD"/>
    <w:rsid w:val="00C63E87"/>
    <w:rsid w:val="00C64B8C"/>
    <w:rsid w:val="00C66028"/>
    <w:rsid w:val="00C66812"/>
    <w:rsid w:val="00C670AC"/>
    <w:rsid w:val="00C67D17"/>
    <w:rsid w:val="00C67EC3"/>
    <w:rsid w:val="00C70891"/>
    <w:rsid w:val="00C7186F"/>
    <w:rsid w:val="00C71DF8"/>
    <w:rsid w:val="00C722BC"/>
    <w:rsid w:val="00C73481"/>
    <w:rsid w:val="00C73F79"/>
    <w:rsid w:val="00C74E96"/>
    <w:rsid w:val="00C74F68"/>
    <w:rsid w:val="00C76230"/>
    <w:rsid w:val="00C76693"/>
    <w:rsid w:val="00C76FA9"/>
    <w:rsid w:val="00C7711C"/>
    <w:rsid w:val="00C77221"/>
    <w:rsid w:val="00C77462"/>
    <w:rsid w:val="00C77AE9"/>
    <w:rsid w:val="00C804AA"/>
    <w:rsid w:val="00C80B5C"/>
    <w:rsid w:val="00C80D5A"/>
    <w:rsid w:val="00C82415"/>
    <w:rsid w:val="00C83C50"/>
    <w:rsid w:val="00C83FB6"/>
    <w:rsid w:val="00C84A9F"/>
    <w:rsid w:val="00C86B31"/>
    <w:rsid w:val="00C86F32"/>
    <w:rsid w:val="00C87534"/>
    <w:rsid w:val="00C87968"/>
    <w:rsid w:val="00C94DD6"/>
    <w:rsid w:val="00C96020"/>
    <w:rsid w:val="00C965AE"/>
    <w:rsid w:val="00CA0B08"/>
    <w:rsid w:val="00CA0F39"/>
    <w:rsid w:val="00CA31C8"/>
    <w:rsid w:val="00CA40E6"/>
    <w:rsid w:val="00CA4396"/>
    <w:rsid w:val="00CA4726"/>
    <w:rsid w:val="00CA51FD"/>
    <w:rsid w:val="00CA55C4"/>
    <w:rsid w:val="00CA5B13"/>
    <w:rsid w:val="00CA635F"/>
    <w:rsid w:val="00CA6EA4"/>
    <w:rsid w:val="00CB0B64"/>
    <w:rsid w:val="00CB1233"/>
    <w:rsid w:val="00CB3DA5"/>
    <w:rsid w:val="00CB4BD7"/>
    <w:rsid w:val="00CB56AD"/>
    <w:rsid w:val="00CB575D"/>
    <w:rsid w:val="00CB5D83"/>
    <w:rsid w:val="00CB7476"/>
    <w:rsid w:val="00CB76FB"/>
    <w:rsid w:val="00CB7816"/>
    <w:rsid w:val="00CC0B72"/>
    <w:rsid w:val="00CC0D3E"/>
    <w:rsid w:val="00CC1119"/>
    <w:rsid w:val="00CC144E"/>
    <w:rsid w:val="00CC1499"/>
    <w:rsid w:val="00CC1CDC"/>
    <w:rsid w:val="00CC2D1C"/>
    <w:rsid w:val="00CC35BB"/>
    <w:rsid w:val="00CC3CC2"/>
    <w:rsid w:val="00CC4433"/>
    <w:rsid w:val="00CC60BA"/>
    <w:rsid w:val="00CC6F10"/>
    <w:rsid w:val="00CD00D9"/>
    <w:rsid w:val="00CD0F68"/>
    <w:rsid w:val="00CD23F4"/>
    <w:rsid w:val="00CD2554"/>
    <w:rsid w:val="00CD4CB4"/>
    <w:rsid w:val="00CD5C6E"/>
    <w:rsid w:val="00CD5E51"/>
    <w:rsid w:val="00CD6078"/>
    <w:rsid w:val="00CD62D7"/>
    <w:rsid w:val="00CE07B6"/>
    <w:rsid w:val="00CE1358"/>
    <w:rsid w:val="00CE1AAF"/>
    <w:rsid w:val="00CE242C"/>
    <w:rsid w:val="00CE25F1"/>
    <w:rsid w:val="00CE2A02"/>
    <w:rsid w:val="00CE3837"/>
    <w:rsid w:val="00CE3BBE"/>
    <w:rsid w:val="00CE3FE1"/>
    <w:rsid w:val="00CE5411"/>
    <w:rsid w:val="00CE68FB"/>
    <w:rsid w:val="00CE6B99"/>
    <w:rsid w:val="00CE74A7"/>
    <w:rsid w:val="00CE7BCC"/>
    <w:rsid w:val="00CF00CD"/>
    <w:rsid w:val="00CF21A5"/>
    <w:rsid w:val="00CF26F5"/>
    <w:rsid w:val="00CF2BE1"/>
    <w:rsid w:val="00CF31F0"/>
    <w:rsid w:val="00CF3EC3"/>
    <w:rsid w:val="00CF4DA8"/>
    <w:rsid w:val="00CF5F40"/>
    <w:rsid w:val="00CF6435"/>
    <w:rsid w:val="00CF6644"/>
    <w:rsid w:val="00D009DD"/>
    <w:rsid w:val="00D013E4"/>
    <w:rsid w:val="00D0178C"/>
    <w:rsid w:val="00D01AF3"/>
    <w:rsid w:val="00D02535"/>
    <w:rsid w:val="00D04307"/>
    <w:rsid w:val="00D046B6"/>
    <w:rsid w:val="00D04FDB"/>
    <w:rsid w:val="00D0520D"/>
    <w:rsid w:val="00D053F8"/>
    <w:rsid w:val="00D0648D"/>
    <w:rsid w:val="00D07317"/>
    <w:rsid w:val="00D07586"/>
    <w:rsid w:val="00D07611"/>
    <w:rsid w:val="00D0768D"/>
    <w:rsid w:val="00D10C7D"/>
    <w:rsid w:val="00D1154D"/>
    <w:rsid w:val="00D11707"/>
    <w:rsid w:val="00D11C5F"/>
    <w:rsid w:val="00D11F66"/>
    <w:rsid w:val="00D129C5"/>
    <w:rsid w:val="00D13C84"/>
    <w:rsid w:val="00D14D2E"/>
    <w:rsid w:val="00D1585B"/>
    <w:rsid w:val="00D15E07"/>
    <w:rsid w:val="00D15EB1"/>
    <w:rsid w:val="00D161BA"/>
    <w:rsid w:val="00D167FD"/>
    <w:rsid w:val="00D16A8A"/>
    <w:rsid w:val="00D16E42"/>
    <w:rsid w:val="00D17415"/>
    <w:rsid w:val="00D177C0"/>
    <w:rsid w:val="00D20A3B"/>
    <w:rsid w:val="00D21250"/>
    <w:rsid w:val="00D21AEF"/>
    <w:rsid w:val="00D224B5"/>
    <w:rsid w:val="00D246A9"/>
    <w:rsid w:val="00D24756"/>
    <w:rsid w:val="00D24A67"/>
    <w:rsid w:val="00D25AA3"/>
    <w:rsid w:val="00D2705A"/>
    <w:rsid w:val="00D275AC"/>
    <w:rsid w:val="00D310CF"/>
    <w:rsid w:val="00D3123D"/>
    <w:rsid w:val="00D31ABB"/>
    <w:rsid w:val="00D32DB7"/>
    <w:rsid w:val="00D3306A"/>
    <w:rsid w:val="00D33282"/>
    <w:rsid w:val="00D33AF1"/>
    <w:rsid w:val="00D33CF9"/>
    <w:rsid w:val="00D33DF4"/>
    <w:rsid w:val="00D34052"/>
    <w:rsid w:val="00D35010"/>
    <w:rsid w:val="00D3551F"/>
    <w:rsid w:val="00D3553B"/>
    <w:rsid w:val="00D36675"/>
    <w:rsid w:val="00D366F8"/>
    <w:rsid w:val="00D372CB"/>
    <w:rsid w:val="00D37806"/>
    <w:rsid w:val="00D4025C"/>
    <w:rsid w:val="00D40851"/>
    <w:rsid w:val="00D4258C"/>
    <w:rsid w:val="00D46CDF"/>
    <w:rsid w:val="00D473DC"/>
    <w:rsid w:val="00D50772"/>
    <w:rsid w:val="00D50DE4"/>
    <w:rsid w:val="00D512A7"/>
    <w:rsid w:val="00D52A0F"/>
    <w:rsid w:val="00D53368"/>
    <w:rsid w:val="00D55509"/>
    <w:rsid w:val="00D55726"/>
    <w:rsid w:val="00D55A33"/>
    <w:rsid w:val="00D55EB2"/>
    <w:rsid w:val="00D56FE0"/>
    <w:rsid w:val="00D6012C"/>
    <w:rsid w:val="00D60246"/>
    <w:rsid w:val="00D608F9"/>
    <w:rsid w:val="00D60919"/>
    <w:rsid w:val="00D60A65"/>
    <w:rsid w:val="00D62166"/>
    <w:rsid w:val="00D63518"/>
    <w:rsid w:val="00D63E6A"/>
    <w:rsid w:val="00D669D7"/>
    <w:rsid w:val="00D71EE5"/>
    <w:rsid w:val="00D72B78"/>
    <w:rsid w:val="00D756E4"/>
    <w:rsid w:val="00D75ECD"/>
    <w:rsid w:val="00D76557"/>
    <w:rsid w:val="00D76B9F"/>
    <w:rsid w:val="00D80164"/>
    <w:rsid w:val="00D80273"/>
    <w:rsid w:val="00D8050F"/>
    <w:rsid w:val="00D812E1"/>
    <w:rsid w:val="00D81E0E"/>
    <w:rsid w:val="00D82022"/>
    <w:rsid w:val="00D8241D"/>
    <w:rsid w:val="00D85C42"/>
    <w:rsid w:val="00D86F13"/>
    <w:rsid w:val="00D903E6"/>
    <w:rsid w:val="00D91669"/>
    <w:rsid w:val="00D934E5"/>
    <w:rsid w:val="00D93545"/>
    <w:rsid w:val="00D93585"/>
    <w:rsid w:val="00D937D1"/>
    <w:rsid w:val="00D94408"/>
    <w:rsid w:val="00D95573"/>
    <w:rsid w:val="00D9619F"/>
    <w:rsid w:val="00D969EB"/>
    <w:rsid w:val="00D96F50"/>
    <w:rsid w:val="00D96F6A"/>
    <w:rsid w:val="00D9736B"/>
    <w:rsid w:val="00D97A64"/>
    <w:rsid w:val="00DA0F93"/>
    <w:rsid w:val="00DA1B22"/>
    <w:rsid w:val="00DA2347"/>
    <w:rsid w:val="00DA236D"/>
    <w:rsid w:val="00DA288C"/>
    <w:rsid w:val="00DA37C5"/>
    <w:rsid w:val="00DA413B"/>
    <w:rsid w:val="00DA46AD"/>
    <w:rsid w:val="00DA4D84"/>
    <w:rsid w:val="00DA627F"/>
    <w:rsid w:val="00DB0342"/>
    <w:rsid w:val="00DB082C"/>
    <w:rsid w:val="00DB0A36"/>
    <w:rsid w:val="00DB0C87"/>
    <w:rsid w:val="00DB0E20"/>
    <w:rsid w:val="00DB0E86"/>
    <w:rsid w:val="00DB158F"/>
    <w:rsid w:val="00DB252A"/>
    <w:rsid w:val="00DB2A22"/>
    <w:rsid w:val="00DB30A8"/>
    <w:rsid w:val="00DB3713"/>
    <w:rsid w:val="00DB39C5"/>
    <w:rsid w:val="00DB5C43"/>
    <w:rsid w:val="00DB6AC3"/>
    <w:rsid w:val="00DB6CA0"/>
    <w:rsid w:val="00DB6DBE"/>
    <w:rsid w:val="00DC0076"/>
    <w:rsid w:val="00DC0247"/>
    <w:rsid w:val="00DC197A"/>
    <w:rsid w:val="00DC33A7"/>
    <w:rsid w:val="00DC4354"/>
    <w:rsid w:val="00DC4B53"/>
    <w:rsid w:val="00DC52DE"/>
    <w:rsid w:val="00DC5E88"/>
    <w:rsid w:val="00DC64FB"/>
    <w:rsid w:val="00DC6B1F"/>
    <w:rsid w:val="00DC6B2B"/>
    <w:rsid w:val="00DD0860"/>
    <w:rsid w:val="00DD0BE8"/>
    <w:rsid w:val="00DD0C3A"/>
    <w:rsid w:val="00DD1EF2"/>
    <w:rsid w:val="00DD23A1"/>
    <w:rsid w:val="00DD2657"/>
    <w:rsid w:val="00DD3896"/>
    <w:rsid w:val="00DD5514"/>
    <w:rsid w:val="00DD6F1F"/>
    <w:rsid w:val="00DD6F28"/>
    <w:rsid w:val="00DD7247"/>
    <w:rsid w:val="00DD762E"/>
    <w:rsid w:val="00DE05FB"/>
    <w:rsid w:val="00DE201D"/>
    <w:rsid w:val="00DE311C"/>
    <w:rsid w:val="00DE3768"/>
    <w:rsid w:val="00DE5527"/>
    <w:rsid w:val="00DE6BCE"/>
    <w:rsid w:val="00DE7365"/>
    <w:rsid w:val="00DF068B"/>
    <w:rsid w:val="00DF07B7"/>
    <w:rsid w:val="00DF1F49"/>
    <w:rsid w:val="00DF241E"/>
    <w:rsid w:val="00DF2731"/>
    <w:rsid w:val="00DF282E"/>
    <w:rsid w:val="00DF4FAB"/>
    <w:rsid w:val="00DF502F"/>
    <w:rsid w:val="00DF5751"/>
    <w:rsid w:val="00DF5B91"/>
    <w:rsid w:val="00E009E4"/>
    <w:rsid w:val="00E00C2C"/>
    <w:rsid w:val="00E010FA"/>
    <w:rsid w:val="00E0168E"/>
    <w:rsid w:val="00E01DF0"/>
    <w:rsid w:val="00E01F6E"/>
    <w:rsid w:val="00E02DAA"/>
    <w:rsid w:val="00E0398B"/>
    <w:rsid w:val="00E04BA8"/>
    <w:rsid w:val="00E0503F"/>
    <w:rsid w:val="00E0523F"/>
    <w:rsid w:val="00E05392"/>
    <w:rsid w:val="00E05D0F"/>
    <w:rsid w:val="00E068FD"/>
    <w:rsid w:val="00E06FA1"/>
    <w:rsid w:val="00E0757F"/>
    <w:rsid w:val="00E07669"/>
    <w:rsid w:val="00E10751"/>
    <w:rsid w:val="00E10A52"/>
    <w:rsid w:val="00E10CD2"/>
    <w:rsid w:val="00E1294A"/>
    <w:rsid w:val="00E1313A"/>
    <w:rsid w:val="00E136E7"/>
    <w:rsid w:val="00E13753"/>
    <w:rsid w:val="00E1462D"/>
    <w:rsid w:val="00E14644"/>
    <w:rsid w:val="00E14AA2"/>
    <w:rsid w:val="00E16A44"/>
    <w:rsid w:val="00E16B33"/>
    <w:rsid w:val="00E175E2"/>
    <w:rsid w:val="00E175F6"/>
    <w:rsid w:val="00E179BD"/>
    <w:rsid w:val="00E17E16"/>
    <w:rsid w:val="00E2060E"/>
    <w:rsid w:val="00E23944"/>
    <w:rsid w:val="00E23EDA"/>
    <w:rsid w:val="00E24119"/>
    <w:rsid w:val="00E2506C"/>
    <w:rsid w:val="00E25197"/>
    <w:rsid w:val="00E27059"/>
    <w:rsid w:val="00E3088E"/>
    <w:rsid w:val="00E30981"/>
    <w:rsid w:val="00E30989"/>
    <w:rsid w:val="00E309A8"/>
    <w:rsid w:val="00E31C24"/>
    <w:rsid w:val="00E31D62"/>
    <w:rsid w:val="00E32872"/>
    <w:rsid w:val="00E32C68"/>
    <w:rsid w:val="00E341A7"/>
    <w:rsid w:val="00E344E0"/>
    <w:rsid w:val="00E352D6"/>
    <w:rsid w:val="00E355AD"/>
    <w:rsid w:val="00E3640D"/>
    <w:rsid w:val="00E3671D"/>
    <w:rsid w:val="00E37065"/>
    <w:rsid w:val="00E37C08"/>
    <w:rsid w:val="00E40123"/>
    <w:rsid w:val="00E40187"/>
    <w:rsid w:val="00E40554"/>
    <w:rsid w:val="00E40719"/>
    <w:rsid w:val="00E4114B"/>
    <w:rsid w:val="00E414FE"/>
    <w:rsid w:val="00E4153B"/>
    <w:rsid w:val="00E41DC6"/>
    <w:rsid w:val="00E41F08"/>
    <w:rsid w:val="00E42FB6"/>
    <w:rsid w:val="00E4376F"/>
    <w:rsid w:val="00E44A59"/>
    <w:rsid w:val="00E44F82"/>
    <w:rsid w:val="00E46F91"/>
    <w:rsid w:val="00E473A5"/>
    <w:rsid w:val="00E47B47"/>
    <w:rsid w:val="00E507A1"/>
    <w:rsid w:val="00E538E1"/>
    <w:rsid w:val="00E55B73"/>
    <w:rsid w:val="00E56C06"/>
    <w:rsid w:val="00E571A3"/>
    <w:rsid w:val="00E57F6A"/>
    <w:rsid w:val="00E6057F"/>
    <w:rsid w:val="00E610EA"/>
    <w:rsid w:val="00E61FBA"/>
    <w:rsid w:val="00E65487"/>
    <w:rsid w:val="00E65F0F"/>
    <w:rsid w:val="00E67390"/>
    <w:rsid w:val="00E6785E"/>
    <w:rsid w:val="00E67A67"/>
    <w:rsid w:val="00E70090"/>
    <w:rsid w:val="00E70130"/>
    <w:rsid w:val="00E71076"/>
    <w:rsid w:val="00E711CA"/>
    <w:rsid w:val="00E71468"/>
    <w:rsid w:val="00E721BB"/>
    <w:rsid w:val="00E72B49"/>
    <w:rsid w:val="00E73331"/>
    <w:rsid w:val="00E7361B"/>
    <w:rsid w:val="00E7389C"/>
    <w:rsid w:val="00E73ACD"/>
    <w:rsid w:val="00E74BF0"/>
    <w:rsid w:val="00E76BF7"/>
    <w:rsid w:val="00E7760D"/>
    <w:rsid w:val="00E84DCE"/>
    <w:rsid w:val="00E85000"/>
    <w:rsid w:val="00E866D6"/>
    <w:rsid w:val="00E87FF9"/>
    <w:rsid w:val="00E90299"/>
    <w:rsid w:val="00E90966"/>
    <w:rsid w:val="00E9142B"/>
    <w:rsid w:val="00E92ADC"/>
    <w:rsid w:val="00E9312A"/>
    <w:rsid w:val="00E937A6"/>
    <w:rsid w:val="00E95410"/>
    <w:rsid w:val="00E95411"/>
    <w:rsid w:val="00E95C7A"/>
    <w:rsid w:val="00E97045"/>
    <w:rsid w:val="00E97336"/>
    <w:rsid w:val="00EA083B"/>
    <w:rsid w:val="00EA40B7"/>
    <w:rsid w:val="00EA43BD"/>
    <w:rsid w:val="00EA4DAC"/>
    <w:rsid w:val="00EA5125"/>
    <w:rsid w:val="00EA6445"/>
    <w:rsid w:val="00EA670D"/>
    <w:rsid w:val="00EA7948"/>
    <w:rsid w:val="00EB20C3"/>
    <w:rsid w:val="00EB3BDB"/>
    <w:rsid w:val="00EB48A5"/>
    <w:rsid w:val="00EB5754"/>
    <w:rsid w:val="00EB6934"/>
    <w:rsid w:val="00EB6DC8"/>
    <w:rsid w:val="00EB7375"/>
    <w:rsid w:val="00EB789F"/>
    <w:rsid w:val="00EB7B8C"/>
    <w:rsid w:val="00EC0469"/>
    <w:rsid w:val="00EC0994"/>
    <w:rsid w:val="00EC158F"/>
    <w:rsid w:val="00EC1803"/>
    <w:rsid w:val="00EC1E03"/>
    <w:rsid w:val="00EC2D89"/>
    <w:rsid w:val="00EC3269"/>
    <w:rsid w:val="00EC338E"/>
    <w:rsid w:val="00EC3AEB"/>
    <w:rsid w:val="00EC5F2D"/>
    <w:rsid w:val="00EC62EF"/>
    <w:rsid w:val="00EC66B8"/>
    <w:rsid w:val="00EC6C27"/>
    <w:rsid w:val="00EC78E1"/>
    <w:rsid w:val="00EC79CE"/>
    <w:rsid w:val="00EC7BD5"/>
    <w:rsid w:val="00ED029C"/>
    <w:rsid w:val="00ED241F"/>
    <w:rsid w:val="00ED294D"/>
    <w:rsid w:val="00ED3455"/>
    <w:rsid w:val="00ED35B8"/>
    <w:rsid w:val="00ED3D36"/>
    <w:rsid w:val="00ED4559"/>
    <w:rsid w:val="00ED4B67"/>
    <w:rsid w:val="00ED60F7"/>
    <w:rsid w:val="00ED7A19"/>
    <w:rsid w:val="00EE0EC7"/>
    <w:rsid w:val="00EE2234"/>
    <w:rsid w:val="00EE3324"/>
    <w:rsid w:val="00EE42A1"/>
    <w:rsid w:val="00EE42DE"/>
    <w:rsid w:val="00EE4ECF"/>
    <w:rsid w:val="00EE5D0B"/>
    <w:rsid w:val="00EE5E50"/>
    <w:rsid w:val="00EE6840"/>
    <w:rsid w:val="00EF12B6"/>
    <w:rsid w:val="00EF12BA"/>
    <w:rsid w:val="00EF1B96"/>
    <w:rsid w:val="00EF1F2D"/>
    <w:rsid w:val="00EF2626"/>
    <w:rsid w:val="00EF3633"/>
    <w:rsid w:val="00EF5483"/>
    <w:rsid w:val="00EF56C0"/>
    <w:rsid w:val="00EF5E74"/>
    <w:rsid w:val="00EF66E3"/>
    <w:rsid w:val="00EF68CA"/>
    <w:rsid w:val="00EF77F3"/>
    <w:rsid w:val="00EF7984"/>
    <w:rsid w:val="00F000A7"/>
    <w:rsid w:val="00F001F8"/>
    <w:rsid w:val="00F03C06"/>
    <w:rsid w:val="00F0449D"/>
    <w:rsid w:val="00F05982"/>
    <w:rsid w:val="00F05E69"/>
    <w:rsid w:val="00F06C0F"/>
    <w:rsid w:val="00F070B4"/>
    <w:rsid w:val="00F07A04"/>
    <w:rsid w:val="00F101BE"/>
    <w:rsid w:val="00F107BE"/>
    <w:rsid w:val="00F1146D"/>
    <w:rsid w:val="00F12437"/>
    <w:rsid w:val="00F132C7"/>
    <w:rsid w:val="00F145B6"/>
    <w:rsid w:val="00F150CB"/>
    <w:rsid w:val="00F15EC0"/>
    <w:rsid w:val="00F16359"/>
    <w:rsid w:val="00F16F93"/>
    <w:rsid w:val="00F202A5"/>
    <w:rsid w:val="00F20722"/>
    <w:rsid w:val="00F245F8"/>
    <w:rsid w:val="00F2486A"/>
    <w:rsid w:val="00F258EA"/>
    <w:rsid w:val="00F30AC2"/>
    <w:rsid w:val="00F3172D"/>
    <w:rsid w:val="00F33453"/>
    <w:rsid w:val="00F336A1"/>
    <w:rsid w:val="00F33FFE"/>
    <w:rsid w:val="00F34154"/>
    <w:rsid w:val="00F34C80"/>
    <w:rsid w:val="00F34DB8"/>
    <w:rsid w:val="00F36BAE"/>
    <w:rsid w:val="00F37D20"/>
    <w:rsid w:val="00F37E2F"/>
    <w:rsid w:val="00F400C6"/>
    <w:rsid w:val="00F403C5"/>
    <w:rsid w:val="00F41995"/>
    <w:rsid w:val="00F428EF"/>
    <w:rsid w:val="00F42C4B"/>
    <w:rsid w:val="00F43F7B"/>
    <w:rsid w:val="00F442AF"/>
    <w:rsid w:val="00F44A5D"/>
    <w:rsid w:val="00F44BD4"/>
    <w:rsid w:val="00F44F46"/>
    <w:rsid w:val="00F45691"/>
    <w:rsid w:val="00F45E8D"/>
    <w:rsid w:val="00F4622C"/>
    <w:rsid w:val="00F46F7F"/>
    <w:rsid w:val="00F46F91"/>
    <w:rsid w:val="00F4724A"/>
    <w:rsid w:val="00F473FD"/>
    <w:rsid w:val="00F47A9C"/>
    <w:rsid w:val="00F50CE7"/>
    <w:rsid w:val="00F52B66"/>
    <w:rsid w:val="00F570A1"/>
    <w:rsid w:val="00F57463"/>
    <w:rsid w:val="00F57E82"/>
    <w:rsid w:val="00F60B82"/>
    <w:rsid w:val="00F616A6"/>
    <w:rsid w:val="00F622D6"/>
    <w:rsid w:val="00F629D3"/>
    <w:rsid w:val="00F63ED3"/>
    <w:rsid w:val="00F64723"/>
    <w:rsid w:val="00F64ECD"/>
    <w:rsid w:val="00F65D73"/>
    <w:rsid w:val="00F65E8B"/>
    <w:rsid w:val="00F660CE"/>
    <w:rsid w:val="00F67944"/>
    <w:rsid w:val="00F701DC"/>
    <w:rsid w:val="00F7029A"/>
    <w:rsid w:val="00F70A7C"/>
    <w:rsid w:val="00F71867"/>
    <w:rsid w:val="00F719DC"/>
    <w:rsid w:val="00F72A56"/>
    <w:rsid w:val="00F73B69"/>
    <w:rsid w:val="00F7410C"/>
    <w:rsid w:val="00F7493A"/>
    <w:rsid w:val="00F75079"/>
    <w:rsid w:val="00F7572E"/>
    <w:rsid w:val="00F758A3"/>
    <w:rsid w:val="00F75F82"/>
    <w:rsid w:val="00F76CEE"/>
    <w:rsid w:val="00F77518"/>
    <w:rsid w:val="00F77ED4"/>
    <w:rsid w:val="00F80031"/>
    <w:rsid w:val="00F806D6"/>
    <w:rsid w:val="00F8082D"/>
    <w:rsid w:val="00F81C25"/>
    <w:rsid w:val="00F8280C"/>
    <w:rsid w:val="00F83764"/>
    <w:rsid w:val="00F84454"/>
    <w:rsid w:val="00F84CF6"/>
    <w:rsid w:val="00F86E1F"/>
    <w:rsid w:val="00F87115"/>
    <w:rsid w:val="00F90C88"/>
    <w:rsid w:val="00F90CD8"/>
    <w:rsid w:val="00F9185C"/>
    <w:rsid w:val="00F94202"/>
    <w:rsid w:val="00F956DC"/>
    <w:rsid w:val="00F95D2E"/>
    <w:rsid w:val="00F97B09"/>
    <w:rsid w:val="00FA04B0"/>
    <w:rsid w:val="00FA2CA8"/>
    <w:rsid w:val="00FA3325"/>
    <w:rsid w:val="00FA3C4E"/>
    <w:rsid w:val="00FA41F7"/>
    <w:rsid w:val="00FA4739"/>
    <w:rsid w:val="00FA492E"/>
    <w:rsid w:val="00FA4F71"/>
    <w:rsid w:val="00FA4FE7"/>
    <w:rsid w:val="00FA5234"/>
    <w:rsid w:val="00FA5D05"/>
    <w:rsid w:val="00FA5ECE"/>
    <w:rsid w:val="00FA78AD"/>
    <w:rsid w:val="00FB001D"/>
    <w:rsid w:val="00FB27A2"/>
    <w:rsid w:val="00FB2F60"/>
    <w:rsid w:val="00FB385C"/>
    <w:rsid w:val="00FB3F02"/>
    <w:rsid w:val="00FB4213"/>
    <w:rsid w:val="00FB4EAC"/>
    <w:rsid w:val="00FB57DD"/>
    <w:rsid w:val="00FB59C3"/>
    <w:rsid w:val="00FB59EA"/>
    <w:rsid w:val="00FB5E76"/>
    <w:rsid w:val="00FB5F79"/>
    <w:rsid w:val="00FB7921"/>
    <w:rsid w:val="00FB7927"/>
    <w:rsid w:val="00FC09B4"/>
    <w:rsid w:val="00FC2055"/>
    <w:rsid w:val="00FC27B4"/>
    <w:rsid w:val="00FC38EC"/>
    <w:rsid w:val="00FC5227"/>
    <w:rsid w:val="00FC6B95"/>
    <w:rsid w:val="00FC73AC"/>
    <w:rsid w:val="00FD4106"/>
    <w:rsid w:val="00FD49D6"/>
    <w:rsid w:val="00FD6A38"/>
    <w:rsid w:val="00FD7BEB"/>
    <w:rsid w:val="00FE01AA"/>
    <w:rsid w:val="00FE0681"/>
    <w:rsid w:val="00FE1BC5"/>
    <w:rsid w:val="00FE1BEA"/>
    <w:rsid w:val="00FE2951"/>
    <w:rsid w:val="00FE29F2"/>
    <w:rsid w:val="00FE3A25"/>
    <w:rsid w:val="00FE4635"/>
    <w:rsid w:val="00FE4ED6"/>
    <w:rsid w:val="00FE5D2B"/>
    <w:rsid w:val="00FE6446"/>
    <w:rsid w:val="00FF0135"/>
    <w:rsid w:val="00FF01AB"/>
    <w:rsid w:val="00FF152F"/>
    <w:rsid w:val="00FF18AF"/>
    <w:rsid w:val="00FF2B8A"/>
    <w:rsid w:val="00FF4E56"/>
    <w:rsid w:val="00FF5711"/>
    <w:rsid w:val="00FF5F1D"/>
    <w:rsid w:val="00FF6250"/>
    <w:rsid w:val="00FF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stroke weight="0" endcap="round"/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05ADF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semiHidden="0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71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semiHidden="0" w:uiPriority="37" w:unhideWhenUsed="0"/>
    <w:lsdException w:name="Light Grid Accent 6" w:semiHidden="0" w:uiPriority="39" w:unhideWhenUsed="0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0E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pPr>
      <w:outlineLvl w:val="0"/>
    </w:pPr>
    <w:rPr>
      <w:rFonts w:eastAsia="Arial Unicode MS"/>
      <w:color w:val="000000"/>
      <w:sz w:val="24"/>
      <w:u w:color="000000"/>
    </w:rPr>
  </w:style>
  <w:style w:type="paragraph" w:styleId="Header">
    <w:name w:val="header"/>
    <w:basedOn w:val="Normal"/>
    <w:link w:val="HeaderChar"/>
    <w:locked/>
    <w:rsid w:val="00A657E2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HeaderChar">
    <w:name w:val="Header Char"/>
    <w:link w:val="Header"/>
    <w:rsid w:val="00A657E2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locked/>
    <w:rsid w:val="00A657E2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FooterChar">
    <w:name w:val="Footer Char"/>
    <w:link w:val="Footer"/>
    <w:rsid w:val="00A657E2"/>
    <w:rPr>
      <w:sz w:val="24"/>
      <w:szCs w:val="24"/>
      <w:lang w:eastAsia="en-US"/>
    </w:rPr>
  </w:style>
  <w:style w:type="paragraph" w:customStyle="1" w:styleId="p16">
    <w:name w:val="p16"/>
    <w:basedOn w:val="Normal"/>
    <w:rsid w:val="00443719"/>
    <w:rPr>
      <w:rFonts w:eastAsia="MS PGothic"/>
      <w:color w:val="000000"/>
      <w:lang w:eastAsia="ja-JP"/>
    </w:rPr>
  </w:style>
  <w:style w:type="character" w:customStyle="1" w:styleId="15">
    <w:name w:val="15"/>
    <w:rsid w:val="00443719"/>
    <w:rPr>
      <w:rFonts w:ascii="Times New Roman" w:hAnsi="Times New Roman" w:cs="Times New Roman" w:hint="default"/>
      <w:sz w:val="18"/>
      <w:szCs w:val="18"/>
    </w:rPr>
  </w:style>
  <w:style w:type="character" w:styleId="Hyperlink">
    <w:name w:val="Hyperlink"/>
    <w:rsid w:val="00443719"/>
    <w:rPr>
      <w:color w:val="0000FF"/>
      <w:u w:val="single"/>
    </w:rPr>
  </w:style>
  <w:style w:type="paragraph" w:customStyle="1" w:styleId="p0">
    <w:name w:val="p0"/>
    <w:basedOn w:val="Normal"/>
    <w:rsid w:val="00443719"/>
    <w:rPr>
      <w:rFonts w:eastAsia="MS PGothic"/>
      <w:lang w:eastAsia="ja-JP"/>
    </w:rPr>
  </w:style>
  <w:style w:type="paragraph" w:customStyle="1" w:styleId="p15">
    <w:name w:val="p15"/>
    <w:basedOn w:val="Normal"/>
    <w:rsid w:val="00443719"/>
    <w:rPr>
      <w:rFonts w:eastAsia="MS PGothic"/>
      <w:color w:val="000000"/>
      <w:lang w:eastAsia="ja-JP"/>
    </w:rPr>
  </w:style>
  <w:style w:type="character" w:styleId="LineNumber">
    <w:name w:val="line number"/>
    <w:basedOn w:val="DefaultParagraphFont"/>
    <w:rsid w:val="00646ADF"/>
  </w:style>
  <w:style w:type="paragraph" w:styleId="BalloonText">
    <w:name w:val="Balloon Text"/>
    <w:basedOn w:val="Normal"/>
    <w:link w:val="BalloonTextChar"/>
    <w:uiPriority w:val="99"/>
    <w:semiHidden/>
    <w:unhideWhenUsed/>
    <w:rsid w:val="00033E3B"/>
    <w:rPr>
      <w:rFonts w:ascii="ÉqÉâÉMÉmäpÉS ProN W3" w:hAnsi="ÉqÉâÉMÉmäpÉS ProN W3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033E3B"/>
    <w:rPr>
      <w:rFonts w:ascii="ÉqÉâÉMÉmäpÉS ProN W3" w:hAnsi="ÉqÉâÉMÉmäpÉS ProN W3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0F56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5627"/>
    <w:rPr>
      <w:lang w:val="x-none"/>
    </w:rPr>
  </w:style>
  <w:style w:type="character" w:customStyle="1" w:styleId="CommentTextChar">
    <w:name w:val="Comment Text Char"/>
    <w:link w:val="CommentText"/>
    <w:uiPriority w:val="99"/>
    <w:rsid w:val="000F5627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62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F5627"/>
    <w:rPr>
      <w:b/>
      <w:bCs/>
      <w:sz w:val="24"/>
      <w:szCs w:val="24"/>
      <w:lang w:eastAsia="en-US"/>
    </w:rPr>
  </w:style>
  <w:style w:type="paragraph" w:customStyle="1" w:styleId="MediumGrid1-Accent21">
    <w:name w:val="Medium Grid 1 - Accent 21"/>
    <w:basedOn w:val="Normal"/>
    <w:uiPriority w:val="34"/>
    <w:qFormat/>
    <w:rsid w:val="00E02DAA"/>
    <w:pPr>
      <w:ind w:left="720"/>
      <w:contextualSpacing/>
    </w:pPr>
    <w:rPr>
      <w:rFonts w:ascii="Times" w:hAnsi="Times"/>
      <w:sz w:val="20"/>
      <w:szCs w:val="20"/>
      <w:lang w:eastAsia="ja-JP"/>
    </w:rPr>
  </w:style>
  <w:style w:type="paragraph" w:styleId="NormalWeb">
    <w:name w:val="Normal (Web)"/>
    <w:basedOn w:val="Normal"/>
    <w:uiPriority w:val="99"/>
    <w:unhideWhenUsed/>
    <w:rsid w:val="00FF18AF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paragraph" w:customStyle="1" w:styleId="MediumList2-Accent21">
    <w:name w:val="Medium List 2 - Accent 21"/>
    <w:hidden/>
    <w:uiPriority w:val="99"/>
    <w:semiHidden/>
    <w:rsid w:val="00A567E6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rsid w:val="006A1AD5"/>
    <w:pPr>
      <w:jc w:val="center"/>
    </w:pPr>
  </w:style>
  <w:style w:type="paragraph" w:customStyle="1" w:styleId="EndNoteBibliography">
    <w:name w:val="EndNote Bibliography"/>
    <w:basedOn w:val="Normal"/>
    <w:rsid w:val="006A1AD5"/>
    <w:pPr>
      <w:jc w:val="both"/>
    </w:pPr>
  </w:style>
  <w:style w:type="paragraph" w:customStyle="1" w:styleId="Default">
    <w:name w:val="Default"/>
    <w:rsid w:val="00422F58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FollowedHyperlink">
    <w:name w:val="FollowedHyperlink"/>
    <w:uiPriority w:val="99"/>
    <w:semiHidden/>
    <w:unhideWhenUsed/>
    <w:rsid w:val="00A85D92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F44BD4"/>
  </w:style>
  <w:style w:type="paragraph" w:styleId="HTMLPreformatted">
    <w:name w:val="HTML Preformatted"/>
    <w:basedOn w:val="Normal"/>
    <w:link w:val="HTMLPreformattedChar"/>
    <w:uiPriority w:val="99"/>
    <w:unhideWhenUsed/>
    <w:rsid w:val="00F150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rsid w:val="00F150CB"/>
    <w:rPr>
      <w:rFonts w:ascii="Courier New" w:eastAsia="Times New Roman" w:hAnsi="Courier New" w:cs="Courier New"/>
      <w:lang w:val="en-GB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C804AA"/>
    <w:pPr>
      <w:ind w:left="720"/>
      <w:contextualSpacing/>
    </w:pPr>
    <w:rPr>
      <w:rFonts w:ascii="Times" w:hAnsi="Times"/>
      <w:sz w:val="20"/>
      <w:szCs w:val="20"/>
      <w:lang w:eastAsia="ja-JP"/>
    </w:rPr>
  </w:style>
  <w:style w:type="paragraph" w:customStyle="1" w:styleId="ColorfulShading-Accent11">
    <w:name w:val="Colorful Shading - Accent 11"/>
    <w:hidden/>
    <w:uiPriority w:val="99"/>
    <w:semiHidden/>
    <w:rsid w:val="00C804AA"/>
    <w:rPr>
      <w:sz w:val="24"/>
      <w:szCs w:val="24"/>
      <w:lang w:eastAsia="en-US"/>
    </w:rPr>
  </w:style>
  <w:style w:type="paragraph" w:customStyle="1" w:styleId="ColorfulList-Accent12">
    <w:name w:val="Colorful List - Accent 12"/>
    <w:basedOn w:val="Normal"/>
    <w:uiPriority w:val="34"/>
    <w:qFormat/>
    <w:rsid w:val="003B7943"/>
    <w:pPr>
      <w:ind w:left="720"/>
      <w:contextualSpacing/>
    </w:pPr>
    <w:rPr>
      <w:rFonts w:ascii="Times" w:hAnsi="Times"/>
      <w:sz w:val="20"/>
      <w:szCs w:val="20"/>
      <w:lang w:eastAsia="ja-JP"/>
    </w:rPr>
  </w:style>
  <w:style w:type="paragraph" w:customStyle="1" w:styleId="ColorfulShading-Accent12">
    <w:name w:val="Colorful Shading - Accent 12"/>
    <w:hidden/>
    <w:uiPriority w:val="99"/>
    <w:semiHidden/>
    <w:rsid w:val="003B7943"/>
    <w:rPr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B7CC8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5B7CC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71"/>
    <w:rsid w:val="00877550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67"/>
    <w:rsid w:val="008D39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semiHidden="0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71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semiHidden="0" w:uiPriority="37" w:unhideWhenUsed="0"/>
    <w:lsdException w:name="Light Grid Accent 6" w:semiHidden="0" w:uiPriority="39" w:unhideWhenUsed="0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0E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pPr>
      <w:outlineLvl w:val="0"/>
    </w:pPr>
    <w:rPr>
      <w:rFonts w:eastAsia="Arial Unicode MS"/>
      <w:color w:val="000000"/>
      <w:sz w:val="24"/>
      <w:u w:color="000000"/>
    </w:rPr>
  </w:style>
  <w:style w:type="paragraph" w:styleId="Header">
    <w:name w:val="header"/>
    <w:basedOn w:val="Normal"/>
    <w:link w:val="HeaderChar"/>
    <w:locked/>
    <w:rsid w:val="00A657E2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HeaderChar">
    <w:name w:val="Header Char"/>
    <w:link w:val="Header"/>
    <w:rsid w:val="00A657E2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locked/>
    <w:rsid w:val="00A657E2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FooterChar">
    <w:name w:val="Footer Char"/>
    <w:link w:val="Footer"/>
    <w:rsid w:val="00A657E2"/>
    <w:rPr>
      <w:sz w:val="24"/>
      <w:szCs w:val="24"/>
      <w:lang w:eastAsia="en-US"/>
    </w:rPr>
  </w:style>
  <w:style w:type="paragraph" w:customStyle="1" w:styleId="p16">
    <w:name w:val="p16"/>
    <w:basedOn w:val="Normal"/>
    <w:rsid w:val="00443719"/>
    <w:rPr>
      <w:rFonts w:eastAsia="MS PGothic"/>
      <w:color w:val="000000"/>
      <w:lang w:eastAsia="ja-JP"/>
    </w:rPr>
  </w:style>
  <w:style w:type="character" w:customStyle="1" w:styleId="15">
    <w:name w:val="15"/>
    <w:rsid w:val="00443719"/>
    <w:rPr>
      <w:rFonts w:ascii="Times New Roman" w:hAnsi="Times New Roman" w:cs="Times New Roman" w:hint="default"/>
      <w:sz w:val="18"/>
      <w:szCs w:val="18"/>
    </w:rPr>
  </w:style>
  <w:style w:type="character" w:styleId="Hyperlink">
    <w:name w:val="Hyperlink"/>
    <w:rsid w:val="00443719"/>
    <w:rPr>
      <w:color w:val="0000FF"/>
      <w:u w:val="single"/>
    </w:rPr>
  </w:style>
  <w:style w:type="paragraph" w:customStyle="1" w:styleId="p0">
    <w:name w:val="p0"/>
    <w:basedOn w:val="Normal"/>
    <w:rsid w:val="00443719"/>
    <w:rPr>
      <w:rFonts w:eastAsia="MS PGothic"/>
      <w:lang w:eastAsia="ja-JP"/>
    </w:rPr>
  </w:style>
  <w:style w:type="paragraph" w:customStyle="1" w:styleId="p15">
    <w:name w:val="p15"/>
    <w:basedOn w:val="Normal"/>
    <w:rsid w:val="00443719"/>
    <w:rPr>
      <w:rFonts w:eastAsia="MS PGothic"/>
      <w:color w:val="000000"/>
      <w:lang w:eastAsia="ja-JP"/>
    </w:rPr>
  </w:style>
  <w:style w:type="character" w:styleId="LineNumber">
    <w:name w:val="line number"/>
    <w:basedOn w:val="DefaultParagraphFont"/>
    <w:rsid w:val="00646ADF"/>
  </w:style>
  <w:style w:type="paragraph" w:styleId="BalloonText">
    <w:name w:val="Balloon Text"/>
    <w:basedOn w:val="Normal"/>
    <w:link w:val="BalloonTextChar"/>
    <w:uiPriority w:val="99"/>
    <w:semiHidden/>
    <w:unhideWhenUsed/>
    <w:rsid w:val="00033E3B"/>
    <w:rPr>
      <w:rFonts w:ascii="ÉqÉâÉMÉmäpÉS ProN W3" w:hAnsi="ÉqÉâÉMÉmäpÉS ProN W3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033E3B"/>
    <w:rPr>
      <w:rFonts w:ascii="ÉqÉâÉMÉmäpÉS ProN W3" w:hAnsi="ÉqÉâÉMÉmäpÉS ProN W3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0F56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5627"/>
    <w:rPr>
      <w:lang w:val="x-none"/>
    </w:rPr>
  </w:style>
  <w:style w:type="character" w:customStyle="1" w:styleId="CommentTextChar">
    <w:name w:val="Comment Text Char"/>
    <w:link w:val="CommentText"/>
    <w:uiPriority w:val="99"/>
    <w:rsid w:val="000F5627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62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F5627"/>
    <w:rPr>
      <w:b/>
      <w:bCs/>
      <w:sz w:val="24"/>
      <w:szCs w:val="24"/>
      <w:lang w:eastAsia="en-US"/>
    </w:rPr>
  </w:style>
  <w:style w:type="paragraph" w:customStyle="1" w:styleId="MediumGrid1-Accent21">
    <w:name w:val="Medium Grid 1 - Accent 21"/>
    <w:basedOn w:val="Normal"/>
    <w:uiPriority w:val="34"/>
    <w:qFormat/>
    <w:rsid w:val="00E02DAA"/>
    <w:pPr>
      <w:ind w:left="720"/>
      <w:contextualSpacing/>
    </w:pPr>
    <w:rPr>
      <w:rFonts w:ascii="Times" w:hAnsi="Times"/>
      <w:sz w:val="20"/>
      <w:szCs w:val="20"/>
      <w:lang w:eastAsia="ja-JP"/>
    </w:rPr>
  </w:style>
  <w:style w:type="paragraph" w:styleId="NormalWeb">
    <w:name w:val="Normal (Web)"/>
    <w:basedOn w:val="Normal"/>
    <w:uiPriority w:val="99"/>
    <w:unhideWhenUsed/>
    <w:rsid w:val="00FF18AF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paragraph" w:customStyle="1" w:styleId="MediumList2-Accent21">
    <w:name w:val="Medium List 2 - Accent 21"/>
    <w:hidden/>
    <w:uiPriority w:val="99"/>
    <w:semiHidden/>
    <w:rsid w:val="00A567E6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rsid w:val="006A1AD5"/>
    <w:pPr>
      <w:jc w:val="center"/>
    </w:pPr>
  </w:style>
  <w:style w:type="paragraph" w:customStyle="1" w:styleId="EndNoteBibliography">
    <w:name w:val="EndNote Bibliography"/>
    <w:basedOn w:val="Normal"/>
    <w:rsid w:val="006A1AD5"/>
    <w:pPr>
      <w:jc w:val="both"/>
    </w:pPr>
  </w:style>
  <w:style w:type="paragraph" w:customStyle="1" w:styleId="Default">
    <w:name w:val="Default"/>
    <w:rsid w:val="00422F58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FollowedHyperlink">
    <w:name w:val="FollowedHyperlink"/>
    <w:uiPriority w:val="99"/>
    <w:semiHidden/>
    <w:unhideWhenUsed/>
    <w:rsid w:val="00A85D92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F44BD4"/>
  </w:style>
  <w:style w:type="paragraph" w:styleId="HTMLPreformatted">
    <w:name w:val="HTML Preformatted"/>
    <w:basedOn w:val="Normal"/>
    <w:link w:val="HTMLPreformattedChar"/>
    <w:uiPriority w:val="99"/>
    <w:unhideWhenUsed/>
    <w:rsid w:val="00F150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rsid w:val="00F150CB"/>
    <w:rPr>
      <w:rFonts w:ascii="Courier New" w:eastAsia="Times New Roman" w:hAnsi="Courier New" w:cs="Courier New"/>
      <w:lang w:val="en-GB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C804AA"/>
    <w:pPr>
      <w:ind w:left="720"/>
      <w:contextualSpacing/>
    </w:pPr>
    <w:rPr>
      <w:rFonts w:ascii="Times" w:hAnsi="Times"/>
      <w:sz w:val="20"/>
      <w:szCs w:val="20"/>
      <w:lang w:eastAsia="ja-JP"/>
    </w:rPr>
  </w:style>
  <w:style w:type="paragraph" w:customStyle="1" w:styleId="ColorfulShading-Accent11">
    <w:name w:val="Colorful Shading - Accent 11"/>
    <w:hidden/>
    <w:uiPriority w:val="99"/>
    <w:semiHidden/>
    <w:rsid w:val="00C804AA"/>
    <w:rPr>
      <w:sz w:val="24"/>
      <w:szCs w:val="24"/>
      <w:lang w:eastAsia="en-US"/>
    </w:rPr>
  </w:style>
  <w:style w:type="paragraph" w:customStyle="1" w:styleId="ColorfulList-Accent12">
    <w:name w:val="Colorful List - Accent 12"/>
    <w:basedOn w:val="Normal"/>
    <w:uiPriority w:val="34"/>
    <w:qFormat/>
    <w:rsid w:val="003B7943"/>
    <w:pPr>
      <w:ind w:left="720"/>
      <w:contextualSpacing/>
    </w:pPr>
    <w:rPr>
      <w:rFonts w:ascii="Times" w:hAnsi="Times"/>
      <w:sz w:val="20"/>
      <w:szCs w:val="20"/>
      <w:lang w:eastAsia="ja-JP"/>
    </w:rPr>
  </w:style>
  <w:style w:type="paragraph" w:customStyle="1" w:styleId="ColorfulShading-Accent12">
    <w:name w:val="Colorful Shading - Accent 12"/>
    <w:hidden/>
    <w:uiPriority w:val="99"/>
    <w:semiHidden/>
    <w:rsid w:val="003B7943"/>
    <w:rPr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B7CC8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5B7CC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71"/>
    <w:rsid w:val="00877550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67"/>
    <w:rsid w:val="008D39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535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452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06491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317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7096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0297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895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5906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7956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5100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290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0055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4872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634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634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2316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1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6159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3720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6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65553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160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4559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2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2084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3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24952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7230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4971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3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4335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938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631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279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1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3263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0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2796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6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5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490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3924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9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33308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7691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7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69571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6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44953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721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2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92381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4708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96512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8269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8046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1655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4546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0907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9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3875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9369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4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72366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4715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43922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38762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0887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900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5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5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16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0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0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5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6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0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8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5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8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6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4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6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3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7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7603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136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513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8448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2882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2041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451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7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82579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5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8563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8372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6774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776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7709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9761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676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5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4067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2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619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9367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6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4347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0326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1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51723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8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3293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8774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5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396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018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5949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034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3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026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5481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832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385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639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3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84851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5152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2061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7787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5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4024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4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75236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4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540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791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490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22648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5997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8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6465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3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87316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9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55921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5770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8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55658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3354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3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818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6151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6729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932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428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7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78274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9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71846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676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4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6822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9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6033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6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4534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94545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5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11540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41680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9205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7921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4337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741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2057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4928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513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22" Type="http://schemas.microsoft.com/office/2011/relationships/commentsExtended" Target="commentsExtended.xml"/><Relationship Id="rId10" Type="http://schemas.openxmlformats.org/officeDocument/2006/relationships/styles" Target="styles.xml"/><Relationship Id="rId11" Type="http://schemas.microsoft.com/office/2007/relationships/stylesWithEffects" Target="stylesWithEffects.xml"/><Relationship Id="rId12" Type="http://schemas.openxmlformats.org/officeDocument/2006/relationships/settings" Target="settings.xml"/><Relationship Id="rId13" Type="http://schemas.openxmlformats.org/officeDocument/2006/relationships/webSettings" Target="webSettings.xml"/><Relationship Id="rId14" Type="http://schemas.openxmlformats.org/officeDocument/2006/relationships/footnotes" Target="footnotes.xml"/><Relationship Id="rId15" Type="http://schemas.openxmlformats.org/officeDocument/2006/relationships/endnotes" Target="endnotes.xml"/><Relationship Id="rId16" Type="http://schemas.openxmlformats.org/officeDocument/2006/relationships/header" Target="header1.xml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customXml" Target="../customXml/item6.xml"/><Relationship Id="rId7" Type="http://schemas.openxmlformats.org/officeDocument/2006/relationships/customXml" Target="../customXml/item7.xml"/><Relationship Id="rId8" Type="http://schemas.openxmlformats.org/officeDocument/2006/relationships/customXml" Target="../customXml/item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46C69D-00C5-6B4B-A6D6-24247AF36F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8645F0C-AA12-CD4A-8F16-96E43FA291C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AC87473-311B-4241-86B7-8642C006ABF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4FC65A9-BA09-B24A-B483-FB98E893348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D7F4C81-9227-B64A-B41A-E7B6466AEC6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64BC80E-803E-5243-AC01-DC53667A8FD9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6D0C79D3-C288-AE42-A8D3-BDE8DE0FEAF9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D9EFE6D8-7C76-2647-BE0D-905785A5A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83</Words>
  <Characters>9596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57</CharactersWithSpaces>
  <SharedDoc>false</SharedDoc>
  <HyperlinkBase/>
  <HLinks>
    <vt:vector size="222" baseType="variant">
      <vt:variant>
        <vt:i4>4390974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72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6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0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5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69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094945</vt:i4>
      </vt:variant>
      <vt:variant>
        <vt:i4>0</vt:i4>
      </vt:variant>
      <vt:variant>
        <vt:i4>0</vt:i4>
      </vt:variant>
      <vt:variant>
        <vt:i4>5</vt:i4>
      </vt:variant>
      <vt:variant>
        <vt:lpwstr>mailto:watanabekenji@keio.jp</vt:lpwstr>
      </vt:variant>
      <vt:variant>
        <vt:lpwstr/>
      </vt:variant>
      <vt:variant>
        <vt:i4>7929856</vt:i4>
      </vt:variant>
      <vt:variant>
        <vt:i4>123216</vt:i4>
      </vt:variant>
      <vt:variant>
        <vt:i4>1025</vt:i4>
      </vt:variant>
      <vt:variant>
        <vt:i4>1</vt:i4>
      </vt:variant>
      <vt:variant>
        <vt:lpwstr>FIGUREs</vt:lpwstr>
      </vt:variant>
      <vt:variant>
        <vt:lpwstr/>
      </vt:variant>
      <vt:variant>
        <vt:i4>7929856</vt:i4>
      </vt:variant>
      <vt:variant>
        <vt:i4>124883</vt:i4>
      </vt:variant>
      <vt:variant>
        <vt:i4>1028</vt:i4>
      </vt:variant>
      <vt:variant>
        <vt:i4>1</vt:i4>
      </vt:variant>
      <vt:variant>
        <vt:lpwstr>FIGUREs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0-05T09:03:00Z</dcterms:created>
  <dcterms:modified xsi:type="dcterms:W3CDTF">2016-01-19T09:44:00Z</dcterms:modified>
</cp:coreProperties>
</file>